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B7673" w14:textId="4AF13D91" w:rsidR="002F49CB" w:rsidRPr="00D82953" w:rsidRDefault="00036F49" w:rsidP="00F93FD4">
      <w:pPr>
        <w:spacing w:line="480" w:lineRule="auto"/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036F49">
        <w:rPr>
          <w:rFonts w:asciiTheme="majorHAnsi" w:hAnsiTheme="majorHAnsi"/>
          <w:color w:val="FF0000"/>
          <w:sz w:val="20"/>
          <w:szCs w:val="20"/>
          <w:lang w:val="en-US"/>
        </w:rPr>
        <w:t>Supplemental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Table 4 Summary of linear regression analyses of variables in video</w:t>
      </w:r>
      <w:r w:rsidR="00106AF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consultation</w:t>
      </w:r>
      <w:r w:rsidR="00106AF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s</w:t>
      </w:r>
      <w:r w:rsidR="004F5A37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a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and in</w:t>
      </w:r>
      <w:r w:rsidR="00106AF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-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person visit</w:t>
      </w:r>
      <w:r w:rsidR="00106AF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s</w:t>
      </w:r>
      <w:r w:rsidR="00F16026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</w:t>
      </w:r>
      <w:r w:rsidR="00607F7D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that predict </w:t>
      </w:r>
      <w:r w:rsidR="00F16026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parents’ satisfaction with care</w:t>
      </w:r>
      <w:r w:rsidR="005528F9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(CASC)</w:t>
      </w:r>
    </w:p>
    <w:tbl>
      <w:tblPr>
        <w:tblpPr w:leftFromText="141" w:rightFromText="141" w:vertAnchor="text" w:tblpXSpec="center" w:tblpY="1"/>
        <w:tblOverlap w:val="never"/>
        <w:tblW w:w="5000" w:type="pct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73"/>
        <w:gridCol w:w="1007"/>
        <w:gridCol w:w="1999"/>
        <w:gridCol w:w="1089"/>
        <w:gridCol w:w="972"/>
        <w:gridCol w:w="292"/>
        <w:gridCol w:w="1006"/>
        <w:gridCol w:w="1919"/>
        <w:gridCol w:w="1006"/>
        <w:gridCol w:w="913"/>
      </w:tblGrid>
      <w:tr w:rsidR="00D82953" w:rsidRPr="00D82953" w14:paraId="69C3B9F4" w14:textId="77777777" w:rsidTr="00DF3D3F">
        <w:trPr>
          <w:trHeight w:val="218"/>
          <w:jc w:val="center"/>
        </w:trPr>
        <w:tc>
          <w:tcPr>
            <w:tcW w:w="1401" w:type="pct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3C0F7E" w14:textId="77777777" w:rsidR="00417707" w:rsidRPr="00D82953" w:rsidRDefault="00417707" w:rsidP="007846A7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7" w:type="pct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DE10A" w14:textId="1F90B49B" w:rsidR="00417707" w:rsidRPr="00D82953" w:rsidRDefault="0041770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Video - consultation (N=216)</w:t>
            </w:r>
          </w:p>
        </w:tc>
        <w:tc>
          <w:tcPr>
            <w:tcW w:w="10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BF65940" w14:textId="77777777" w:rsidR="00417707" w:rsidRPr="00D82953" w:rsidRDefault="0041770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9" w:type="pct"/>
            <w:gridSpan w:val="4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297D0D1E" w14:textId="64206FBC" w:rsidR="00417707" w:rsidRPr="00D82953" w:rsidRDefault="0041770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In person (N=305)</w:t>
            </w:r>
          </w:p>
        </w:tc>
      </w:tr>
      <w:tr w:rsidR="00D82953" w:rsidRPr="00D82953" w14:paraId="5EDDEEE2" w14:textId="77777777" w:rsidTr="00DF3D3F">
        <w:trPr>
          <w:trHeight w:val="469"/>
          <w:jc w:val="center"/>
        </w:trPr>
        <w:tc>
          <w:tcPr>
            <w:tcW w:w="1401" w:type="pct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4C1BF7A" w14:textId="77777777" w:rsidR="00417707" w:rsidRPr="00D82953" w:rsidRDefault="00417707" w:rsidP="007846A7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7DB6C22" w14:textId="77777777" w:rsidR="00417707" w:rsidRPr="00D82953" w:rsidRDefault="0041770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7D032C2" w14:textId="7C6F1A13" w:rsidR="00417707" w:rsidRPr="00D82953" w:rsidRDefault="00A23D60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[95% </w:t>
            </w:r>
            <w:r w:rsidR="00417707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C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I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9383796" w14:textId="77777777" w:rsidR="00417707" w:rsidRPr="00D82953" w:rsidRDefault="0041770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="Cambria Math" w:eastAsia="Calibri" w:hAnsi="Cambria Math" w:cs="Cambria Math"/>
                <w:color w:val="000000" w:themeColor="text1"/>
                <w:sz w:val="20"/>
                <w:szCs w:val="20"/>
                <w:lang w:val="en-US"/>
              </w:rPr>
              <w:t>𝛽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CB939AD" w14:textId="77777777" w:rsidR="00417707" w:rsidRPr="00D82953" w:rsidRDefault="00417707" w:rsidP="007846A7">
            <w:pPr>
              <w:jc w:val="center"/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6A6A6"/>
            <w:vAlign w:val="center"/>
          </w:tcPr>
          <w:p w14:paraId="71AEA5A8" w14:textId="77777777" w:rsidR="00417707" w:rsidRPr="00D82953" w:rsidRDefault="0041770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4162474" w14:textId="77777777" w:rsidR="00417707" w:rsidRPr="00D82953" w:rsidRDefault="0041770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0814AE2" w14:textId="0CE4D1A2" w:rsidR="00417707" w:rsidRPr="00D82953" w:rsidRDefault="00A23D60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[95% </w:t>
            </w:r>
            <w:r w:rsidR="00417707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C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I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B22AAA7" w14:textId="77777777" w:rsidR="00417707" w:rsidRPr="00D82953" w:rsidRDefault="0041770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="Cambria Math" w:eastAsia="Calibri" w:hAnsi="Cambria Math" w:cs="Cambria Math"/>
                <w:color w:val="000000" w:themeColor="text1"/>
                <w:sz w:val="20"/>
                <w:szCs w:val="20"/>
                <w:lang w:val="en-US"/>
              </w:rPr>
              <w:t>𝛽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BF98788" w14:textId="77777777" w:rsidR="00417707" w:rsidRPr="00D82953" w:rsidRDefault="00417707" w:rsidP="007846A7">
            <w:pPr>
              <w:jc w:val="center"/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D82953" w:rsidRPr="00D82953" w14:paraId="1BE8A8FD" w14:textId="77777777" w:rsidTr="00DF3D3F">
        <w:trPr>
          <w:trHeight w:val="218"/>
          <w:jc w:val="center"/>
        </w:trPr>
        <w:tc>
          <w:tcPr>
            <w:tcW w:w="1401" w:type="pct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03223FC7" w14:textId="77777777" w:rsidR="00417707" w:rsidRPr="00D82953" w:rsidRDefault="00417707" w:rsidP="009D0451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F56971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DAFE15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521091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527991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18" w:space="0" w:color="auto"/>
              <w:left w:val="nil"/>
              <w:right w:val="nil"/>
            </w:tcBorders>
            <w:shd w:val="clear" w:color="auto" w:fill="A6A6A6"/>
            <w:vAlign w:val="center"/>
          </w:tcPr>
          <w:p w14:paraId="0B8127DF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E33B06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5C4B0B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B7B433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88BBC8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10E53337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1A21A626" w14:textId="43EA8B30" w:rsidR="00417707" w:rsidRPr="00D82953" w:rsidRDefault="00417707" w:rsidP="009D0451">
            <w:pPr>
              <w:jc w:val="both"/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CASC Availability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FD227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DED8B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EE35C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50F8D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35717C1E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349E9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766A1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91968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0B2B4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7B055CD6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47A7BF03" w14:textId="77777777" w:rsidR="00417707" w:rsidRPr="00D82953" w:rsidRDefault="00417707" w:rsidP="009D0451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7AC69" w14:textId="112D16AC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DF537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4F3E2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CE1B9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FBA53BD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B4F3A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8B4E8A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1089B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4018B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6FF5565A" w14:textId="77777777" w:rsidTr="00DF3D3F">
        <w:trPr>
          <w:trHeight w:val="239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17C766F2" w14:textId="77777777" w:rsidR="00417707" w:rsidRPr="00D82953" w:rsidRDefault="00417707" w:rsidP="009D0451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5064A" w14:textId="2024D4B0" w:rsidR="00417707" w:rsidRPr="00D82953" w:rsidRDefault="00417707" w:rsidP="00857E73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F06894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10</w:t>
            </w:r>
            <w:r w:rsidR="00A6461D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F1D73" w14:textId="5671358B" w:rsidR="00417707" w:rsidRPr="00D82953" w:rsidRDefault="00F06894" w:rsidP="00857E73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07, .414</w:t>
            </w:r>
            <w:r w:rsidR="00A6461D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699314" w14:textId="2F01F5B8" w:rsidR="00417707" w:rsidRPr="00D82953" w:rsidRDefault="00417707" w:rsidP="00857E73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F06894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053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C38FD" w14:textId="7A330868" w:rsidR="00417707" w:rsidRPr="00D82953" w:rsidRDefault="00417707" w:rsidP="00857E73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F06894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5</w:t>
            </w:r>
            <w:r w:rsidR="00A6461D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1</w:t>
            </w:r>
            <w:r w:rsidR="00F06894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417A8576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ED0DE" w14:textId="453DBDFE" w:rsidR="00417707" w:rsidRPr="00D82953" w:rsidRDefault="008F4DEC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</w:t>
            </w:r>
            <w:r w:rsidR="00B21536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F95B0" w14:textId="4D1B37B3" w:rsidR="00417707" w:rsidRPr="00D82953" w:rsidRDefault="008F4DEC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</w:t>
            </w:r>
            <w:r w:rsidR="00417707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B21536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259, .298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E4DE3" w14:textId="0CA56AAA" w:rsidR="00417707" w:rsidRPr="00D82953" w:rsidRDefault="008F4DEC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0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EEC36" w14:textId="7E042B96" w:rsidR="00417707" w:rsidRPr="00D82953" w:rsidRDefault="008F4DEC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9</w:t>
            </w:r>
            <w:r w:rsidR="00B21536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82953" w:rsidRPr="00D82953" w14:paraId="48AC4E92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31FE9C7A" w14:textId="77777777" w:rsidR="00417707" w:rsidRPr="00D82953" w:rsidRDefault="00417707" w:rsidP="009D0451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5CFD0" w14:textId="054F2E50" w:rsidR="00417707" w:rsidRPr="00D82953" w:rsidRDefault="00F06894" w:rsidP="00857E73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</w:t>
            </w:r>
            <w:r w:rsidR="00A6461D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209B9" w14:textId="6361EB5A" w:rsidR="00417707" w:rsidRPr="00D82953" w:rsidRDefault="00A6461D" w:rsidP="00857E73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</w:t>
            </w:r>
            <w:r w:rsidR="00417707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F06894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076, .046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BC9A9" w14:textId="4907AC87" w:rsidR="00417707" w:rsidRPr="00D82953" w:rsidRDefault="00F06894" w:rsidP="00857E73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</w:t>
            </w:r>
            <w:r w:rsidR="00A6461D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4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0</w:t>
            </w:r>
            <w:r w:rsidR="00417707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42EDC" w14:textId="3912EBC4" w:rsidR="00417707" w:rsidRPr="00D82953" w:rsidRDefault="00417707" w:rsidP="00857E73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F06894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632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C89ACE6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AFDA6" w14:textId="062D0BEE" w:rsidR="00417707" w:rsidRPr="00D82953" w:rsidRDefault="008F4DEC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</w:t>
            </w:r>
            <w:r w:rsidR="00B21536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A19A27" w14:textId="32FBBDA2" w:rsidR="00417707" w:rsidRPr="00D82953" w:rsidRDefault="00B21536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32, .090</w:t>
            </w:r>
            <w:r w:rsidR="008F4DEC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3A3A1" w14:textId="3E16B0AF" w:rsidR="00417707" w:rsidRPr="00D82953" w:rsidRDefault="008F4DEC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</w:t>
            </w:r>
            <w:r w:rsidR="00B21536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9530B" w14:textId="18845BD3" w:rsidR="00417707" w:rsidRPr="00D82953" w:rsidRDefault="00B2153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8F4DEC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3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</w:tr>
      <w:tr w:rsidR="00D82953" w:rsidRPr="00D82953" w14:paraId="705F89C3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4BDBC0FD" w14:textId="1C34FA60" w:rsidR="00F06894" w:rsidRPr="00D82953" w:rsidRDefault="00F06894" w:rsidP="009D0451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79030" w14:textId="3775E428" w:rsidR="00F06894" w:rsidRPr="00D82953" w:rsidRDefault="00F06894" w:rsidP="00857E73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9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358F5" w14:textId="0A7D8A02" w:rsidR="00F06894" w:rsidRPr="00D82953" w:rsidRDefault="00F06894" w:rsidP="00857E73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79, .001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86879" w14:textId="40BE9D9C" w:rsidR="00F06894" w:rsidRPr="00D82953" w:rsidRDefault="00F06894" w:rsidP="00857E73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62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CD002" w14:textId="6BB143A9" w:rsidR="00F06894" w:rsidRPr="00D82953" w:rsidRDefault="00F06894" w:rsidP="00857E73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4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0144C5B5" w14:textId="77777777" w:rsidR="00F06894" w:rsidRPr="00D82953" w:rsidRDefault="00F06894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15039" w14:textId="0B119755" w:rsidR="00F06894" w:rsidRPr="00D82953" w:rsidRDefault="00402000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0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4F7FA4" w14:textId="4E1E4A5C" w:rsidR="00F06894" w:rsidRPr="00D82953" w:rsidRDefault="00402000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8, .029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E068DA" w14:textId="3CE7564B" w:rsidR="00F06894" w:rsidRPr="00D82953" w:rsidRDefault="00402000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9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36ED4" w14:textId="11E660DA" w:rsidR="00F06894" w:rsidRPr="00D82953" w:rsidRDefault="00402000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16</w:t>
            </w:r>
          </w:p>
        </w:tc>
      </w:tr>
      <w:tr w:rsidR="00D82953" w:rsidRPr="00D82953" w14:paraId="530FED04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19303BD5" w14:textId="2504913D" w:rsidR="00EE1354" w:rsidRPr="00D82953" w:rsidRDefault="00EE1354" w:rsidP="009D0451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740D2E" w14:textId="3CF38591" w:rsidR="00EE1354" w:rsidRPr="00D82953" w:rsidRDefault="00A6461D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</w:t>
            </w:r>
            <w:r w:rsidR="00F06894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2A7D66" w14:textId="38F14838" w:rsidR="00EE1354" w:rsidRPr="00D82953" w:rsidRDefault="00F06894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89, .161</w:t>
            </w:r>
            <w:r w:rsidR="00A6461D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963CE" w14:textId="74E22F18" w:rsidR="00EE1354" w:rsidRPr="00D82953" w:rsidRDefault="00A6461D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</w:t>
            </w:r>
            <w:r w:rsidR="00F06894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6C70E" w14:textId="3FC46D47" w:rsidR="00EE1354" w:rsidRPr="00D82953" w:rsidRDefault="00F06894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72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FDF34A3" w14:textId="77777777" w:rsidR="00EE1354" w:rsidRPr="00D82953" w:rsidRDefault="00EE1354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30ECF" w14:textId="511544DD" w:rsidR="00EE1354" w:rsidRPr="00D82953" w:rsidRDefault="008F4DEC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</w:t>
            </w:r>
            <w:r w:rsidR="00402000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BDA84" w14:textId="2E0055F0" w:rsidR="00EE1354" w:rsidRPr="00D82953" w:rsidRDefault="00402000" w:rsidP="008F4DEC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53, .121</w:t>
            </w:r>
            <w:r w:rsidR="008F4DEC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AC016" w14:textId="67C2CA8D" w:rsidR="00EE1354" w:rsidRPr="00D82953" w:rsidRDefault="008F4DEC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</w:t>
            </w:r>
            <w:r w:rsidR="00402000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7E66E" w14:textId="3DF09CE4" w:rsidR="00EE1354" w:rsidRPr="00D82953" w:rsidRDefault="00402000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22</w:t>
            </w:r>
          </w:p>
        </w:tc>
      </w:tr>
      <w:tr w:rsidR="00D82953" w:rsidRPr="00D82953" w14:paraId="5B68855A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154F1740" w14:textId="77777777" w:rsidR="00417707" w:rsidRPr="00D82953" w:rsidRDefault="00417707" w:rsidP="009D0451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BAE6C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F133E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1F93C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31FC1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6D0B4B58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566953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386D2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7EED1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1C188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77EF5FF1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53D0A429" w14:textId="77777777" w:rsidR="00417707" w:rsidRPr="00D82953" w:rsidRDefault="00417707" w:rsidP="009D0451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tep 2 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6AA44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2E9F5B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47026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F5904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65205790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C1D4F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D2C0D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FCC15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527E8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6CAF567E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3540869B" w14:textId="77777777" w:rsidR="00417707" w:rsidRPr="00D82953" w:rsidRDefault="00417707" w:rsidP="009D0451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8AB13" w14:textId="0CB6E0FC" w:rsidR="00417707" w:rsidRPr="00D82953" w:rsidRDefault="00B26936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04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7A54F" w14:textId="36316961" w:rsidR="00417707" w:rsidRPr="00D82953" w:rsidRDefault="00B26936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08, .415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DA463" w14:textId="5EE1CE41" w:rsidR="00417707" w:rsidRPr="00D82953" w:rsidRDefault="00B26936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3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837E4" w14:textId="17B281FC" w:rsidR="00417707" w:rsidRPr="00D82953" w:rsidRDefault="0041770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B26936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513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7871AFF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3AE63" w14:textId="34AA15B5" w:rsidR="00417707" w:rsidRPr="00D82953" w:rsidRDefault="00416916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0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E5C849" w14:textId="70BB67CB" w:rsidR="00417707" w:rsidRPr="00D82953" w:rsidRDefault="0041691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</w:t>
            </w:r>
            <w:r w:rsidR="00417707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242, .321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15476" w14:textId="7C0F975E" w:rsidR="00417707" w:rsidRPr="00D82953" w:rsidRDefault="00416916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1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218B2" w14:textId="7D2EF073" w:rsidR="00417707" w:rsidRPr="00D82953" w:rsidRDefault="00416916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81</w:t>
            </w:r>
          </w:p>
        </w:tc>
      </w:tr>
      <w:tr w:rsidR="00D82953" w:rsidRPr="00D82953" w14:paraId="4BF1B70D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1D960395" w14:textId="77777777" w:rsidR="00417707" w:rsidRPr="00D82953" w:rsidRDefault="00417707" w:rsidP="009D0451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41C82" w14:textId="23AFD982" w:rsidR="00417707" w:rsidRPr="00D82953" w:rsidRDefault="00A46075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5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6759A" w14:textId="0E5D6F23" w:rsidR="00417707" w:rsidRPr="00D82953" w:rsidRDefault="00A46075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77, .046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A6EA2" w14:textId="7EA7A2E4" w:rsidR="00417707" w:rsidRPr="00D82953" w:rsidRDefault="00A4607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1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E326F3" w14:textId="002108DB" w:rsidR="00417707" w:rsidRPr="00D82953" w:rsidRDefault="009C4294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A46075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622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6A0CD1F" w14:textId="77777777" w:rsidR="00417707" w:rsidRPr="00D82953" w:rsidRDefault="00417707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9F110" w14:textId="6089C9AF" w:rsidR="00417707" w:rsidRPr="00D82953" w:rsidRDefault="00416916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0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D19B47" w14:textId="0BDEA63E" w:rsidR="00417707" w:rsidRPr="00D82953" w:rsidRDefault="00416916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31, .091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EA992" w14:textId="210B30FE" w:rsidR="00417707" w:rsidRPr="00D82953" w:rsidRDefault="00416916" w:rsidP="009D0451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8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C080B" w14:textId="456341C3" w:rsidR="00417707" w:rsidRPr="00D82953" w:rsidRDefault="0041770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416916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326</w:t>
            </w:r>
          </w:p>
        </w:tc>
      </w:tr>
      <w:tr w:rsidR="00D82953" w:rsidRPr="00D82953" w14:paraId="62FEC731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3D217FC1" w14:textId="39F81446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EDB9D" w14:textId="7D2EA5C1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0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C0156" w14:textId="0199E5A3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80, .001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BF7EA" w14:textId="080B4FE5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65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2A447" w14:textId="3504C814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4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C04EA39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A498E" w14:textId="43868696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2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46C94" w14:textId="1AE5F658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51, .026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6591C" w14:textId="03285D3F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50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55DDE" w14:textId="3E8DF41B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28</w:t>
            </w:r>
          </w:p>
        </w:tc>
      </w:tr>
      <w:tr w:rsidR="00D82953" w:rsidRPr="00D82953" w14:paraId="35310478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4BCD0EB4" w14:textId="3485422A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9EACE" w14:textId="317D4053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4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1AB64" w14:textId="0A348113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92, .161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8EAE8" w14:textId="2D19713F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4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87603" w14:textId="441A59AD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93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31041F9E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DB1AA" w14:textId="779C482D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1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58241" w14:textId="1FCB4CFB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59, .116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2B3A2" w14:textId="43699D21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3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2144A" w14:textId="45BDDCC5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60</w:t>
            </w:r>
          </w:p>
        </w:tc>
      </w:tr>
      <w:tr w:rsidR="00D82953" w:rsidRPr="00D82953" w14:paraId="43C4C96C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0C17E59" w14:textId="6F700E38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8C76B" w14:textId="1CC9D50D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5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7185B" w14:textId="1FD461EB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43, .172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E4125" w14:textId="05FF0268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5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F6281E" w14:textId="230C097A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54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514A6230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5BD8E" w14:textId="19ADA8A6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2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5BC90" w14:textId="4DA7AC71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6, .150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FC132" w14:textId="362BA453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80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36FAF" w14:textId="434BCA96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98</w:t>
            </w:r>
          </w:p>
        </w:tc>
      </w:tr>
      <w:tr w:rsidR="00D82953" w:rsidRPr="00D82953" w14:paraId="678337E4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77402EF5" w14:textId="77777777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6705A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211692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6BABD8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C37EA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34C1CB7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6632F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47DF96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94B58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C3E3D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4AED0724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300412ED" w14:textId="77777777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6EA90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14F55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D527C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523A62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64013EC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8F417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C8E868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88D4A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10981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6648BBE5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237DD07" w14:textId="77777777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70D11" w14:textId="0BA9469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6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D0F81" w14:textId="7D21D9A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-.095, .428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8BFE6" w14:textId="7805C04E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86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A6B3F2" w14:textId="0FAF6C0C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10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09B45D4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2C85C" w14:textId="348F3D9F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5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5D2C18" w14:textId="02CD5064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38, .208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150D0" w14:textId="763BDD0B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8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608F8" w14:textId="719BD87E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93</w:t>
            </w:r>
          </w:p>
        </w:tc>
      </w:tr>
      <w:tr w:rsidR="00D82953" w:rsidRPr="00D82953" w14:paraId="37E56256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F5D1CF5" w14:textId="77777777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C918A" w14:textId="16A7DC06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5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806E5" w14:textId="0CC387B3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76, .027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D35AB" w14:textId="40B08B80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66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50AD9F" w14:textId="4FE4859D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48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EEE64E4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15573" w14:textId="1991AE20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3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7CF5A" w14:textId="63D9E7C4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35, .062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AA0D6" w14:textId="04D1B209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4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91639" w14:textId="7BA7B46B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87</w:t>
            </w:r>
          </w:p>
        </w:tc>
      </w:tr>
      <w:tr w:rsidR="00D82953" w:rsidRPr="00D82953" w14:paraId="7F36EF29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3B51C834" w14:textId="27E896F5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7A5246" w14:textId="20F3F6CB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2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32A09" w14:textId="4A4F8FA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56, .012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0769C" w14:textId="6946E590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-.090 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30242" w14:textId="5FE1B4BB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10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5B6A71AC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7A934" w14:textId="70DF479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6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4301F0" w14:textId="40CA6E02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25, .037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E2A0E" w14:textId="30EB09D6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3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03B11" w14:textId="43E518AE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11</w:t>
            </w:r>
          </w:p>
        </w:tc>
      </w:tr>
      <w:tr w:rsidR="00D82953" w:rsidRPr="00D82953" w14:paraId="087F4480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7E6470D5" w14:textId="157388A4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9883F" w14:textId="4439A3A3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5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CD63F" w14:textId="3C70AC44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61, .151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3DE05" w14:textId="7247743C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7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5922F5" w14:textId="3A4321B3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06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409EF33C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623A8" w14:textId="399D3D72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9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2BC3A" w14:textId="38FC5AC5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80, .138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BA887" w14:textId="604AFFD3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2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D2A5F" w14:textId="38453172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03</w:t>
            </w:r>
          </w:p>
        </w:tc>
      </w:tr>
      <w:tr w:rsidR="00D82953" w:rsidRPr="00D82953" w14:paraId="3FB472FE" w14:textId="77777777" w:rsidTr="00DF3D3F">
        <w:trPr>
          <w:trHeight w:val="239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2F5677DD" w14:textId="08AC5E15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113F5" w14:textId="20C70F2E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4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75A19" w14:textId="2A22B7E9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28, .136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383E7C" w14:textId="0F9E215E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4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1E6E0" w14:textId="4072DBD4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52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BD7108E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2C61E" w14:textId="18F6E8B3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2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73F06" w14:textId="15E5D12C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06, .150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97FA7" w14:textId="5349E1AF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1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30589" w14:textId="5463DB6D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0</w:t>
            </w:r>
          </w:p>
        </w:tc>
      </w:tr>
      <w:tr w:rsidR="00D82953" w:rsidRPr="00D82953" w14:paraId="5DED84D6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27E597B2" w14:textId="468C8986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JSPPPE-physician’s empathy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F96015" w14:textId="10F63B4A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85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7C5FE" w14:textId="33DD281E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064, .106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A37C3D" w14:textId="514D50F6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47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E1F745" w14:textId="1E27C75C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37ECFE35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11AE9" w14:textId="2C964008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80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22672" w14:textId="6F962A62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065, .096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9E064" w14:textId="1B232B7B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19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25BA2" w14:textId="2F47C67B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</w:tr>
      <w:tr w:rsidR="00D82953" w:rsidRPr="00D82953" w14:paraId="65A77F88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35712A35" w14:textId="77777777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6CF87D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5A6F4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2CCCA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7154E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0D64D4F5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A651C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5E685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96630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2329A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2DC5FDB1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1E650649" w14:textId="77777777" w:rsidR="00431EC6" w:rsidRPr="00D82953" w:rsidRDefault="00431EC6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ECEC6" w14:textId="77777777" w:rsidR="00431EC6" w:rsidRPr="00D82953" w:rsidRDefault="00431EC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F5ADE" w14:textId="77777777" w:rsidR="00431EC6" w:rsidRPr="00D82953" w:rsidRDefault="00431EC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DE7CA" w14:textId="77777777" w:rsidR="00431EC6" w:rsidRPr="00D82953" w:rsidRDefault="00431EC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214DD" w14:textId="77777777" w:rsidR="00431EC6" w:rsidRPr="00D82953" w:rsidRDefault="00431EC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3E72C03" w14:textId="77777777" w:rsidR="00431EC6" w:rsidRPr="00D82953" w:rsidRDefault="00431EC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0651B" w14:textId="77777777" w:rsidR="00431EC6" w:rsidRPr="00D82953" w:rsidRDefault="00431EC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37394" w14:textId="77777777" w:rsidR="00431EC6" w:rsidRPr="00D82953" w:rsidRDefault="00431EC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F5EC81" w14:textId="77777777" w:rsidR="00431EC6" w:rsidRPr="00D82953" w:rsidRDefault="00431EC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ECE88" w14:textId="77777777" w:rsidR="00431EC6" w:rsidRPr="00D82953" w:rsidRDefault="00431EC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0180794B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7E91977D" w14:textId="5077D166" w:rsidR="00F42BFA" w:rsidRPr="00D82953" w:rsidRDefault="00F42BFA" w:rsidP="00F42BFA">
            <w:pPr>
              <w:jc w:val="both"/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CASC interpersonal skills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DA2AD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06A1E3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D4F8B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14551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4B71C44B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43D72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63433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D770D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CDE34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7E4D102F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7C0DF1B6" w14:textId="10CBAC75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EC981" w14:textId="6BF7CAE3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53366" w14:textId="1C2F6013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1D294" w14:textId="60858B3F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861C9" w14:textId="7E3BE1A0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96D46E7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45E12F" w14:textId="5A4BACFC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CBD09" w14:textId="2438351D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4CF0DC" w14:textId="1B5A4CCA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12C06" w14:textId="72409E26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705860A4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6D72C429" w14:textId="554E78EA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C3C79" w14:textId="46843998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</w:t>
            </w:r>
            <w:r w:rsidR="00DF00A6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8D73C" w14:textId="40222533" w:rsidR="00F42BFA" w:rsidRPr="00D82953" w:rsidRDefault="00DF00A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79, .332</w:t>
            </w:r>
            <w:r w:rsidR="00F42BF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5D424" w14:textId="5709A732" w:rsidR="00F42BFA" w:rsidRPr="00D82953" w:rsidRDefault="00DF00A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4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183D86" w14:textId="597A9C59" w:rsidR="00F42BFA" w:rsidRPr="00D82953" w:rsidRDefault="00DF00A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65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4ECFCE42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89398" w14:textId="77B6B760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</w:t>
            </w:r>
            <w:r w:rsidR="00943FD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2EAFC" w14:textId="59335A84" w:rsidR="00F42BFA" w:rsidRPr="00D82953" w:rsidRDefault="00943FD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34, .321</w:t>
            </w:r>
            <w:r w:rsidR="00F42BF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DAB4C" w14:textId="6F1D8FD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</w:t>
            </w:r>
            <w:r w:rsidR="00943FD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17614" w14:textId="02493221" w:rsidR="00F42BFA" w:rsidRPr="00D82953" w:rsidRDefault="00943FD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55</w:t>
            </w:r>
          </w:p>
        </w:tc>
      </w:tr>
      <w:tr w:rsidR="00D82953" w:rsidRPr="00D82953" w14:paraId="7AD9689E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9807116" w14:textId="090CD5F0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F1610" w14:textId="0436AC04" w:rsidR="00F42BFA" w:rsidRPr="00D82953" w:rsidRDefault="00DF00A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9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E18B6" w14:textId="6F90673A" w:rsidR="00F42BFA" w:rsidRPr="00D82953" w:rsidRDefault="00DF00A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69, .0</w:t>
            </w:r>
            <w:r w:rsidR="00F42BF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5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1</w:t>
            </w:r>
            <w:r w:rsidR="00F42BF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6E119" w14:textId="65FFDD9C" w:rsidR="00F42BFA" w:rsidRPr="00D82953" w:rsidRDefault="00DF00A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</w:t>
            </w:r>
            <w:r w:rsidR="00F42BF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653E6" w14:textId="500B5F4F" w:rsidR="00F42BFA" w:rsidRPr="00D82953" w:rsidRDefault="00DF00A6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73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7D4141F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4D3BD" w14:textId="4C3308DF" w:rsidR="00F42BFA" w:rsidRPr="00D82953" w:rsidRDefault="00943FD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5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BB17C" w14:textId="00FBAB33" w:rsidR="00F42BFA" w:rsidRPr="00D82953" w:rsidRDefault="00943FD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16, .</w:t>
            </w:r>
            <w:r w:rsidR="00F42BF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06</w:t>
            </w:r>
            <w:r w:rsidR="00F42BF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4A1E2" w14:textId="69E2B609" w:rsidR="00F42BFA" w:rsidRPr="00D82953" w:rsidRDefault="00943FD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5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35203" w14:textId="5C2CA2AC" w:rsidR="00F42BFA" w:rsidRPr="00D82953" w:rsidRDefault="00F42BF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943FD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114</w:t>
            </w:r>
          </w:p>
        </w:tc>
      </w:tr>
      <w:tr w:rsidR="00D82953" w:rsidRPr="00D82953" w14:paraId="46CB232E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18353D61" w14:textId="7A116C7B" w:rsidR="00D471EB" w:rsidRPr="00D82953" w:rsidRDefault="00D471EB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060B1" w14:textId="097BA38C" w:rsidR="00D471EB" w:rsidRPr="00D82953" w:rsidRDefault="00D471EB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5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A57D1" w14:textId="0F1D17B3" w:rsidR="00D471EB" w:rsidRPr="00D82953" w:rsidRDefault="00412FA5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74, .004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7CDE3" w14:textId="673DE4E2" w:rsidR="00D471EB" w:rsidRPr="00D82953" w:rsidRDefault="00D471EB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47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23297" w14:textId="4C82A6B1" w:rsidR="00D471EB" w:rsidRPr="00D82953" w:rsidRDefault="00D471EB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82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0D5B9C62" w14:textId="77777777" w:rsidR="00D471EB" w:rsidRPr="00D82953" w:rsidRDefault="00D471EB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B00B2" w14:textId="51E37E1F" w:rsidR="00D471EB" w:rsidRPr="00D82953" w:rsidRDefault="00943FD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0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65CC6" w14:textId="564F12D7" w:rsidR="00D471EB" w:rsidRPr="00D82953" w:rsidRDefault="00943FD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68, .008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1BC91" w14:textId="1F6A46C1" w:rsidR="00D471EB" w:rsidRPr="00D82953" w:rsidRDefault="00943FD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21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C0010" w14:textId="4B2910BC" w:rsidR="00D471EB" w:rsidRPr="00D82953" w:rsidRDefault="00943FD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22</w:t>
            </w:r>
          </w:p>
        </w:tc>
      </w:tr>
      <w:tr w:rsidR="00D82953" w:rsidRPr="00D82953" w14:paraId="5943D4D0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18F64BF" w14:textId="0C4DC084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8A3DD" w14:textId="5665CCB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</w:t>
            </w:r>
            <w:r w:rsidR="00412FA5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34321" w14:textId="6E98D116" w:rsidR="00F42BFA" w:rsidRPr="00D82953" w:rsidRDefault="00412FA5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81</w:t>
            </w:r>
            <w:r w:rsidR="00F42BF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65</w:t>
            </w:r>
            <w:r w:rsidR="00F42BF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3394F" w14:textId="28312CBA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</w:t>
            </w:r>
            <w:r w:rsidR="00412FA5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A49E4" w14:textId="2F92E713" w:rsidR="00F42BFA" w:rsidRPr="00D82953" w:rsidRDefault="00F42BFA" w:rsidP="00412FA5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412FA5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497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2DC8693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36C7A" w14:textId="3E1388F0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</w:t>
            </w:r>
            <w:r w:rsidR="00943FD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54B34" w14:textId="1591E19D" w:rsidR="00F42BFA" w:rsidRPr="00D82953" w:rsidRDefault="00943FD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84, .089</w:t>
            </w:r>
            <w:r w:rsidR="00F42BF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2DD49" w14:textId="5C356F9C" w:rsidR="00F42BFA" w:rsidRPr="00D82953" w:rsidRDefault="00943FD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52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019BB" w14:textId="28E16467" w:rsidR="00F42BFA" w:rsidRPr="00D82953" w:rsidRDefault="00943FD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90</w:t>
            </w:r>
          </w:p>
        </w:tc>
      </w:tr>
      <w:tr w:rsidR="00D82953" w:rsidRPr="00D82953" w14:paraId="3DA7E945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12A6D2C" w14:textId="77777777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AE7E8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F8E97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E1DF5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01771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3804948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812F8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4C7654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4643C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6250A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1C54D894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1A481DA3" w14:textId="4CF21B5C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tep 2 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5A32C" w14:textId="7A11AF10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1A838" w14:textId="1375EBAE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F795C" w14:textId="2DDF3739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F9292" w14:textId="67564458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677220C9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60BD93" w14:textId="7388DE79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5823A" w14:textId="64CBC77C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1AC08" w14:textId="78B0BFE1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19B42" w14:textId="2FBE00CB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09C4D502" w14:textId="77777777" w:rsidTr="00DF3D3F">
        <w:trPr>
          <w:trHeight w:val="239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7E055531" w14:textId="361E98F3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2382E" w14:textId="1E1FFA7F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20E75" w14:textId="44E1D7D2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79, .333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17EDD" w14:textId="4BD9ABE2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4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6CAE63" w14:textId="78A3DD75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63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1B096F6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C27A6" w14:textId="3F20BB88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64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A9BB56" w14:textId="743C346B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16, .344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49646" w14:textId="65C71650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4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5F8F0" w14:textId="21AFE6F6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54</w:t>
            </w:r>
          </w:p>
        </w:tc>
      </w:tr>
      <w:tr w:rsidR="00D82953" w:rsidRPr="00D82953" w14:paraId="715DE3E4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5F2C6E8A" w14:textId="491B5342" w:rsidR="00F42BFA" w:rsidRPr="00D82953" w:rsidRDefault="00F42BFA" w:rsidP="00F42BF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9828B" w14:textId="667DA31F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0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1E33E" w14:textId="6F503BBB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71, .050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785B6" w14:textId="41FA551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8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0155D4" w14:textId="62F4DB96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37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0A9461D2" w14:textId="77777777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96EFB" w14:textId="44B3F0E5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7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38E24" w14:textId="0E518319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14, .107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0D7C4" w14:textId="462D5D21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8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24821" w14:textId="555A8FF5" w:rsidR="00F42BFA" w:rsidRPr="00D82953" w:rsidRDefault="00F42BFA" w:rsidP="00F42BF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32</w:t>
            </w:r>
          </w:p>
        </w:tc>
      </w:tr>
      <w:tr w:rsidR="00D82953" w:rsidRPr="00D82953" w14:paraId="1A30F488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40C36972" w14:textId="2C9C7BCC" w:rsidR="005564F6" w:rsidRPr="00D82953" w:rsidRDefault="005564F6" w:rsidP="005564F6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10019" w14:textId="0A4613AF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6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D9613" w14:textId="3D6DDA7F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76, .003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532C53" w14:textId="3A63FD46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54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D82254" w14:textId="28F836AE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2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4CA9B081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5235A" w14:textId="5556794A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3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9E90C" w14:textId="7178020B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71, .006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E316D" w14:textId="23F34AFF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32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AE1B1" w14:textId="4790DACC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96</w:t>
            </w:r>
          </w:p>
        </w:tc>
      </w:tr>
      <w:tr w:rsidR="00D82953" w:rsidRPr="00D82953" w14:paraId="74553C92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424301EF" w14:textId="0501B364" w:rsidR="005564F6" w:rsidRPr="00D82953" w:rsidRDefault="005564F6" w:rsidP="005564F6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E00FF" w14:textId="2BDB5CD1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8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901F0" w14:textId="6AF9A31F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86, .162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C4314" w14:textId="73A494CF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9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64FE1" w14:textId="6A9453CD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46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6ED316A5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8A2B7" w14:textId="681F086F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53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71A2D" w14:textId="01A4705B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90, .083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40611" w14:textId="09936691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58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98C38" w14:textId="76D26CCA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43</w:t>
            </w:r>
          </w:p>
        </w:tc>
      </w:tr>
      <w:tr w:rsidR="00D82953" w:rsidRPr="00D82953" w14:paraId="286060C4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226CE310" w14:textId="53ADA6C9" w:rsidR="005564F6" w:rsidRPr="00D82953" w:rsidRDefault="005564F6" w:rsidP="005564F6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FAE1C" w14:textId="0C4AE1A9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2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74514" w14:textId="61B34EF1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13, .196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821975" w14:textId="2FBFB99B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4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78DD2" w14:textId="69404566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93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3C89502B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54D38" w14:textId="75BF4DF9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1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00681C" w14:textId="3FCF3B2F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7, .149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6E34B" w14:textId="471F4670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8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AAE61" w14:textId="15DE0FA1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07</w:t>
            </w:r>
          </w:p>
        </w:tc>
      </w:tr>
      <w:tr w:rsidR="00D82953" w:rsidRPr="00D82953" w14:paraId="5A539A8A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A3003D1" w14:textId="77777777" w:rsidR="005564F6" w:rsidRPr="00D82953" w:rsidRDefault="005564F6" w:rsidP="005564F6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F2E4F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706E2F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FC0B0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001F2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56FBAB33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3BA97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9FE62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0D30A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CED84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1F60B2EA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292871C8" w14:textId="1BA1B60B" w:rsidR="005564F6" w:rsidRPr="00D82953" w:rsidRDefault="005564F6" w:rsidP="005564F6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A1C739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486B6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0C604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94F63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3C3E73E5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F0D99B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8D8BD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FA4CD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213A8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2E60CEE3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645B81CB" w14:textId="25D1924C" w:rsidR="005564F6" w:rsidRPr="00D82953" w:rsidRDefault="005564F6" w:rsidP="005564F6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F358C" w14:textId="36E85B2D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01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05FC74" w14:textId="5A85CEE5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31, .333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29148" w14:textId="2341F395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3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C5843" w14:textId="342A6C34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92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5B9DFFEE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0286C" w14:textId="0C1E43CF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3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BA4B5" w14:textId="5F8B5002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03, .208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A75B2" w14:textId="001C1C7E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2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1DB25" w14:textId="517DBB6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78</w:t>
            </w:r>
          </w:p>
        </w:tc>
      </w:tr>
      <w:tr w:rsidR="00D82953" w:rsidRPr="00D82953" w14:paraId="756AD1EC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4765F1A8" w14:textId="73E64054" w:rsidR="005564F6" w:rsidRPr="00D82953" w:rsidRDefault="005564F6" w:rsidP="005564F6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482B7" w14:textId="5A5F1662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1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7614D" w14:textId="3863CA8C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67, .025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C9101" w14:textId="0CEA9CB9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58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39886" w14:textId="1F8B26FF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63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578C4E0" w14:textId="77777777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25C5A7" w14:textId="093D95F3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8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C7050" w14:textId="1DFA4643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17, .072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D5BF8" w14:textId="1AAE4FFD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0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8E07B2" w14:textId="383E4C02" w:rsidR="005564F6" w:rsidRPr="00D82953" w:rsidRDefault="005564F6" w:rsidP="005564F6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23</w:t>
            </w:r>
          </w:p>
        </w:tc>
      </w:tr>
      <w:tr w:rsidR="00D82953" w:rsidRPr="00D82953" w14:paraId="1BA1DD3E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3E48996D" w14:textId="2BE280A7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32B3CF" w14:textId="2B6E51D3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5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28AB11" w14:textId="4245C63F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6, .015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37A517" w14:textId="09D33A61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64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51BC7" w14:textId="0773466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22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62C77283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8107E6" w14:textId="6C608281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3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8C325" w14:textId="4D7B8BB1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1, .016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32BF2" w14:textId="17AAF6D2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50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9C406" w14:textId="14CB90E3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86</w:t>
            </w:r>
          </w:p>
        </w:tc>
      </w:tr>
      <w:tr w:rsidR="00D82953" w:rsidRPr="00D82953" w14:paraId="28E1EE95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2C5FECEF" w14:textId="7E8A914F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16935" w14:textId="5FDCFED6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0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E2088" w14:textId="7673D8ED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4, .144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2F6D2" w14:textId="3C293913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65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3A20A" w14:textId="147F65DF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93</w:t>
            </w:r>
          </w:p>
        </w:tc>
        <w:tc>
          <w:tcPr>
            <w:tcW w:w="103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42DC4BF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B7058" w14:textId="25663269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2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18E21" w14:textId="6EE5F086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98, .103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63744" w14:textId="5CA8B73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2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31D25" w14:textId="4F89A759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65</w:t>
            </w:r>
          </w:p>
        </w:tc>
      </w:tr>
      <w:tr w:rsidR="00D82953" w:rsidRPr="00D82953" w14:paraId="646DDA13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BCF817B" w14:textId="7A0E41A0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6FABE" w14:textId="3970EA81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9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EE1831" w14:textId="2643A86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88, .146]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2DDD7" w14:textId="3BE12B15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1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54E94" w14:textId="483EA4C3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21</w:t>
            </w:r>
          </w:p>
        </w:tc>
        <w:tc>
          <w:tcPr>
            <w:tcW w:w="103" w:type="pct"/>
            <w:tcBorders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7F95EFF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E40BD" w14:textId="624C102A" w:rsidR="00943FDA" w:rsidRPr="00D82953" w:rsidRDefault="00006C1C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2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68646" w14:textId="71F2079B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001, .145]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A0FC1" w14:textId="0F1125FD" w:rsidR="00943FDA" w:rsidRPr="00D82953" w:rsidRDefault="00006C1C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1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B67A3" w14:textId="0DDA05B1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006C1C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7</w:t>
            </w:r>
            <w:r w:rsidR="00006C1C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D82953" w:rsidRPr="00D82953" w14:paraId="1D6222BE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6FFF946B" w14:textId="4E8A6692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JSPPPE-physician’s empathy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DC56E" w14:textId="0CA04FE9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BF0D7" w14:textId="2AD2BE51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081, .118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346D1" w14:textId="7D2664F9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55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08A2E" w14:textId="44FCA1AA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1E8F281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C3242" w14:textId="6D1AAC2F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89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0B6F7" w14:textId="6481D462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074, .103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7E2EB" w14:textId="334C700D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8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92C42" w14:textId="167368A2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</w:tr>
      <w:tr w:rsidR="00D82953" w:rsidRPr="00D82953" w14:paraId="7CB59361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5937E6A6" w14:textId="77777777" w:rsidR="00431EC6" w:rsidRPr="00D82953" w:rsidRDefault="00431EC6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84EBD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179BB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7E94D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E1E3E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081B0053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834CA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DEB8B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21C3F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27454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3941E9FF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5A28987A" w14:textId="77777777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E54EA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C719F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FA7B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21835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6CA348F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367A6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C3A6D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A2963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280E1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2D93574C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4138FA42" w14:textId="2C1333AC" w:rsidR="00943FDA" w:rsidRPr="00D82953" w:rsidRDefault="00943FDA" w:rsidP="00943FDA">
            <w:pPr>
              <w:jc w:val="both"/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CASC Technical skill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58553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8A8B5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CDC48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B764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2DA0FEA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6ADE8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A5135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A3360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1AA8A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16BEEB85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7D07C706" w14:textId="27C0F5EE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B2326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026E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1F576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2A5E1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4C33D3E0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4205F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AE135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EA278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BA4DD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37E6737E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16E5244F" w14:textId="30A77318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EA3A4" w14:textId="6BF2D514" w:rsidR="00943FDA" w:rsidRPr="00D82953" w:rsidRDefault="00172D81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3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8CC95" w14:textId="6847F634" w:rsidR="00943FDA" w:rsidRPr="00D82953" w:rsidRDefault="00172D81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42, 328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D294D" w14:textId="5DE55347" w:rsidR="00943FDA" w:rsidRPr="00D82953" w:rsidRDefault="00172D81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5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63926" w14:textId="41B8C41A" w:rsidR="00943FDA" w:rsidRPr="00D82953" w:rsidRDefault="00172D81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65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1638D50A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1AD49" w14:textId="28A129BB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8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19C63" w14:textId="4F2E6D16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93, .290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97E1F" w14:textId="3AC46D9B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84446" w14:textId="1CADB611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94</w:t>
            </w:r>
          </w:p>
        </w:tc>
      </w:tr>
      <w:tr w:rsidR="00D82953" w:rsidRPr="00D82953" w14:paraId="668CE7AE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F4A88EA" w14:textId="22F72C13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333E7" w14:textId="2AD3FCF1" w:rsidR="00943FDA" w:rsidRPr="00D82953" w:rsidRDefault="00711E1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AF5EB" w14:textId="5A185F73" w:rsidR="00943FDA" w:rsidRPr="00D82953" w:rsidRDefault="00711E1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68, .044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8F969" w14:textId="219B6067" w:rsidR="00943FDA" w:rsidRPr="00D82953" w:rsidRDefault="00711E1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6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4FE19" w14:textId="60CE0165" w:rsidR="00943FDA" w:rsidRPr="00D82953" w:rsidRDefault="00711E1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67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597B138A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96FA5" w14:textId="431BC6B3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CF6F7" w14:textId="72AA430C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2, .064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B3C65" w14:textId="1BA29579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8C049" w14:textId="474D11A2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89</w:t>
            </w:r>
          </w:p>
        </w:tc>
      </w:tr>
      <w:tr w:rsidR="00D82953" w:rsidRPr="00D82953" w14:paraId="65C99DC7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343FCA1C" w14:textId="02B6CE29" w:rsidR="003D3ADD" w:rsidRPr="00D82953" w:rsidRDefault="003D3ADD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962ED" w14:textId="3A0FBFD4" w:rsidR="003D3ADD" w:rsidRPr="00D82953" w:rsidRDefault="003D3AD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4CDE7" w14:textId="007EE4AC" w:rsidR="003D3ADD" w:rsidRPr="00D82953" w:rsidRDefault="003D3AD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61, .012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BEC69" w14:textId="093F060F" w:rsidR="003D3ADD" w:rsidRPr="00D82953" w:rsidRDefault="003D3AD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1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95BA6" w14:textId="51D80FFE" w:rsidR="003D3ADD" w:rsidRPr="00D82953" w:rsidRDefault="003D3AD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87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0D5DD18A" w14:textId="77777777" w:rsidR="003D3ADD" w:rsidRPr="00D82953" w:rsidRDefault="003D3AD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C53A0" w14:textId="08DB2357" w:rsidR="003D3ADD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8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11FAE" w14:textId="3C087CCE" w:rsidR="003D3ADD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1, .026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92808" w14:textId="59E77D5F" w:rsidR="003D3ADD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1A23B" w14:textId="20C18B44" w:rsidR="003D3ADD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56</w:t>
            </w:r>
          </w:p>
        </w:tc>
      </w:tr>
      <w:tr w:rsidR="00D82953" w:rsidRPr="00D82953" w14:paraId="12EDB9CE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4AC784D" w14:textId="44FDC105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FD3B9" w14:textId="09B469A9" w:rsidR="00943FDA" w:rsidRPr="00D82953" w:rsidRDefault="006E153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A516D" w14:textId="5E868284" w:rsidR="00943FDA" w:rsidRPr="00D82953" w:rsidRDefault="006E153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17, .113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287AE" w14:textId="69463516" w:rsidR="00943FDA" w:rsidRPr="00D82953" w:rsidRDefault="006E153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C0A2F" w14:textId="456F6BC7" w:rsidR="00943FDA" w:rsidRPr="00D82953" w:rsidRDefault="006E153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74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230F7D2D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1E17E" w14:textId="69D6F097" w:rsidR="00943FDA" w:rsidRPr="00D82953" w:rsidRDefault="00AF2A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9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476D1" w14:textId="266F75EA" w:rsidR="00943FDA" w:rsidRPr="00D82953" w:rsidRDefault="00AF2A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10, .027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EF3D0" w14:textId="443CFC78" w:rsidR="00943FDA" w:rsidRPr="00D82953" w:rsidRDefault="00AF2A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1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C3BC4" w14:textId="72AE5E95" w:rsidR="00943FDA" w:rsidRPr="00D82953" w:rsidRDefault="00AF2A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30</w:t>
            </w:r>
          </w:p>
        </w:tc>
      </w:tr>
      <w:tr w:rsidR="00D82953" w:rsidRPr="00D82953" w14:paraId="59BDAB40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604BAA3C" w14:textId="77777777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EB9EE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FBC2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1CBBC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19B2E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09DB01E2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3F82C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47063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8513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11CAA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3CB9EBA2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76C2E7BD" w14:textId="7F628BE5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tep 2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13446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F299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B3643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D68DA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15E5E9F3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CD1F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FBD8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6EB36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A6A8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5C2EEBA2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7BE7D61A" w14:textId="029DDCD6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D9CAF" w14:textId="153E7BF3" w:rsidR="00943FDA" w:rsidRPr="00D82953" w:rsidRDefault="004950E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3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09528" w14:textId="4E59ECCE" w:rsidR="00943FDA" w:rsidRPr="00D82953" w:rsidRDefault="004950E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43, .329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6E020" w14:textId="1925D406" w:rsidR="00943FDA" w:rsidRPr="00D82953" w:rsidRDefault="004950E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4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0CEC3" w14:textId="5B43AD3D" w:rsidR="00943FDA" w:rsidRPr="00D82953" w:rsidRDefault="004950E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66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7719C9A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A46FD" w14:textId="1D0B482F" w:rsidR="00943FDA" w:rsidRPr="00D82953" w:rsidRDefault="00AF2A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6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235A6" w14:textId="5E8275E2" w:rsidR="00943FDA" w:rsidRPr="00D82953" w:rsidRDefault="007A62B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88, .301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0DDB3" w14:textId="54DCF310" w:rsidR="00943FDA" w:rsidRPr="00D82953" w:rsidRDefault="00AF2A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5DEF1" w14:textId="3B658B4C" w:rsidR="00943FDA" w:rsidRPr="00D82953" w:rsidRDefault="00AF2A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50</w:t>
            </w:r>
          </w:p>
        </w:tc>
      </w:tr>
      <w:tr w:rsidR="00D82953" w:rsidRPr="00D82953" w14:paraId="3B1CBCEE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54A71603" w14:textId="7D2DAEF7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46169" w14:textId="4EACEDA7" w:rsidR="00943FDA" w:rsidRPr="00D82953" w:rsidRDefault="00A52602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9B756" w14:textId="44682F2D" w:rsidR="00943FDA" w:rsidRPr="00D82953" w:rsidRDefault="00A52602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68, .045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B2EF0" w14:textId="5B25F516" w:rsidR="00943FDA" w:rsidRPr="00D82953" w:rsidRDefault="00A52602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5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49F14" w14:textId="5A382987" w:rsidR="00943FDA" w:rsidRPr="00D82953" w:rsidRDefault="00A52602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78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30F68346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6E7D2" w14:textId="4DF14800" w:rsidR="00943FDA" w:rsidRPr="00D82953" w:rsidRDefault="007A62B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869DD" w14:textId="6897304F" w:rsidR="00943FDA" w:rsidRPr="00D82953" w:rsidRDefault="007A62B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2, .064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1FF74" w14:textId="3C640D3B" w:rsidR="00943FDA" w:rsidRPr="00D82953" w:rsidRDefault="007A62B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1D983" w14:textId="655C531E" w:rsidR="00943FDA" w:rsidRPr="00D82953" w:rsidRDefault="007A62B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75</w:t>
            </w:r>
          </w:p>
        </w:tc>
      </w:tr>
      <w:tr w:rsidR="00D82953" w:rsidRPr="00D82953" w14:paraId="38A9E643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6253FB28" w14:textId="68F37792" w:rsidR="00035272" w:rsidRPr="00D82953" w:rsidRDefault="00035272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7221F" w14:textId="5F3F1712" w:rsidR="00035272" w:rsidRPr="00D82953" w:rsidRDefault="00035272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4CB04" w14:textId="4C019AD2" w:rsidR="00035272" w:rsidRPr="00D82953" w:rsidRDefault="00035272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61, .013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D246D" w14:textId="1264F11F" w:rsidR="00035272" w:rsidRPr="00D82953" w:rsidRDefault="00035272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10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B70D7" w14:textId="4582F519" w:rsidR="00035272" w:rsidRPr="00D82953" w:rsidRDefault="00035272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00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7F84E30F" w14:textId="77777777" w:rsidR="00035272" w:rsidRPr="00D82953" w:rsidRDefault="00035272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7B980" w14:textId="0B2546D5" w:rsidR="00035272" w:rsidRPr="00D82953" w:rsidRDefault="007A62B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9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43180" w14:textId="6E64C5E8" w:rsidR="00035272" w:rsidRPr="00D82953" w:rsidRDefault="007A62B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2, .025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BD8B6" w14:textId="301AFDB8" w:rsidR="00035272" w:rsidRPr="00D82953" w:rsidRDefault="007A62B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59674" w14:textId="1684595B" w:rsidR="00035272" w:rsidRPr="00D82953" w:rsidRDefault="007A62B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15</w:t>
            </w:r>
          </w:p>
        </w:tc>
      </w:tr>
      <w:tr w:rsidR="00D82953" w:rsidRPr="00D82953" w14:paraId="0A22503D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42298EAC" w14:textId="616CF6FF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337BF" w14:textId="749D42DA" w:rsidR="00943FDA" w:rsidRPr="00D82953" w:rsidRDefault="00035272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E7D5E" w14:textId="06FF2439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17, .115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C56F6" w14:textId="34EC226D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11713" w14:textId="61F17415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78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17EF097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B2B11" w14:textId="7B06A463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9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0094A" w14:textId="5300DD9A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13, .025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114C2" w14:textId="48DD6E37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1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604C8" w14:textId="71D9FE62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22</w:t>
            </w:r>
          </w:p>
        </w:tc>
      </w:tr>
      <w:tr w:rsidR="00D82953" w:rsidRPr="00D82953" w14:paraId="424327AF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5BF84078" w14:textId="3F12B833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E1D86" w14:textId="051D42FA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9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F8707" w14:textId="2B2DF55C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53, .135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C0038" w14:textId="4E9F2100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0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134AA" w14:textId="49C1CEF9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04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58798ABC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C40A3" w14:textId="63423B47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88E19" w14:textId="5AD321C4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65, .106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02999" w14:textId="7EE906EE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7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8CE97" w14:textId="4CBBC721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30</w:t>
            </w:r>
          </w:p>
        </w:tc>
      </w:tr>
      <w:tr w:rsidR="00D82953" w:rsidRPr="00D82953" w14:paraId="7C33C389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5F4BA2A4" w14:textId="77777777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B458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7D72A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62EDD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0AE80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5B0AF573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7333D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58BA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BF72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5CA24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506EC748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43994969" w14:textId="1DCDAEAC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22CD0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E2870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23AB6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332C8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439A340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B0F9E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2EBC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C00C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73ADF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63E7B409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E874B07" w14:textId="76B2CD1B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5FEA4" w14:textId="1D2A882A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05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6D523" w14:textId="6AC64CDE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26, .337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B676C" w14:textId="03B68083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60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B6D8E" w14:textId="0B6CDF7C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69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32F3BA4E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F1655" w14:textId="70C341CE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8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8861B" w14:textId="2116F186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83, .199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DA1BC" w14:textId="0DC0615E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280A9" w14:textId="28640B6C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37</w:t>
            </w:r>
          </w:p>
        </w:tc>
      </w:tr>
      <w:tr w:rsidR="00D82953" w:rsidRPr="00D82953" w14:paraId="57AA4888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008FE31" w14:textId="44736FBB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C4A88" w14:textId="547FE306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1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42E1C" w14:textId="4FAA05BD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67, .025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99C3F" w14:textId="4935391E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6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BFFF1" w14:textId="19DD08DF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65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089B7778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2E62C" w14:textId="083C5981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50CEF" w14:textId="71245124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5, .038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E1CB2" w14:textId="0E4269B5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F9368" w14:textId="24DDEEF1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54</w:t>
            </w:r>
          </w:p>
        </w:tc>
      </w:tr>
      <w:tr w:rsidR="00D82953" w:rsidRPr="00D82953" w14:paraId="3FB89024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183CE529" w14:textId="1B923A91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0191A" w14:textId="48AAFC60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6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FF807" w14:textId="16977C10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36, .024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AE882" w14:textId="62A0CB1C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9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66D08" w14:textId="4D9CE203" w:rsidR="00943FDA" w:rsidRPr="00D82953" w:rsidRDefault="009C4559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79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292B4862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4A2D4" w14:textId="1949B7C2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8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786F2" w14:textId="7F167321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19, .034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0A2FE" w14:textId="3C1B53AF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9C323" w14:textId="7F6641FA" w:rsidR="00943FDA" w:rsidRPr="00D82953" w:rsidRDefault="00081E8B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72</w:t>
            </w:r>
          </w:p>
        </w:tc>
      </w:tr>
      <w:tr w:rsidR="00D82953" w:rsidRPr="00D82953" w14:paraId="0993B9EE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16CF6CBD" w14:textId="03509962" w:rsidR="00C66E45" w:rsidRPr="00D82953" w:rsidRDefault="00C66E45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lastRenderedPageBreak/>
              <w:t>zBMI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B5C48" w14:textId="7AC7B394" w:rsidR="00C66E45" w:rsidRPr="00D82953" w:rsidRDefault="00FE53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9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00F44" w14:textId="26FEDBFF" w:rsidR="00C66E45" w:rsidRPr="00D82953" w:rsidRDefault="00FE53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84, .103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6748E" w14:textId="5A411D37" w:rsidR="00C66E45" w:rsidRPr="00D82953" w:rsidRDefault="00FE53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3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21EB0" w14:textId="0F0AA8EA" w:rsidR="00C66E45" w:rsidRPr="00D82953" w:rsidRDefault="00FE53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44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6B001B21" w14:textId="77777777" w:rsidR="00C66E45" w:rsidRPr="00D82953" w:rsidRDefault="00C66E4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DAEFB" w14:textId="7487CAA5" w:rsidR="00C66E45" w:rsidRPr="00D82953" w:rsidRDefault="009C6FB3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9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EC5E6" w14:textId="21BF41EA" w:rsidR="00C66E45" w:rsidRPr="00D82953" w:rsidRDefault="009C6FB3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43, .044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AE5FE" w14:textId="18760990" w:rsidR="00C66E45" w:rsidRPr="00D82953" w:rsidRDefault="009C6FB3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6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60827" w14:textId="0359A944" w:rsidR="00C66E45" w:rsidRPr="00D82953" w:rsidRDefault="009C6FB3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99</w:t>
            </w:r>
          </w:p>
        </w:tc>
      </w:tr>
      <w:tr w:rsidR="00D82953" w:rsidRPr="00D82953" w14:paraId="5906C0CB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570E3A3F" w14:textId="53DD9A27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D7929" w14:textId="2DD0F3FF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9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DFC33" w14:textId="130D2055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36, .097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1165C" w14:textId="442D4950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37520" w14:textId="18626D70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44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5CB7FFF4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3125A" w14:textId="415067ED" w:rsidR="00943FDA" w:rsidRPr="00D82953" w:rsidRDefault="009C6FB3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9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3D0F3" w14:textId="2DBEF476" w:rsidR="00943FDA" w:rsidRPr="00D82953" w:rsidRDefault="009C6FB3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28, .105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3D457" w14:textId="44AFD899" w:rsidR="00943FDA" w:rsidRPr="00D82953" w:rsidRDefault="009C6FB3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6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5F42E" w14:textId="291535D5" w:rsidR="00943FDA" w:rsidRPr="00D82953" w:rsidRDefault="009C6FB3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56</w:t>
            </w:r>
          </w:p>
        </w:tc>
      </w:tr>
      <w:tr w:rsidR="00D82953" w:rsidRPr="00D82953" w14:paraId="524FD072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4312F6D6" w14:textId="0FE57E8F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JSPPPE-physician’s empathy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44E3A" w14:textId="799E0AA8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8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9E2C8" w14:textId="776995B5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066, .102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DF916" w14:textId="3F0BCE8F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95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98016" w14:textId="430023C8" w:rsidR="00943FDA" w:rsidRPr="00D82953" w:rsidRDefault="004A384D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42B7B425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6D160" w14:textId="11B522AB" w:rsidR="00943FDA" w:rsidRPr="00D82953" w:rsidRDefault="009C6FB3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B12DC" w14:textId="54E1880A" w:rsidR="00943FDA" w:rsidRPr="00D82953" w:rsidRDefault="009C6FB3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058, .084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F6A98" w14:textId="6CFFBEC1" w:rsidR="00943FDA" w:rsidRPr="00D82953" w:rsidRDefault="009C6FB3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3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93FFB" w14:textId="2A45DAA4" w:rsidR="00943FDA" w:rsidRPr="00D82953" w:rsidRDefault="009C6FB3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</w:tr>
      <w:tr w:rsidR="00D82953" w:rsidRPr="00D82953" w14:paraId="3436B64B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4EF9FD21" w14:textId="77777777" w:rsidR="00431EC6" w:rsidRPr="00D82953" w:rsidRDefault="00431EC6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0CBD4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872FB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007C4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691FD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437B820F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9498B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7605E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8CE30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AF1AF" w14:textId="77777777" w:rsidR="00431EC6" w:rsidRPr="00D82953" w:rsidRDefault="00431EC6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5E72E14C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73301520" w14:textId="77777777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75E85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1CB64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48236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42503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12137A25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18B8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2625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40C42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7199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6464D9C3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5F19A93" w14:textId="4130A498" w:rsidR="00943FDA" w:rsidRPr="00D82953" w:rsidRDefault="00943FDA" w:rsidP="00943FDA">
            <w:pPr>
              <w:jc w:val="both"/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CASC Information provision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C39C8C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59619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023A5E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8617C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60570371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2BEC55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162A0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5754BD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5ABCB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1EF3C04B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588A6175" w14:textId="5AF22A97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C9A736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209711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500F7D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6EFD9C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23CA8AA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35E822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17346C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42E56F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6890C5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5519B186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6C587D5F" w14:textId="1758D965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CE8619" w14:textId="127B1633" w:rsidR="00943FDA" w:rsidRPr="00D82953" w:rsidRDefault="0059534E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6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FB25CE" w14:textId="56E7DD60" w:rsidR="00943FDA" w:rsidRPr="00D82953" w:rsidRDefault="0059534E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81, .312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E61692" w14:textId="170F6F8E" w:rsidR="00943FDA" w:rsidRPr="00D82953" w:rsidRDefault="0059534E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8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FCA47F" w14:textId="463769EF" w:rsidR="00943FDA" w:rsidRPr="00D82953" w:rsidRDefault="0059534E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18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4ACE506C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F02895" w14:textId="7E65C43B" w:rsidR="00943FDA" w:rsidRPr="00D82953" w:rsidRDefault="00AE40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8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51C4CF" w14:textId="5E5D2026" w:rsidR="00943FDA" w:rsidRPr="00D82953" w:rsidRDefault="00AE40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92, .309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F7E328" w14:textId="212619A6" w:rsidR="00943FDA" w:rsidRPr="00D82953" w:rsidRDefault="00AE40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D26AF3" w14:textId="4DB2C5DA" w:rsidR="00943FDA" w:rsidRPr="00D82953" w:rsidRDefault="00AE40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47</w:t>
            </w:r>
          </w:p>
        </w:tc>
      </w:tr>
      <w:tr w:rsidR="00D82953" w:rsidRPr="00D82953" w14:paraId="135147B0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10392631" w14:textId="4698B8CE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7AE796" w14:textId="182486C4" w:rsidR="00943FDA" w:rsidRPr="00D82953" w:rsidRDefault="0059534E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1351C4" w14:textId="4F5C3303" w:rsidR="00943FDA" w:rsidRPr="00D82953" w:rsidRDefault="0059534E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83, .034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3491D0" w14:textId="4C52CD57" w:rsidR="00943FDA" w:rsidRPr="00D82953" w:rsidRDefault="0059534E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69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CAA897" w14:textId="1F9C6F07" w:rsidR="00943FDA" w:rsidRPr="00D82953" w:rsidRDefault="0059534E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12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22817B12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5B250C" w14:textId="35A7377C" w:rsidR="00943FDA" w:rsidRPr="00D82953" w:rsidRDefault="00AE40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0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A93073" w14:textId="3AA27DEF" w:rsidR="00943FDA" w:rsidRPr="00D82953" w:rsidRDefault="00AE40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15, .095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B4859F" w14:textId="6B08562D" w:rsidR="00943FDA" w:rsidRPr="00D82953" w:rsidRDefault="00AE40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76D013" w14:textId="39DEFD26" w:rsidR="00943FDA" w:rsidRPr="00D82953" w:rsidRDefault="00AE40B4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50</w:t>
            </w:r>
          </w:p>
        </w:tc>
      </w:tr>
      <w:tr w:rsidR="00D82953" w:rsidRPr="00D82953" w14:paraId="086CCA6A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290E048C" w14:textId="509DEC98" w:rsidR="0059534E" w:rsidRPr="00D82953" w:rsidRDefault="0059534E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D1493A" w14:textId="558A63E0" w:rsidR="0059534E" w:rsidRPr="00D82953" w:rsidRDefault="0059534E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3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F2EBCC" w14:textId="7656E860" w:rsidR="0059534E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60, .015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4CADA6" w14:textId="39266E5A" w:rsidR="0059534E" w:rsidRPr="00D82953" w:rsidRDefault="0059534E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98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AEB084" w14:textId="126454B4" w:rsidR="0059534E" w:rsidRPr="00D82953" w:rsidRDefault="0059534E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43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4EB6916B" w14:textId="77777777" w:rsidR="0059534E" w:rsidRPr="00D82953" w:rsidRDefault="0059534E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F58B10" w14:textId="5F7043F7" w:rsidR="0059534E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6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E4D2D0" w14:textId="183C8FAA" w:rsidR="0059534E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1, .029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781B8E" w14:textId="70EC3E28" w:rsidR="0059534E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C5CD96" w14:textId="32198629" w:rsidR="0059534E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35</w:t>
            </w:r>
          </w:p>
        </w:tc>
      </w:tr>
      <w:tr w:rsidR="00D82953" w:rsidRPr="00D82953" w14:paraId="1A1CDD96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228849E5" w14:textId="606D75FE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87A251" w14:textId="7F1D9CC3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6AEC3F" w14:textId="7AF83C21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20, .119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F5F92A" w14:textId="2E13E8A4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6496A6" w14:textId="4CD0A289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96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5FF448B4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95F888" w14:textId="66602C25" w:rsidR="00943FDA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70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6C5CC3" w14:textId="5D168D03" w:rsidR="00943FDA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93, .054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2F7922" w14:textId="128A7AE9" w:rsidR="00943FDA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84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46F475" w14:textId="6599EC99" w:rsidR="00943FDA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66</w:t>
            </w:r>
          </w:p>
        </w:tc>
      </w:tr>
      <w:tr w:rsidR="00D82953" w:rsidRPr="00D82953" w14:paraId="11C1CFD7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79718355" w14:textId="77777777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C8469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4912A8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5D7DE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B44D68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789104A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6C757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E39812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4DC0C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E9951D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3D718438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62F3BA5" w14:textId="6BF68AC1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tep 2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0FCE1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62BF3F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4F9AC4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F14AF6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2257ACEF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922132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1042DF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E23855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97EE1E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0328332E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356D63AC" w14:textId="6C35F8BC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958FE8" w14:textId="2027C071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6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BE89A1" w14:textId="63250A87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82, .313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B2B0DD" w14:textId="300E6BAB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9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380426" w14:textId="344556F0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17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70D8211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7AF010" w14:textId="452C875A" w:rsidR="00943FDA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5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5854FA" w14:textId="4281BD1A" w:rsidR="00943FDA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78, .328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C0D962" w14:textId="58516AAD" w:rsidR="00943FDA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6040EC" w14:textId="467646AA" w:rsidR="00943FDA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58</w:t>
            </w:r>
          </w:p>
        </w:tc>
      </w:tr>
      <w:tr w:rsidR="00D82953" w:rsidRPr="00D82953" w14:paraId="187F54AA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39658E18" w14:textId="6D94306A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08FA7A" w14:textId="1F11D8FA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5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7DBFEF" w14:textId="794EEA45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84, .034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3914B6" w14:textId="0ABDB2EF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7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DC3845" w14:textId="006D26D1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02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651AD9F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296978" w14:textId="06406404" w:rsidR="00943FDA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C00107" w14:textId="6B157177" w:rsidR="00943FDA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14, .096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F43A9D" w14:textId="6F49B18F" w:rsidR="00943FDA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798768" w14:textId="792DBF6B" w:rsidR="00943FDA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39</w:t>
            </w:r>
          </w:p>
        </w:tc>
      </w:tr>
      <w:tr w:rsidR="00D82953" w:rsidRPr="00D82953" w14:paraId="71E852CD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74F93B0E" w14:textId="78BD739C" w:rsidR="00110E47" w:rsidRPr="00D82953" w:rsidRDefault="00110E47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5B87B1" w14:textId="170932AB" w:rsidR="00110E47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3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7151AB" w14:textId="5FBE6389" w:rsidR="00110E47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62, .015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56C1B9" w14:textId="14E497DD" w:rsidR="00110E47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0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529D50" w14:textId="4CDA4D6B" w:rsidR="00110E47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35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4369EE5D" w14:textId="77777777" w:rsidR="00110E47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EA39A1" w14:textId="30AEDD57" w:rsidR="00110E47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8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B1B925" w14:textId="4DFC7BDF" w:rsidR="00110E47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3, .027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188A3F" w14:textId="3F6E16DE" w:rsidR="00110E47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C6981" w14:textId="7D700854" w:rsidR="00110E47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44</w:t>
            </w:r>
          </w:p>
        </w:tc>
      </w:tr>
      <w:tr w:rsidR="00D82953" w:rsidRPr="00D82953" w14:paraId="379E2FBF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5C1950C0" w14:textId="4A9A87A8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3BB369" w14:textId="25FD6EA4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5E9EEE" w14:textId="2391F243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23, .119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03FDDB" w14:textId="068A4453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2E9BE5" w14:textId="016BE738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70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7F1F51CA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91BC06" w14:textId="6A28EF81" w:rsidR="00943FDA" w:rsidRPr="00D82953" w:rsidRDefault="00C679B5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7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E725F2" w14:textId="07FF46C1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98, .049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A780D0" w14:textId="695AA540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9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05ABD8" w14:textId="55826F93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36</w:t>
            </w:r>
          </w:p>
        </w:tc>
      </w:tr>
      <w:tr w:rsidR="00D82953" w:rsidRPr="00D82953" w14:paraId="50A739CC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3556DC5F" w14:textId="7F9CDA9E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50F229" w14:textId="3107C08B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9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66EACC" w14:textId="4349ABD0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31, .169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4A5273" w14:textId="11726F6D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49E469" w14:textId="6E295909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99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45693EEE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A016A9" w14:textId="674A0040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92484F" w14:textId="1B6CE874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4, .133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ECBC5D" w14:textId="1CF8828D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03286E" w14:textId="49CB684B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27</w:t>
            </w:r>
          </w:p>
        </w:tc>
      </w:tr>
      <w:tr w:rsidR="00D82953" w:rsidRPr="00D82953" w14:paraId="09DAD29D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261968A5" w14:textId="77777777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D03861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0FA66F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70D38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6FCEC3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543327C4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896A1C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B8A132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0CB9A8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3B283E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431B4111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023665D9" w14:textId="0F20FE8E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EDF37F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A33BC8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39671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3575F6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4F124AA1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C5EDB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3D362F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54857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90D84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721FA5BB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75283488" w14:textId="7FD23BE3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743281" w14:textId="7C511E41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3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C24452" w14:textId="6EA6B8FC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81, .328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C3E63D" w14:textId="4F029FB2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0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6493F1" w14:textId="32B541B6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70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744A5148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1D2D17" w14:textId="3C1E7080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57C7F7" w14:textId="0C4172DD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81, .244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9F04D5" w14:textId="76CEA77A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891867" w14:textId="70FBF05F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71</w:t>
            </w:r>
          </w:p>
        </w:tc>
      </w:tr>
      <w:tr w:rsidR="00D82953" w:rsidRPr="00D82953" w14:paraId="6596D3D1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3B2FB2E0" w14:textId="3F507D68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EE20C1" w14:textId="0D137B89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3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6B5CBC" w14:textId="2C94F90E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84, .017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D18337" w14:textId="3F76DE1B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95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A3DCE6" w14:textId="4E339982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90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0445FC43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EB3656" w14:textId="45E02F9F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8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904A39" w14:textId="31ACFD90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19, .074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7C4367" w14:textId="448FCE76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327FF7" w14:textId="5BF06DB1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39</w:t>
            </w:r>
          </w:p>
        </w:tc>
      </w:tr>
      <w:tr w:rsidR="00D82953" w:rsidRPr="00D82953" w14:paraId="373F35D3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41ECC07A" w14:textId="0F00B3F3" w:rsidR="00110E47" w:rsidRPr="00D82953" w:rsidRDefault="00110E47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A0EBD4" w14:textId="29043204" w:rsidR="00110E47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7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83DFE2" w14:textId="7ECF2F41" w:rsidR="00110E47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0, .026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30BFF5" w14:textId="20FF9AE6" w:rsidR="00110E47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0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411890" w14:textId="08E61C0F" w:rsidR="00110E47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84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3957F7D9" w14:textId="77777777" w:rsidR="00110E47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CC07C3" w14:textId="5488441E" w:rsidR="00110E47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6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52B787" w14:textId="0DA0E5E1" w:rsidR="00110E47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23, .036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57A144" w14:textId="645AD3DB" w:rsidR="00110E47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D284D8" w14:textId="0B7E76D1" w:rsidR="00110E47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66</w:t>
            </w:r>
          </w:p>
        </w:tc>
      </w:tr>
      <w:tr w:rsidR="00D82953" w:rsidRPr="00D82953" w14:paraId="0EFB4B73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5E0DD24D" w14:textId="598A26FC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49C5CA" w14:textId="6D54DF93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7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35ACD9" w14:textId="2DF82F93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96, .110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34F233" w14:textId="6C11FA1E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0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3C618D" w14:textId="08B54A83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90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2F771B97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6A40A2" w14:textId="709F93D2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3E32FD" w14:textId="561B128C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38, .070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36C6DC" w14:textId="34F6CA23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77D38C" w14:textId="7AB57B73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17</w:t>
            </w:r>
          </w:p>
        </w:tc>
      </w:tr>
      <w:tr w:rsidR="00D82953" w:rsidRPr="00D82953" w14:paraId="3AEDE84D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29C3B7FC" w14:textId="14BE42CC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75F64B" w14:textId="2545E5C8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0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767A7B" w14:textId="2B33491A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18, .138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459559" w14:textId="0C3F42A9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7F8147" w14:textId="71ECF9AD" w:rsidR="00943FDA" w:rsidRPr="00D82953" w:rsidRDefault="00110E47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82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5125321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FFBD87" w14:textId="67A36AD6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60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16B2B7" w14:textId="062DADF3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14, .134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D30C0B" w14:textId="034675C1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0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81DB9B" w14:textId="412010B4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3</w:t>
            </w:r>
          </w:p>
        </w:tc>
      </w:tr>
      <w:tr w:rsidR="00D82953" w:rsidRPr="00D82953" w14:paraId="0E25EA30" w14:textId="77777777" w:rsidTr="00DF3D3F">
        <w:trPr>
          <w:trHeight w:val="228"/>
          <w:jc w:val="center"/>
        </w:trPr>
        <w:tc>
          <w:tcPr>
            <w:tcW w:w="1401" w:type="pct"/>
            <w:tcBorders>
              <w:right w:val="nil"/>
            </w:tcBorders>
            <w:shd w:val="clear" w:color="auto" w:fill="auto"/>
            <w:vAlign w:val="center"/>
          </w:tcPr>
          <w:p w14:paraId="658863BD" w14:textId="63663879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JSPPPE-physician’s empathy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673C60" w14:textId="6A01EDEE" w:rsidR="00943FDA" w:rsidRPr="00D82953" w:rsidRDefault="00C7793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8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840C3C" w14:textId="712A3FA8" w:rsidR="00943FDA" w:rsidRPr="00D82953" w:rsidRDefault="00C7793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057, .098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D64012" w14:textId="6711BDF7" w:rsidR="00943FDA" w:rsidRPr="00D82953" w:rsidRDefault="00C7793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27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64F06C" w14:textId="2EB1AC43" w:rsidR="00943FDA" w:rsidRPr="00D82953" w:rsidRDefault="00C7793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0C889772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26B306" w14:textId="2177049E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6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AED960" w14:textId="3D7FCB08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049, .079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D61CCD" w14:textId="6DF8E3DB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4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1BD804" w14:textId="004A4D30" w:rsidR="00943FDA" w:rsidRPr="00D82953" w:rsidRDefault="00DF1DAF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</w:tr>
      <w:tr w:rsidR="00D82953" w:rsidRPr="00D82953" w14:paraId="75834121" w14:textId="77777777" w:rsidTr="00DF3D3F">
        <w:trPr>
          <w:trHeight w:val="228"/>
          <w:jc w:val="center"/>
        </w:trPr>
        <w:tc>
          <w:tcPr>
            <w:tcW w:w="1401" w:type="pct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EB89D0C" w14:textId="77777777" w:rsidR="00943FDA" w:rsidRPr="00D82953" w:rsidRDefault="00943FDA" w:rsidP="00943FD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B6D914E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6C1CCD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F99B88B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497EB2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6A6A6"/>
            <w:vAlign w:val="center"/>
          </w:tcPr>
          <w:p w14:paraId="4ED8538D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C0A1699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11C546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6C9D22A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9076E3" w14:textId="77777777" w:rsidR="00943FDA" w:rsidRPr="00D82953" w:rsidRDefault="00943FDA" w:rsidP="00943FD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677118B" w14:textId="2B0E850C" w:rsidR="002F49CB" w:rsidRPr="00D82953" w:rsidRDefault="004F5A37" w:rsidP="002F49CB">
      <w:pPr>
        <w:spacing w:after="100"/>
        <w:jc w:val="both"/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a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values as estimated in participants using CGM</w:t>
      </w:r>
      <w:r w:rsidR="00CE5C2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/FGM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(N=216)</w:t>
      </w:r>
    </w:p>
    <w:p w14:paraId="50E8F6AF" w14:textId="5BD82163" w:rsidR="002F49CB" w:rsidRPr="00D82953" w:rsidRDefault="002F49CB" w:rsidP="00FA41E4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Abbreviations: </w:t>
      </w:r>
      <w:r w:rsidR="00414474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z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BMI=standardized body mass index; HbA1c=glycated hemoglobi</w:t>
      </w:r>
      <w:r w:rsidR="0030395A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n</w:t>
      </w:r>
      <w:r w:rsidR="00FC466C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; </w:t>
      </w:r>
      <w:r w:rsidR="00FA41E4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CASC=Comprehensive assessment of satisfaction</w:t>
      </w:r>
      <w:r w:rsidR="00F92DB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with care</w:t>
      </w:r>
      <w:r w:rsidR="00FA41E4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; JSPPPE=</w:t>
      </w:r>
      <w:r w:rsidR="00FA41E4" w:rsidRPr="00D82953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="00FA41E4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Jefferson scale of patient perceptions of physician empathy</w:t>
      </w:r>
      <w:r w:rsidR="00DE060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.</w:t>
      </w:r>
    </w:p>
    <w:p w14:paraId="71088470" w14:textId="77777777" w:rsidR="00FD212D" w:rsidRPr="00D82953" w:rsidRDefault="00FD212D" w:rsidP="002F49CB">
      <w:pPr>
        <w:spacing w:after="100"/>
        <w:jc w:val="both"/>
        <w:rPr>
          <w:rFonts w:asciiTheme="majorHAnsi" w:hAnsiTheme="majorHAnsi"/>
          <w:color w:val="000000" w:themeColor="text1"/>
          <w:sz w:val="20"/>
          <w:szCs w:val="20"/>
          <w:lang w:val="en-US"/>
        </w:rPr>
      </w:pPr>
    </w:p>
    <w:p w14:paraId="144C74B7" w14:textId="6D62F6FA" w:rsidR="002F49CB" w:rsidRPr="00D82953" w:rsidRDefault="005B71FB" w:rsidP="002F49CB">
      <w:pPr>
        <w:spacing w:after="100"/>
        <w:jc w:val="both"/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T1D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video-consultation visit: </w:t>
      </w:r>
      <w:r w:rsidR="00DC1BE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CASC Availability 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R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F460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35 for Step 1 (p = .246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ΔR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F460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0</w:t>
      </w:r>
      <w:r w:rsidR="00DC1BE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for Step 2 (p = .364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ΔR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</w:t>
      </w:r>
      <w:r w:rsidR="00DC1BE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292 for Step 3 (p = .000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 tot R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</w:t>
      </w:r>
      <w:r w:rsidR="00DC1BE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327; </w:t>
      </w:r>
      <w:r w:rsidR="00126D7A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CASC Interpersonal skills</w:t>
      </w:r>
      <w:r w:rsidR="009A50E5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R</w:t>
      </w:r>
      <w:r w:rsidR="009A50E5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915B9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.02</w:t>
      </w:r>
      <w:r w:rsidR="009A50E5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7 for Step 1 (p =</w:t>
      </w:r>
      <w:r w:rsidR="00915B9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.381</w:t>
      </w:r>
      <w:r w:rsidR="009A50E5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ΔR</w:t>
      </w:r>
      <w:r w:rsidR="009A50E5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915B9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2</w:t>
      </w:r>
      <w:r w:rsidR="009A50E5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for Step 2 (p=</w:t>
      </w:r>
      <w:r w:rsidR="005E45D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.485</w:t>
      </w:r>
      <w:r w:rsidR="009A50E5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ΔR</w:t>
      </w:r>
      <w:r w:rsidR="009A50E5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9A50E5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418 for Step 3 (p =</w:t>
      </w:r>
      <w:r w:rsidR="005E45D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.000</w:t>
      </w:r>
      <w:r w:rsidR="009A50E5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tot R</w:t>
      </w:r>
      <w:r w:rsidR="009A50E5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9A50E5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.447</w:t>
      </w:r>
      <w:r w:rsidR="00126D7A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; CASC Technical skills</w:t>
      </w:r>
      <w:r w:rsidR="004F4A8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</w:t>
      </w:r>
      <w:r w:rsidR="00B21C83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R</w:t>
      </w:r>
      <w:r w:rsidR="00B21C83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B21C83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.016 for Step 1 (p </w:t>
      </w:r>
      <w:r w:rsidR="00B21C83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lastRenderedPageBreak/>
        <w:t>=.655); ΔR</w:t>
      </w:r>
      <w:r w:rsidR="00B21C83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B21C83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0 for Step 2 (p=.784); ΔR</w:t>
      </w:r>
      <w:r w:rsidR="00B21C83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B21C83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345 for Step 3 (p =.000); tot R</w:t>
      </w:r>
      <w:r w:rsidR="00B21C83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B21C83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.361</w:t>
      </w:r>
      <w:r w:rsidR="00126D7A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; </w:t>
      </w:r>
      <w:r w:rsidR="00DC1BE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CASC Information provision</w:t>
      </w:r>
      <w:r w:rsidR="00F218BC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</w:t>
      </w:r>
      <w:r w:rsidR="00F449E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R</w:t>
      </w:r>
      <w:r w:rsidR="00F449E2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449E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.018 for Step 1 (p =.594); ΔR</w:t>
      </w:r>
      <w:r w:rsidR="00F449E2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449E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0 for Step 2 (p=.724); ΔR</w:t>
      </w:r>
      <w:r w:rsidR="00F449E2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449E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271 for Step 3 (p =.000); tot R</w:t>
      </w:r>
      <w:r w:rsidR="00F449E2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449E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.289</w:t>
      </w:r>
      <w:r w:rsidR="0020392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.</w:t>
      </w:r>
      <w:r w:rsidR="00AF6354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</w:t>
      </w:r>
      <w:r w:rsidR="00AF6354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The collinearity statistics of the predictors showed tolerance</w:t>
      </w:r>
      <w:r w:rsidR="00986715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 xml:space="preserve"> values in the range of .872–.976, thus excluding multicollinearity.</w:t>
      </w:r>
    </w:p>
    <w:p w14:paraId="23026C04" w14:textId="5471CBF0" w:rsidR="00490AE0" w:rsidRPr="00D82953" w:rsidRDefault="005B71FB" w:rsidP="00490AE0">
      <w:pPr>
        <w:spacing w:after="100"/>
        <w:jc w:val="both"/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T1D</w:t>
      </w:r>
      <w:r w:rsidR="002F49C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in person visit: </w:t>
      </w:r>
      <w:r w:rsidR="00DC1BE1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CASC Availability </w:t>
      </w:r>
      <w:r w:rsidR="002F49CB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>R</w:t>
      </w:r>
      <w:r w:rsidR="002F49CB" w:rsidRPr="004E71BB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F4602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6 for Step 1 (p = .902</w:t>
      </w:r>
      <w:r w:rsidR="002F49CB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>); ΔR</w:t>
      </w:r>
      <w:r w:rsidR="002F49CB" w:rsidRPr="004E71BB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F4602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6</w:t>
      </w:r>
      <w:r w:rsidR="00DC1BE1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for Step 2 (p = .8</w:t>
      </w:r>
      <w:r w:rsidR="002F49CB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>2</w:t>
      </w:r>
      <w:r w:rsidR="00DC1BE1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>9</w:t>
      </w:r>
      <w:r w:rsidR="002F49CB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>); ΔR</w:t>
      </w:r>
      <w:r w:rsidR="002F49CB" w:rsidRPr="004E71BB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DC1BE1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372 for Step 3 (p = .000</w:t>
      </w:r>
      <w:r w:rsidR="002F49CB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>); tot R</w:t>
      </w:r>
      <w:r w:rsidR="002F49CB" w:rsidRPr="004E71BB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DC1BE1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>= .384</w:t>
      </w:r>
      <w:r w:rsidR="00490AE0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>; CASC Interpersonal skills</w:t>
      </w:r>
      <w:r w:rsidR="009A50E5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</w:t>
      </w:r>
      <w:r w:rsidR="00113C08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>R</w:t>
      </w:r>
      <w:r w:rsidR="00113C08" w:rsidRPr="004E71BB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915B90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.024 for Step 1 (p =.380</w:t>
      </w:r>
      <w:r w:rsidR="00113C08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>); ΔR</w:t>
      </w:r>
      <w:r w:rsidR="00113C08" w:rsidRPr="004E71BB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915B90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6</w:t>
      </w:r>
      <w:r w:rsidR="00113C08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for Step 2 (p=.388); ΔR</w:t>
      </w:r>
      <w:r w:rsidR="00113C08" w:rsidRPr="004E71BB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113C08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453 for Step 3 (p =.000); tot R</w:t>
      </w:r>
      <w:r w:rsidR="00113C08" w:rsidRPr="004E71BB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113C08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.482</w:t>
      </w:r>
      <w:r w:rsidR="00F218BC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; CASC Technical skills </w:t>
      </w:r>
      <w:r w:rsidR="004F4A87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>R</w:t>
      </w:r>
      <w:r w:rsidR="004F4A87" w:rsidRPr="004E71BB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4F4A87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.015 for Step 1 (p =.604); ΔR</w:t>
      </w:r>
      <w:r w:rsidR="004F4A87" w:rsidRPr="004E71BB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4F4A87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1 for Step 2 (p=.707); ΔR</w:t>
      </w:r>
      <w:r w:rsidR="004F4A87" w:rsidRPr="004E71BB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4F4A87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386 for Step 3 (p =.000); tot R</w:t>
      </w:r>
      <w:r w:rsidR="004F4A87" w:rsidRPr="004E71BB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4F4A87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.403</w:t>
      </w:r>
      <w:r w:rsidR="00F218BC" w:rsidRPr="004E71BB">
        <w:rPr>
          <w:rFonts w:asciiTheme="majorHAnsi" w:hAnsiTheme="majorHAnsi"/>
          <w:color w:val="000000" w:themeColor="text1"/>
          <w:sz w:val="20"/>
          <w:szCs w:val="20"/>
          <w:lang w:val="en-US"/>
        </w:rPr>
        <w:t>; CASC Information provision</w:t>
      </w:r>
      <w:r w:rsidR="00F218BC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R</w:t>
      </w:r>
      <w:r w:rsidR="00F218BC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218BC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.021 for Step 1 (p =.442); ΔR</w:t>
      </w:r>
      <w:r w:rsidR="00F218BC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218BC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5 for Step 2 (p=.453); ΔR</w:t>
      </w:r>
      <w:r w:rsidR="00F218BC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218BC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291 for Step 3 (p =.000); tot R</w:t>
      </w:r>
      <w:r w:rsidR="00F218BC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218BC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.318</w:t>
      </w:r>
      <w:r w:rsidR="0020392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.</w:t>
      </w:r>
      <w:r w:rsidR="00986715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</w:t>
      </w:r>
      <w:r w:rsidR="00986715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The collinearity statistics of the predictors showed tolerance values in the range of .898–.994, thus excluding multicollinearity.</w:t>
      </w:r>
    </w:p>
    <w:p w14:paraId="0EA9E326" w14:textId="03BA740B" w:rsidR="00086C5C" w:rsidRPr="00D82953" w:rsidRDefault="00086C5C" w:rsidP="00FD212D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</w:p>
    <w:p w14:paraId="60478774" w14:textId="77777777" w:rsidR="00190816" w:rsidRPr="00D82953" w:rsidRDefault="00190816" w:rsidP="00FD212D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</w:p>
    <w:p w14:paraId="33245D4F" w14:textId="159BF2BB" w:rsidR="00190816" w:rsidRPr="00D82953" w:rsidRDefault="00190816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br w:type="page"/>
      </w:r>
    </w:p>
    <w:p w14:paraId="0F3DC4B5" w14:textId="2A8BA99F" w:rsidR="00190816" w:rsidRPr="00D82953" w:rsidRDefault="00036F49" w:rsidP="00B559F7">
      <w:pPr>
        <w:spacing w:line="480" w:lineRule="auto"/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036F49">
        <w:rPr>
          <w:rFonts w:asciiTheme="majorHAnsi" w:hAnsiTheme="majorHAnsi"/>
          <w:color w:val="FF0000"/>
          <w:sz w:val="20"/>
          <w:szCs w:val="20"/>
          <w:lang w:val="en-US"/>
        </w:rPr>
        <w:lastRenderedPageBreak/>
        <w:t>Supplemental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</w:t>
      </w:r>
      <w:r w:rsidR="00662BAB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Table 5</w:t>
      </w:r>
      <w:r w:rsidR="00190816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Summary of linear regression analyses of variables in video consultations</w:t>
      </w:r>
      <w:r w:rsidR="00190816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a</w:t>
      </w:r>
      <w:r w:rsidR="00190816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and in-person visits </w:t>
      </w:r>
      <w:r w:rsidR="00607F7D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that predict </w:t>
      </w:r>
      <w:r w:rsidR="005528F9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parents’ perception of alliance in the doctor-patient relationship (WAI-S)</w:t>
      </w:r>
    </w:p>
    <w:tbl>
      <w:tblPr>
        <w:tblpPr w:leftFromText="141" w:rightFromText="141" w:vertAnchor="text" w:tblpXSpec="center" w:tblpY="1"/>
        <w:tblOverlap w:val="never"/>
        <w:tblW w:w="5000" w:type="pct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824"/>
        <w:gridCol w:w="1032"/>
        <w:gridCol w:w="1891"/>
        <w:gridCol w:w="1032"/>
        <w:gridCol w:w="1117"/>
        <w:gridCol w:w="238"/>
        <w:gridCol w:w="1092"/>
        <w:gridCol w:w="1982"/>
        <w:gridCol w:w="1032"/>
        <w:gridCol w:w="936"/>
      </w:tblGrid>
      <w:tr w:rsidR="00D82953" w:rsidRPr="00D82953" w14:paraId="693D405A" w14:textId="77777777" w:rsidTr="00DF3D3F">
        <w:trPr>
          <w:trHeight w:val="469"/>
          <w:jc w:val="center"/>
        </w:trPr>
        <w:tc>
          <w:tcPr>
            <w:tcW w:w="1349" w:type="pct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4E95D5" w14:textId="77777777" w:rsidR="00EA38E5" w:rsidRPr="00D82953" w:rsidRDefault="00EA38E5" w:rsidP="007846A7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9" w:type="pct"/>
            <w:gridSpan w:val="4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3768FE4" w14:textId="08A39D79" w:rsidR="00EA38E5" w:rsidRPr="00D82953" w:rsidRDefault="00EA38E5" w:rsidP="007846A7">
            <w:pPr>
              <w:jc w:val="center"/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Video - consultation (N=216)</w:t>
            </w:r>
          </w:p>
        </w:tc>
        <w:tc>
          <w:tcPr>
            <w:tcW w:w="84" w:type="pc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259ED6C1" w14:textId="77777777" w:rsidR="00EA38E5" w:rsidRPr="00D82953" w:rsidRDefault="00EA38E5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8" w:type="pct"/>
            <w:gridSpan w:val="4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58CB285" w14:textId="4E44805D" w:rsidR="00EA38E5" w:rsidRPr="00D82953" w:rsidRDefault="00EA38E5" w:rsidP="007846A7">
            <w:pPr>
              <w:jc w:val="center"/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In person (N=305)</w:t>
            </w:r>
          </w:p>
        </w:tc>
      </w:tr>
      <w:tr w:rsidR="00D82953" w:rsidRPr="00D82953" w14:paraId="12E9964E" w14:textId="77777777" w:rsidTr="00DF3D3F">
        <w:trPr>
          <w:trHeight w:val="469"/>
          <w:jc w:val="center"/>
        </w:trPr>
        <w:tc>
          <w:tcPr>
            <w:tcW w:w="1349" w:type="pct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8C75389" w14:textId="77777777" w:rsidR="00594077" w:rsidRPr="00D82953" w:rsidRDefault="00594077" w:rsidP="007846A7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64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1DC88A5" w14:textId="77777777" w:rsidR="00594077" w:rsidRPr="00D82953" w:rsidRDefault="0059407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667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4730A3F" w14:textId="252A0460" w:rsidR="00594077" w:rsidRPr="00D82953" w:rsidRDefault="0059407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364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C5CC05F" w14:textId="77777777" w:rsidR="00594077" w:rsidRPr="00D82953" w:rsidRDefault="0059407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="Cambria Math" w:eastAsia="Calibri" w:hAnsi="Cambria Math" w:cs="Cambria Math"/>
                <w:color w:val="000000" w:themeColor="text1"/>
                <w:sz w:val="20"/>
                <w:szCs w:val="20"/>
                <w:lang w:val="en-US"/>
              </w:rPr>
              <w:t>𝛽</w:t>
            </w:r>
          </w:p>
        </w:tc>
        <w:tc>
          <w:tcPr>
            <w:tcW w:w="394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D4CB9CE" w14:textId="77777777" w:rsidR="00594077" w:rsidRPr="00D82953" w:rsidRDefault="00594077" w:rsidP="007846A7">
            <w:pPr>
              <w:jc w:val="center"/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6A6A6"/>
            <w:vAlign w:val="center"/>
          </w:tcPr>
          <w:p w14:paraId="3BBE5E1B" w14:textId="77777777" w:rsidR="00594077" w:rsidRPr="00D82953" w:rsidRDefault="0059407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12CFC97" w14:textId="77777777" w:rsidR="00594077" w:rsidRPr="00D82953" w:rsidRDefault="0059407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699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5E2EAFA" w14:textId="2CCC7AD4" w:rsidR="00594077" w:rsidRPr="00D82953" w:rsidRDefault="0059407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364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D5D1C2F" w14:textId="77777777" w:rsidR="00594077" w:rsidRPr="00D82953" w:rsidRDefault="0059407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="Cambria Math" w:eastAsia="Calibri" w:hAnsi="Cambria Math" w:cs="Cambria Math"/>
                <w:color w:val="000000" w:themeColor="text1"/>
                <w:sz w:val="20"/>
                <w:szCs w:val="20"/>
                <w:lang w:val="en-US"/>
              </w:rPr>
              <w:t>𝛽</w:t>
            </w:r>
          </w:p>
        </w:tc>
        <w:tc>
          <w:tcPr>
            <w:tcW w:w="330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80F2D17" w14:textId="77777777" w:rsidR="00594077" w:rsidRPr="00D82953" w:rsidRDefault="00594077" w:rsidP="007846A7">
            <w:pPr>
              <w:jc w:val="center"/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D82953" w:rsidRPr="00D82953" w14:paraId="427ED5ED" w14:textId="77777777" w:rsidTr="00DF3D3F">
        <w:trPr>
          <w:trHeight w:val="218"/>
          <w:jc w:val="center"/>
        </w:trPr>
        <w:tc>
          <w:tcPr>
            <w:tcW w:w="1349" w:type="pct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2637E6AF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9991D4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7C4C15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7F81D7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A5087F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single" w:sz="18" w:space="0" w:color="auto"/>
              <w:left w:val="nil"/>
              <w:right w:val="nil"/>
            </w:tcBorders>
            <w:shd w:val="clear" w:color="auto" w:fill="A6A6A6"/>
            <w:vAlign w:val="center"/>
          </w:tcPr>
          <w:p w14:paraId="2015DF9A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2FCBA0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A360D5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C6D5EC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09A9F5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036F49" w14:paraId="3B7502E1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16E1BD84" w14:textId="7FD3C81F" w:rsidR="00594077" w:rsidRPr="00D82953" w:rsidRDefault="00594077" w:rsidP="00BC764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WAI</w:t>
            </w:r>
            <w:r w:rsidR="0001384D"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-S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C764A"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A</w:t>
            </w:r>
            <w:r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greement</w:t>
            </w:r>
            <w:r w:rsidR="00BC764A"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 xml:space="preserve"> on</w:t>
            </w:r>
            <w:r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 xml:space="preserve"> goals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03150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0CB63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78297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898470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8067532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AD03C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A37C2A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F4673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E98E6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4065EA6C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12FC375A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4215A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07998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5BED2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648D8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5972BA16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9D2E2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BE95E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476A5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853F6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0A074FC5" w14:textId="77777777" w:rsidTr="00DF3D3F">
        <w:trPr>
          <w:trHeight w:val="239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20DF03CF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1D61F" w14:textId="586C9FE4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81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A02666" w14:textId="74A8BCEE" w:rsidR="00594077" w:rsidRPr="00D82953" w:rsidRDefault="008162D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21, 1.77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DE74D" w14:textId="5A3EDFA5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0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F636A" w14:textId="39169369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11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5CA27DDC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34135" w14:textId="217CF1B0" w:rsidR="00594077" w:rsidRPr="00D82953" w:rsidRDefault="00FC5C3C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1.575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96865" w14:textId="2A2268C5" w:rsidR="0059407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108, 3.04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6B1E0" w14:textId="2DBE311F" w:rsidR="0059407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57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2A748" w14:textId="68DF9CB9" w:rsidR="00594077" w:rsidRPr="00D82953" w:rsidRDefault="006B4FB0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6</w:t>
            </w:r>
          </w:p>
        </w:tc>
      </w:tr>
      <w:tr w:rsidR="00D82953" w:rsidRPr="00D82953" w14:paraId="4CC5642A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558BFED9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BCB334" w14:textId="0864E223" w:rsidR="00594077" w:rsidRPr="00D82953" w:rsidRDefault="008162D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08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3D311" w14:textId="0D916F42" w:rsidR="00594077" w:rsidRPr="00D82953" w:rsidRDefault="008162D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86, .403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512B6" w14:textId="21440CF1" w:rsidR="00594077" w:rsidRPr="00D82953" w:rsidRDefault="008162D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61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B9A4C" w14:textId="4AB1442E" w:rsidR="00594077" w:rsidRPr="00D82953" w:rsidRDefault="008162D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67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49556C17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07B01" w14:textId="051A0997" w:rsidR="0059407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85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BCE9A" w14:textId="188C8FEF" w:rsidR="0059407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36, .606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19986" w14:textId="52EE85ED" w:rsidR="0059407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35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B90A2" w14:textId="2394A50C" w:rsidR="0059407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81</w:t>
            </w:r>
          </w:p>
        </w:tc>
      </w:tr>
      <w:tr w:rsidR="00D82953" w:rsidRPr="00D82953" w14:paraId="357DD3E6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0E6DE624" w14:textId="3736EBBB" w:rsidR="008162D7" w:rsidRPr="00D82953" w:rsidRDefault="008162D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2BAB6" w14:textId="50FE4238" w:rsidR="008162D7" w:rsidRPr="00D82953" w:rsidRDefault="008162D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43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1A478" w14:textId="01C98002" w:rsidR="008162D7" w:rsidRPr="00D82953" w:rsidRDefault="008162D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335, .048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F6CF5" w14:textId="453F3DA7" w:rsidR="008162D7" w:rsidRPr="00D82953" w:rsidRDefault="008162D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24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3B2EC" w14:textId="262D0B4F" w:rsidR="008162D7" w:rsidRPr="00D82953" w:rsidRDefault="008162D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41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0663B8E4" w14:textId="77777777" w:rsidR="008162D7" w:rsidRPr="00D82953" w:rsidRDefault="008162D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8BC4C" w14:textId="637A7DBE" w:rsidR="008162D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65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C95A9" w14:textId="00DFA99F" w:rsidR="008162D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367, .038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A65D5E" w14:textId="6D36CB85" w:rsidR="008162D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23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8CB58" w14:textId="6A2AA3ED" w:rsidR="008162D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1</w:t>
            </w:r>
          </w:p>
        </w:tc>
      </w:tr>
      <w:tr w:rsidR="00D82953" w:rsidRPr="00D82953" w14:paraId="43C592DF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5F22501C" w14:textId="0DA05C7E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82B26" w14:textId="106EB0A7" w:rsidR="00594077" w:rsidRPr="00D82953" w:rsidRDefault="004009FB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9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C16A4" w14:textId="222E1933" w:rsidR="00594077" w:rsidRPr="00D82953" w:rsidRDefault="004009FB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641, .564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D5025" w14:textId="7C9EA335" w:rsidR="00594077" w:rsidRPr="00D82953" w:rsidRDefault="004009FB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0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8689E" w14:textId="6CE82DB3" w:rsidR="00594077" w:rsidRPr="00D82953" w:rsidRDefault="004009FB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00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3A0AE2E2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ED3BD" w14:textId="1F7AE92B" w:rsidR="0059407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22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DD91F" w14:textId="08EAE498" w:rsidR="0059407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943, .499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F3D79" w14:textId="494FD723" w:rsidR="0059407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5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6222D" w14:textId="16FD27C1" w:rsidR="00594077" w:rsidRPr="00D82953" w:rsidRDefault="0047079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45</w:t>
            </w:r>
          </w:p>
        </w:tc>
      </w:tr>
      <w:tr w:rsidR="00D82953" w:rsidRPr="00D82953" w14:paraId="79B4748D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4BA088AE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86ADA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81FC3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74B43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F37DC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47BC4BD0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55377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FBB18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970C5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8025E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251E8F2A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1AE8456D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tep 2 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C3858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CA6853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1289F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027E4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3AF1A2CC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F4280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712E5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CD8B3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20819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2DE8A593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20671627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98C1E" w14:textId="5D898607" w:rsidR="00594077" w:rsidRPr="00D82953" w:rsidRDefault="004009FB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86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12C59" w14:textId="10BA3161" w:rsidR="00594077" w:rsidRPr="00D82953" w:rsidRDefault="006826DD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21, 1.78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DF16D1" w14:textId="1D052F72" w:rsidR="00594077" w:rsidRPr="00D82953" w:rsidRDefault="006826DD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1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B2A84" w14:textId="6AF9EB06" w:rsidR="00594077" w:rsidRPr="00D82953" w:rsidRDefault="006826DD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06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0A5A2EAD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D4E88" w14:textId="37BF177C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1.331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A8D46" w14:textId="67455993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30, 2.79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A966A" w14:textId="38F4B655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33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B92E22" w14:textId="1F039CE5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4</w:t>
            </w:r>
          </w:p>
        </w:tc>
      </w:tr>
      <w:tr w:rsidR="00D82953" w:rsidRPr="00D82953" w14:paraId="06510153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5124D649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D9F37" w14:textId="520514CD" w:rsidR="00594077" w:rsidRPr="00D82953" w:rsidRDefault="006826DD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89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1BBA7" w14:textId="31E96B1D" w:rsidR="00594077" w:rsidRPr="00D82953" w:rsidRDefault="006826DD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05, .304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8B1C3" w14:textId="27FBF004" w:rsidR="00594077" w:rsidRPr="00D82953" w:rsidRDefault="006826DD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0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8533E" w14:textId="07338061" w:rsidR="00594077" w:rsidRPr="00D82953" w:rsidRDefault="006826DD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50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BD478A5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5086A" w14:textId="6A8A4719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68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C0A65F" w14:textId="686D386E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49, .585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B5883" w14:textId="55D67D19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27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F76CE" w14:textId="2089FAF4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97</w:t>
            </w:r>
          </w:p>
        </w:tc>
      </w:tr>
      <w:tr w:rsidR="00D82953" w:rsidRPr="00D82953" w14:paraId="7FDD6C9A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58079BF6" w14:textId="6C9C54CA" w:rsidR="00904B48" w:rsidRPr="00D82953" w:rsidRDefault="00904B48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7229B" w14:textId="446DCB89" w:rsidR="00904B48" w:rsidRPr="00D82953" w:rsidRDefault="00904B48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64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75FE9" w14:textId="6477EAB1" w:rsidR="00904B48" w:rsidRPr="00D82953" w:rsidRDefault="00904B48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357, .029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7520C" w14:textId="43260DE0" w:rsidR="00904B48" w:rsidRPr="00D82953" w:rsidRDefault="00904B48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43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37F7B" w14:textId="25EF32AD" w:rsidR="00904B48" w:rsidRPr="00D82953" w:rsidRDefault="00904B48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95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0CBE8BD2" w14:textId="77777777" w:rsidR="00904B48" w:rsidRPr="00D82953" w:rsidRDefault="00904B48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06AD9E" w14:textId="411AD357" w:rsidR="00904B48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33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3F2DF5" w14:textId="43CABE31" w:rsidR="00904B48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334, .069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D30C9C" w14:textId="3D2A825A" w:rsidR="00904B48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99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79936" w14:textId="22D7970E" w:rsidR="00904B48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96</w:t>
            </w:r>
          </w:p>
        </w:tc>
      </w:tr>
      <w:tr w:rsidR="00D82953" w:rsidRPr="00D82953" w14:paraId="4455C379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0F37A4E4" w14:textId="2938D02D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BD666D" w14:textId="67736BF4" w:rsidR="00594077" w:rsidRPr="00D82953" w:rsidRDefault="00904B48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93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F5081" w14:textId="43D350DE" w:rsidR="00594077" w:rsidRPr="00D82953" w:rsidRDefault="00904B48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699, .513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905268" w14:textId="52015FCF" w:rsidR="00594077" w:rsidRPr="00D82953" w:rsidRDefault="00904B48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5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64F0C" w14:textId="19C55ED2" w:rsidR="00594077" w:rsidRPr="00D82953" w:rsidRDefault="00904B48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62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ABD7A72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F2DB2" w14:textId="53EF29ED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54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8EE0A" w14:textId="0DF01CB3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867, .560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0D071" w14:textId="192857EB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1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984F4" w14:textId="3BC19EA6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72</w:t>
            </w:r>
          </w:p>
        </w:tc>
      </w:tr>
      <w:tr w:rsidR="00D82953" w:rsidRPr="00D82953" w14:paraId="3A95DA77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6E15CB7C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C4A5C" w14:textId="4A777495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25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D7E12" w14:textId="2F654897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28, 1.28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A396E" w14:textId="63C04288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4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9EFFA" w14:textId="61C54368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70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AAB4BF8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8E7104" w14:textId="4F89C310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628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26D1D" w14:textId="7E286B82" w:rsidR="00594077" w:rsidRPr="00D82953" w:rsidRDefault="006F21DB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14, -.117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0B007" w14:textId="730D13F4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80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1DC2C1" w14:textId="57C35AFF" w:rsidR="00594077" w:rsidRPr="00D82953" w:rsidRDefault="00ED21EA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6</w:t>
            </w:r>
          </w:p>
        </w:tc>
      </w:tr>
      <w:tr w:rsidR="00D82953" w:rsidRPr="00D82953" w14:paraId="4B8EE627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790E2135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CDF3F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D4A6E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D2FEF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F4B2B9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CB19551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A0251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F7B89E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23B0D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0174D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65D4306E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44203FB5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8DEEB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CA0E2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4CAD4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600DB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3B1E7D2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757F5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5FE70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EDD84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4C7BA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6C00105A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1852CAAC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5F2BD" w14:textId="5B9EA70A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70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E16BA" w14:textId="46FB64CA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943, 1.88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A9DC8" w14:textId="3F61A4EA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1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3F50C" w14:textId="20006B4B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12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C64B34E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F923A" w14:textId="6FB16717" w:rsidR="00594077" w:rsidRPr="00D82953" w:rsidRDefault="006F21DB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1.179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97B35" w14:textId="7157C1E2" w:rsidR="00594077" w:rsidRPr="00D82953" w:rsidRDefault="006F21DB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07, 2.56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88CAD" w14:textId="03CCC9C8" w:rsidR="00594077" w:rsidRPr="00D82953" w:rsidRDefault="006F21DB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8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99C51" w14:textId="6265AAD6" w:rsidR="00594077" w:rsidRPr="00D82953" w:rsidRDefault="006F21DB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95</w:t>
            </w:r>
          </w:p>
        </w:tc>
      </w:tr>
      <w:tr w:rsidR="00D82953" w:rsidRPr="00D82953" w14:paraId="702B3E59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598047CD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F6E19" w14:textId="355678EB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62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F7AC3" w14:textId="0984D321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16, .341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58833" w14:textId="5169998D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5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6BB95" w14:textId="5B348951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59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A36A31B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1C47A9" w14:textId="4EB5FBC1" w:rsidR="00594077" w:rsidRPr="00D82953" w:rsidRDefault="006F21DB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21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F5D3D1" w14:textId="59DDAA7F" w:rsidR="00594077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80, .522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BE652" w14:textId="366D4D06" w:rsidR="00594077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05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FB920" w14:textId="1A30B6B3" w:rsidR="00594077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49</w:t>
            </w:r>
          </w:p>
        </w:tc>
      </w:tr>
      <w:tr w:rsidR="00D82953" w:rsidRPr="00D82953" w14:paraId="4FB831BE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1553DE0C" w14:textId="68591BF7" w:rsidR="002630B5" w:rsidRPr="00D82953" w:rsidRDefault="002630B5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7A2A2E" w14:textId="3D92B9AF" w:rsidR="002630B5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12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10CE9" w14:textId="7BB5298A" w:rsidR="002630B5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96, .073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93D8E" w14:textId="40EA3814" w:rsidR="002630B5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97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B548A" w14:textId="7476385F" w:rsidR="002630B5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33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3C7717D0" w14:textId="77777777" w:rsidR="002630B5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94CB2" w14:textId="27E2B031" w:rsidR="002630B5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82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0231B" w14:textId="265AD089" w:rsidR="002630B5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74, .110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F7F81" w14:textId="3E8E0A6A" w:rsidR="002630B5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61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B3049" w14:textId="6A324A57" w:rsidR="002630B5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01</w:t>
            </w:r>
          </w:p>
        </w:tc>
      </w:tr>
      <w:tr w:rsidR="00D82953" w:rsidRPr="00D82953" w14:paraId="3A661A78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30F47DE2" w14:textId="7A123C01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8E05F8" w14:textId="70078CBD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62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7BDC8" w14:textId="72D6C366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636, .511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86E76" w14:textId="6CAF275E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7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25F50" w14:textId="168632F8" w:rsidR="00594077" w:rsidRPr="00D82953" w:rsidRDefault="002630B5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30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C2159CD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ED82D" w14:textId="04FEE4F3" w:rsidR="00594077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5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813DD" w14:textId="621CE161" w:rsidR="00594077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694, .664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EACC7" w14:textId="41A1F533" w:rsidR="00594077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6F735" w14:textId="7D4884D5" w:rsidR="00594077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66</w:t>
            </w:r>
          </w:p>
        </w:tc>
      </w:tr>
      <w:tr w:rsidR="00D82953" w:rsidRPr="00D82953" w14:paraId="20BFAF73" w14:textId="77777777" w:rsidTr="00DF3D3F">
        <w:trPr>
          <w:trHeight w:val="239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5C66C3BA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FB127" w14:textId="6ABDAEE8" w:rsidR="00594077" w:rsidRPr="00D82953" w:rsidRDefault="00C106E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94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C054C" w14:textId="659A5233" w:rsidR="00594077" w:rsidRPr="00D82953" w:rsidRDefault="00C106E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18, 1,21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4369D" w14:textId="09EBF923" w:rsidR="00594077" w:rsidRPr="00D82953" w:rsidRDefault="00C106E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07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FDE35" w14:textId="3CC17B0C" w:rsidR="00594077" w:rsidRPr="00D82953" w:rsidRDefault="00C106E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72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432B26B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39D91" w14:textId="08FF25C7" w:rsidR="00594077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573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0B6B1" w14:textId="586B6834" w:rsidR="00594077" w:rsidRPr="00D82953" w:rsidRDefault="000E7B59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06, -.088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D772C" w14:textId="3F58E71C" w:rsidR="00594077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64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1A8C7" w14:textId="50A6F044" w:rsidR="00594077" w:rsidRPr="00D82953" w:rsidRDefault="006926D3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1</w:t>
            </w:r>
          </w:p>
        </w:tc>
      </w:tr>
      <w:tr w:rsidR="00D82953" w:rsidRPr="00D82953" w14:paraId="25BDDCB7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31BF38A8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JSPPPE-physician’s empathy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D4FBD" w14:textId="6C505C5F" w:rsidR="00594077" w:rsidRPr="00D82953" w:rsidRDefault="00C106E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47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8BCCF" w14:textId="2A5C9B72" w:rsidR="00594077" w:rsidRPr="00D82953" w:rsidRDefault="00C106E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135, .360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01F0D" w14:textId="61F48D4A" w:rsidR="00594077" w:rsidRPr="00D82953" w:rsidRDefault="00C106E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34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40500" w14:textId="7DDD358F" w:rsidR="00594077" w:rsidRPr="00D82953" w:rsidRDefault="00C106E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67A9C25A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1DCD2" w14:textId="2B898203" w:rsidR="00594077" w:rsidRPr="00D82953" w:rsidRDefault="000E7B59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21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1543B" w14:textId="17986CD7" w:rsidR="00594077" w:rsidRPr="00D82953" w:rsidRDefault="000E7B59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125, .318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943A8" w14:textId="554D6EE0" w:rsidR="00594077" w:rsidRPr="00D82953" w:rsidRDefault="000E7B59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17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57745" w14:textId="16A373A6" w:rsidR="00594077" w:rsidRPr="00D82953" w:rsidRDefault="000E7B59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</w:tr>
      <w:tr w:rsidR="00D82953" w:rsidRPr="00D82953" w14:paraId="7AFB6470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7FC93158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6E724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E38C1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41470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30DBBD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6288A79D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3170A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7AEC7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8E176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E2530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69E6BFF3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47B14EFF" w14:textId="77777777" w:rsidR="00C26AA6" w:rsidRPr="00D82953" w:rsidRDefault="00C26AA6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06EF1" w14:textId="77777777" w:rsidR="00C26AA6" w:rsidRPr="00D82953" w:rsidRDefault="00C26AA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CF960" w14:textId="77777777" w:rsidR="00C26AA6" w:rsidRPr="00D82953" w:rsidRDefault="00C26AA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7D261" w14:textId="77777777" w:rsidR="00C26AA6" w:rsidRPr="00D82953" w:rsidRDefault="00C26AA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ED2D8" w14:textId="77777777" w:rsidR="00C26AA6" w:rsidRPr="00D82953" w:rsidRDefault="00C26AA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09B68D6" w14:textId="77777777" w:rsidR="00C26AA6" w:rsidRPr="00D82953" w:rsidRDefault="00C26AA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18E58" w14:textId="77777777" w:rsidR="00C26AA6" w:rsidRPr="00D82953" w:rsidRDefault="00C26AA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8E8D13" w14:textId="77777777" w:rsidR="00C26AA6" w:rsidRPr="00D82953" w:rsidRDefault="00C26AA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6FA33" w14:textId="77777777" w:rsidR="00C26AA6" w:rsidRPr="00D82953" w:rsidRDefault="00C26AA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970BC" w14:textId="77777777" w:rsidR="00C26AA6" w:rsidRPr="00D82953" w:rsidRDefault="00C26AA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798B30FF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19490823" w14:textId="15AF00C5" w:rsidR="00594077" w:rsidRPr="00D82953" w:rsidRDefault="00C106E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WAI</w:t>
            </w:r>
            <w:r w:rsidR="0001384D"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-S</w:t>
            </w:r>
            <w:r w:rsidR="007B0CB0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B0CB0"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A</w:t>
            </w:r>
            <w:r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greement on task</w:t>
            </w:r>
            <w:r w:rsidR="00003126"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9EC7A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81BBEA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2F7AB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43807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13CB59E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02C97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B6D8D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6AC1E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35B1F9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17119BB9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6BE3AD35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8ACCA" w14:textId="2683316F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896F76" w14:textId="120C2F8A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5F6E7" w14:textId="78888E28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DF17B" w14:textId="29C28A3F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2D7879D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A4D4D" w14:textId="1D2F17AA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476CF" w14:textId="32AB90C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EDC81" w14:textId="7ADDE8B9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E4410" w14:textId="1810BCBA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64E11229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198FBAF0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33B8A" w14:textId="215DA694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62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FF95F" w14:textId="7CD39A2C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28, .954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E7BFD" w14:textId="20CC498B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3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787E1" w14:textId="582E21CD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74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A760ACB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8D288" w14:textId="7C37EC82" w:rsidR="00594077" w:rsidRPr="00D82953" w:rsidRDefault="00F77DAC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3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17B81" w14:textId="764D7BEB" w:rsidR="00594077" w:rsidRPr="00D82953" w:rsidRDefault="00F77DAC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589, 1.45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BE45E" w14:textId="08792F57" w:rsidR="00594077" w:rsidRPr="00D82953" w:rsidRDefault="00F77DAC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62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A4E88D" w14:textId="2C19D6AD" w:rsidR="00594077" w:rsidRPr="00D82953" w:rsidRDefault="00F77DAC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06</w:t>
            </w:r>
          </w:p>
        </w:tc>
      </w:tr>
      <w:tr w:rsidR="00D82953" w:rsidRPr="00D82953" w14:paraId="62B04BAD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29829A91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Age 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08731" w14:textId="5CCE8EFB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3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FF2677" w14:textId="6915E58E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87, .252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735788" w14:textId="7B501CE7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5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1CE01" w14:textId="4B71D56F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68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3143FAA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B28F7" w14:textId="1597D4BE" w:rsidR="00594077" w:rsidRPr="00D82953" w:rsidRDefault="00F77DAC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17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F34CB" w14:textId="3AC46E1B" w:rsidR="00594077" w:rsidRPr="00D82953" w:rsidRDefault="00F77DAC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05, .440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917E8" w14:textId="7CC945ED" w:rsidR="00594077" w:rsidRPr="00D82953" w:rsidRDefault="00F77DAC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48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6CFB0" w14:textId="508C8B2F" w:rsidR="00594077" w:rsidRPr="00D82953" w:rsidRDefault="00F77DAC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6</w:t>
            </w:r>
          </w:p>
        </w:tc>
      </w:tr>
      <w:tr w:rsidR="00D82953" w:rsidRPr="00D82953" w14:paraId="5746CF62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155EDBF5" w14:textId="528EC86E" w:rsidR="00003126" w:rsidRPr="00D82953" w:rsidRDefault="00003126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90C5C" w14:textId="4AABF808" w:rsidR="00003126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07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C14C5" w14:textId="671E551C" w:rsidR="00003126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50, .036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57A0C" w14:textId="42571D1A" w:rsidR="00003126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24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7E5D7" w14:textId="23045240" w:rsidR="00003126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41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8E94DE2" w14:textId="77777777" w:rsidR="00003126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DBCB5" w14:textId="47EBD7FD" w:rsidR="00003126" w:rsidRPr="00D82953" w:rsidRDefault="0079068F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69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D2AEC" w14:textId="17C88C92" w:rsidR="00003126" w:rsidRPr="00D82953" w:rsidRDefault="00A4508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310, -.029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0457EE" w14:textId="3DC9DEF9" w:rsidR="00003126" w:rsidRPr="00D82953" w:rsidRDefault="0079068F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82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E2823" w14:textId="047BDD0A" w:rsidR="00003126" w:rsidRPr="00D82953" w:rsidRDefault="0079068F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9</w:t>
            </w:r>
          </w:p>
        </w:tc>
      </w:tr>
      <w:tr w:rsidR="00D82953" w:rsidRPr="00D82953" w14:paraId="182CB106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18DB5B20" w14:textId="058FEA8E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43A448" w14:textId="11B412EE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17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0226D6" w14:textId="422ABB42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666, .232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98C0ED" w14:textId="4446DC53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77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2E0E21" w14:textId="6D7F27E7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42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682AF761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13681" w14:textId="03C57DDB" w:rsidR="00594077" w:rsidRPr="00D82953" w:rsidRDefault="00A4508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319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4CCC7" w14:textId="60CB5245" w:rsidR="00594077" w:rsidRPr="00D82953" w:rsidRDefault="00A4508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820, .182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0C6EF" w14:textId="4A79F29B" w:rsidR="00594077" w:rsidRPr="00D82953" w:rsidRDefault="00A4508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93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C9418" w14:textId="435CF90D" w:rsidR="00594077" w:rsidRPr="00D82953" w:rsidRDefault="00A4508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10</w:t>
            </w:r>
          </w:p>
        </w:tc>
      </w:tr>
      <w:tr w:rsidR="00D82953" w:rsidRPr="00D82953" w14:paraId="00EA76DA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20541114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FEEF3" w14:textId="5F188334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ED371" w14:textId="4A6E5415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A276DD" w14:textId="059C7C94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6A379" w14:textId="5F63F029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6168B95F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C6D5F" w14:textId="056CBA4B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C92A7" w14:textId="373385B8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2F2E6" w14:textId="4E9DBFB5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D406A" w14:textId="70AB13AD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317BB147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3DDE4A29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tep 2 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FCCE2" w14:textId="14D050C2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3ABB5" w14:textId="16B6D954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EFBAD" w14:textId="7FBC1D7D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9C2D0" w14:textId="6EC44A8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5DE6884D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7CE5B" w14:textId="7E79C252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477D6" w14:textId="2020AE6A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F63378" w14:textId="20CFDE45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15DA2" w14:textId="2D5E23A1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6649D466" w14:textId="77777777" w:rsidTr="00DF3D3F">
        <w:trPr>
          <w:trHeight w:val="239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714CC516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31C418" w14:textId="7C5EB401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61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CA428" w14:textId="33F0B6E4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28, .958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291C3" w14:textId="582C932E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3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EA9CC" w14:textId="41173FA0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76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47ADBA91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B2E88" w14:textId="73200624" w:rsidR="00594077" w:rsidRPr="00D82953" w:rsidRDefault="00A4508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54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94F9C9" w14:textId="2DC1608C" w:rsidR="00594077" w:rsidRPr="00D82953" w:rsidRDefault="00A4508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674, 1.38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F80E5" w14:textId="2E98948E" w:rsidR="00594077" w:rsidRPr="00D82953" w:rsidRDefault="00A4508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1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081C0" w14:textId="2E87E0A2" w:rsidR="00594077" w:rsidRPr="00D82953" w:rsidRDefault="00A4508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98</w:t>
            </w:r>
          </w:p>
        </w:tc>
      </w:tr>
      <w:tr w:rsidR="00D82953" w:rsidRPr="00D82953" w14:paraId="64B63F3A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3966332F" w14:textId="77777777" w:rsidR="00594077" w:rsidRPr="00D82953" w:rsidRDefault="0059407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65BA8" w14:textId="34A51388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8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6FDBE" w14:textId="5D3637FB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93, .249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14754" w14:textId="3BEB25EB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1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A2B2C" w14:textId="471A7639" w:rsidR="00594077" w:rsidRPr="00D82953" w:rsidRDefault="0000312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04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50AAFDF0" w14:textId="77777777" w:rsidR="00594077" w:rsidRPr="00D82953" w:rsidRDefault="00594077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CD0A8" w14:textId="6EA1AF73" w:rsidR="00594077" w:rsidRPr="00D82953" w:rsidRDefault="00A4508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12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D8929" w14:textId="412CACE7" w:rsidR="00594077" w:rsidRPr="00D82953" w:rsidRDefault="00A4508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11, .435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3B25A" w14:textId="4BD4D1C0" w:rsidR="00594077" w:rsidRPr="00D82953" w:rsidRDefault="00A4508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45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DF2F9" w14:textId="3E7FA012" w:rsidR="00594077" w:rsidRPr="00D82953" w:rsidRDefault="00A45086" w:rsidP="009C4294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62</w:t>
            </w:r>
          </w:p>
        </w:tc>
      </w:tr>
      <w:tr w:rsidR="00D82953" w:rsidRPr="00D82953" w14:paraId="169C0F58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0269175B" w14:textId="7C056727" w:rsidR="00003126" w:rsidRPr="00D82953" w:rsidRDefault="00003126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1B2EC" w14:textId="765333BF" w:rsidR="00003126" w:rsidRPr="00D82953" w:rsidRDefault="0000312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13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9D40E" w14:textId="4D2CD840" w:rsidR="00003126" w:rsidRPr="00D82953" w:rsidRDefault="0000312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</w:t>
            </w:r>
            <w:r w:rsidR="00057BB6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58, .032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8D46B" w14:textId="70F51042" w:rsidR="00003126" w:rsidRPr="00D82953" w:rsidRDefault="0000312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31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9FF53" w14:textId="047DA725" w:rsidR="00003126" w:rsidRPr="00D82953" w:rsidRDefault="0000312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27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0A84F9A8" w14:textId="77777777" w:rsidR="00003126" w:rsidRPr="00D82953" w:rsidRDefault="0000312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A6817" w14:textId="69F1F601" w:rsidR="00003126" w:rsidRPr="00D82953" w:rsidRDefault="00A4508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59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80DD3" w14:textId="1810153A" w:rsidR="00003126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301, -.018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73ED4" w14:textId="02776746" w:rsidR="00003126" w:rsidRPr="00D82953" w:rsidRDefault="00A4508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72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22296E" w14:textId="39C192EA" w:rsidR="00003126" w:rsidRPr="00D82953" w:rsidRDefault="00A4508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8</w:t>
            </w:r>
          </w:p>
        </w:tc>
      </w:tr>
      <w:tr w:rsidR="00D82953" w:rsidRPr="00D82953" w14:paraId="4A55FCB8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48A4F424" w14:textId="5FCCECC4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36DBA5" w14:textId="4C70E963" w:rsidR="00594077" w:rsidRPr="00D82953" w:rsidRDefault="00057BB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31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54F97" w14:textId="49A201DC" w:rsidR="00594077" w:rsidRPr="00D82953" w:rsidRDefault="00057BB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686, .223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B1711" w14:textId="22B66883" w:rsidR="00594077" w:rsidRPr="00D82953" w:rsidRDefault="00057BB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83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0BE64" w14:textId="4AD4327F" w:rsidR="00594077" w:rsidRPr="00D82953" w:rsidRDefault="00057BB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16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3C8A0B4A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FE5C2" w14:textId="3C0B0493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98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E0F15" w14:textId="163DA4B4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800, .204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556AB" w14:textId="0DBB3F37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87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AC73F" w14:textId="6374E337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43</w:t>
            </w:r>
          </w:p>
        </w:tc>
      </w:tr>
      <w:tr w:rsidR="00D82953" w:rsidRPr="00D82953" w14:paraId="6554886B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2BAE2784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ECC7E" w14:textId="672E38F3" w:rsidR="00594077" w:rsidRPr="00D82953" w:rsidRDefault="00057BB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39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7D9EF" w14:textId="5DE0190F" w:rsidR="00594077" w:rsidRPr="00D82953" w:rsidRDefault="00057BB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426, .703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08FB3" w14:textId="734BAEEC" w:rsidR="00594077" w:rsidRPr="00D82953" w:rsidRDefault="00057BB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0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592C1" w14:textId="39827C1C" w:rsidR="00594077" w:rsidRPr="00D82953" w:rsidRDefault="00057BB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28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59759550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DF775" w14:textId="55E43A32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95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AEB5D" w14:textId="4AA5C7DB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555, .164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440E7" w14:textId="2F9981D5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81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AA9E6" w14:textId="2F1690E9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85</w:t>
            </w:r>
          </w:p>
        </w:tc>
      </w:tr>
      <w:tr w:rsidR="00D82953" w:rsidRPr="00D82953" w14:paraId="00ED2A27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53327BBF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22467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B7156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7DBFD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F5A8A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23F4A42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06E7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99BD4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8BBF07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C2D10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4FF652F3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2576DC42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C8B65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C889C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17B7A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AB0A4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6D58685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66166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37206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DA469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20238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46B189CF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37D92771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AFADC" w14:textId="792E3AF3" w:rsidR="00594077" w:rsidRPr="00D82953" w:rsidRDefault="00057BB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6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69779" w14:textId="666311C1" w:rsidR="00594077" w:rsidRPr="00D82953" w:rsidRDefault="007B5603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718, .950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EDD6B8" w14:textId="7D9868B2" w:rsidR="00594077" w:rsidRPr="00D82953" w:rsidRDefault="00057BB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7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341E8" w14:textId="5AF56E92" w:rsidR="00594077" w:rsidRPr="00D82953" w:rsidRDefault="00057BB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84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3A797D62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CBE7E0" w14:textId="54F0F02D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46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B5CF5" w14:textId="464B7E8D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651, .943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A0204" w14:textId="5B8F5693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1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C1337" w14:textId="07AE56FB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18</w:t>
            </w:r>
          </w:p>
        </w:tc>
      </w:tr>
      <w:tr w:rsidR="00D82953" w:rsidRPr="00D82953" w14:paraId="03B7F654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2400AF94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C9163" w14:textId="01AD07DD" w:rsidR="00594077" w:rsidRPr="00D82953" w:rsidRDefault="007B5603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3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26DE2" w14:textId="4B821DC0" w:rsidR="00594077" w:rsidRPr="00D82953" w:rsidRDefault="007B5603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77, .152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E7F06" w14:textId="289FF83A" w:rsidR="00594077" w:rsidRPr="00D82953" w:rsidRDefault="007B5603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0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BCFD6" w14:textId="0CC6D9F4" w:rsidR="00594077" w:rsidRPr="00D82953" w:rsidRDefault="007B5603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79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4D6598CA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35ECA" w14:textId="5942B6DF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48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84A52" w14:textId="5AF4E569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26, .321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7E496" w14:textId="6F6E6612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00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991C31" w14:textId="794EB14E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94</w:t>
            </w:r>
          </w:p>
        </w:tc>
      </w:tr>
      <w:tr w:rsidR="00D82953" w:rsidRPr="00D82953" w14:paraId="47619D46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5FD8D925" w14:textId="06DB6F1C" w:rsidR="00DB4763" w:rsidRPr="00D82953" w:rsidRDefault="00DB4763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F4260" w14:textId="2B422F22" w:rsidR="00DB4763" w:rsidRPr="00D82953" w:rsidRDefault="00DB4763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4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21FDC" w14:textId="40B03D17" w:rsidR="00DB4763" w:rsidRPr="00D82953" w:rsidRDefault="00DB4763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42, .075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D2399" w14:textId="2516FA67" w:rsidR="00DB4763" w:rsidRPr="00D82953" w:rsidRDefault="00DB4763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9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B74FC" w14:textId="7D910D18" w:rsidR="00DB4763" w:rsidRPr="00D82953" w:rsidRDefault="00DB4763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41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3139733" w14:textId="77777777" w:rsidR="00DB4763" w:rsidRPr="00D82953" w:rsidRDefault="00DB4763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C6D72" w14:textId="0011D287" w:rsidR="00DB4763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9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F9A3C" w14:textId="5233DDB8" w:rsidR="00DB4763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01, .020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CD83F" w14:textId="3C1187E6" w:rsidR="00DB4763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97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B0CAD2" w14:textId="07974B64" w:rsidR="00DB4763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09</w:t>
            </w:r>
          </w:p>
        </w:tc>
      </w:tr>
      <w:tr w:rsidR="00D82953" w:rsidRPr="00D82953" w14:paraId="636A463F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29047048" w14:textId="7F15D1AC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43640" w14:textId="3EBD4BDE" w:rsidR="00594077" w:rsidRPr="00D82953" w:rsidRDefault="0089055F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86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B202A6" w14:textId="47478B0C" w:rsidR="00594077" w:rsidRPr="00D82953" w:rsidRDefault="0089055F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524, .152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C8C7E" w14:textId="7F146042" w:rsidR="00594077" w:rsidRPr="00D82953" w:rsidRDefault="0089055F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66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6B716" w14:textId="4BBDB14C" w:rsidR="00594077" w:rsidRPr="00D82953" w:rsidRDefault="0089055F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80</w:t>
            </w:r>
          </w:p>
        </w:tc>
        <w:tc>
          <w:tcPr>
            <w:tcW w:w="8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0ADC1A19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1D8B8" w14:textId="2ACDC3FF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08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43E80E" w14:textId="4B4F56BF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499, .282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A396E" w14:textId="32E4D38C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2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9EA5A" w14:textId="0F946765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85</w:t>
            </w:r>
          </w:p>
        </w:tc>
      </w:tr>
      <w:tr w:rsidR="00D82953" w:rsidRPr="00D82953" w14:paraId="6C332729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2A16A221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5686E2" w14:textId="1EAE2E6B" w:rsidR="00594077" w:rsidRPr="00D82953" w:rsidRDefault="0089055F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92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15D1A" w14:textId="1F57568A" w:rsidR="00594077" w:rsidRPr="00D82953" w:rsidRDefault="0089055F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328, .512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D6F7C" w14:textId="1B37774B" w:rsidR="00594077" w:rsidRPr="00D82953" w:rsidRDefault="0089055F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7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AB500" w14:textId="39E84978" w:rsidR="00594077" w:rsidRPr="00D82953" w:rsidRDefault="0089055F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65</w:t>
            </w:r>
          </w:p>
        </w:tc>
        <w:tc>
          <w:tcPr>
            <w:tcW w:w="84" w:type="pct"/>
            <w:tcBorders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97939E9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F7A28" w14:textId="3DBFBB0C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2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E3A8E" w14:textId="37131A13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399, .159]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93453" w14:textId="7F779725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9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92CB7" w14:textId="29EE53D7" w:rsidR="00594077" w:rsidRPr="00D82953" w:rsidRDefault="002D480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98</w:t>
            </w:r>
          </w:p>
        </w:tc>
      </w:tr>
      <w:tr w:rsidR="00D82953" w:rsidRPr="00D82953" w14:paraId="1A7F1999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63C0D0CC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JSPPPE-physician’s empathy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70024" w14:textId="749FACB8" w:rsidR="00594077" w:rsidRPr="00D82953" w:rsidRDefault="0089055F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73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D63B5" w14:textId="70BEED00" w:rsidR="00594077" w:rsidRPr="00D82953" w:rsidRDefault="0089055F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306, .439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6EFB2" w14:textId="2CB1FEB7" w:rsidR="00594077" w:rsidRPr="00D82953" w:rsidRDefault="0089055F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7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64A71" w14:textId="43856D4D" w:rsidR="00594077" w:rsidRPr="00D82953" w:rsidRDefault="0089055F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4DCAEC23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1CA5C" w14:textId="0828387D" w:rsidR="00594077" w:rsidRPr="00D82953" w:rsidRDefault="00AE6F5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03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D2ED9" w14:textId="474534DA" w:rsidR="00594077" w:rsidRPr="00D82953" w:rsidRDefault="00AE6F5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248, .358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B0564" w14:textId="0A0BC0E5" w:rsidR="00594077" w:rsidRPr="00D82953" w:rsidRDefault="00AE6F5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26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A768A" w14:textId="7FF3CE7B" w:rsidR="00594077" w:rsidRPr="00D82953" w:rsidRDefault="00AE6F5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</w:tr>
      <w:tr w:rsidR="00D82953" w:rsidRPr="00D82953" w14:paraId="7D27B3B7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1905C3D9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71754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6AD89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C2733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8C5D7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42031C2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B077E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B16A9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1197A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B2D1F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75E7ADFA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4C6509F0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B1008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2E69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3EC1E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61184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570994F8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4D293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F1B22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0B70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95810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289C7A5F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540A5484" w14:textId="7EED0049" w:rsidR="00594077" w:rsidRPr="00D82953" w:rsidRDefault="00594077" w:rsidP="00662BAB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WAI</w:t>
            </w:r>
            <w:r w:rsidR="005F10B1"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-S</w:t>
            </w:r>
            <w:r w:rsidR="00BC764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C764A"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B</w:t>
            </w:r>
            <w:r w:rsidRPr="00D82953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lang w:val="en-US"/>
              </w:rPr>
              <w:t>ond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59402B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FF80E6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00B1C5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B0D7F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3E3B050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3BDF6F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F7B0FF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4DC9EE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487824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353FCB8C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160F53AC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09BA0F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33C3B7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E81D64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BC8455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14830E47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C77DE8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35E507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A01CC8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7CE9F7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7C037B4C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6B709485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FEAA47" w14:textId="61962FF9" w:rsidR="00594077" w:rsidRPr="00D82953" w:rsidRDefault="00061EA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357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D7384A" w14:textId="795E8D59" w:rsidR="00594077" w:rsidRPr="00D82953" w:rsidRDefault="00061EA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[-1.74, 1.03] 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974833" w14:textId="59BB54AC" w:rsidR="00594077" w:rsidRPr="00D82953" w:rsidRDefault="00061EA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B993C8" w14:textId="02AC35F0" w:rsidR="00594077" w:rsidRPr="00D82953" w:rsidRDefault="00061EA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11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5256FDF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58F8F7" w14:textId="5F9FFB05" w:rsidR="00594077" w:rsidRPr="00D82953" w:rsidRDefault="00807E1D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7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540394" w14:textId="611C8287" w:rsidR="00594077" w:rsidRPr="00D82953" w:rsidRDefault="00807E1D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731, 1.67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1A3BAD" w14:textId="176DC776" w:rsidR="00594077" w:rsidRPr="00D82953" w:rsidRDefault="00807E1D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8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703FCD" w14:textId="6989A8C5" w:rsidR="00594077" w:rsidRPr="00D82953" w:rsidRDefault="00807E1D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40</w:t>
            </w:r>
          </w:p>
        </w:tc>
      </w:tr>
      <w:tr w:rsidR="00D82953" w:rsidRPr="00D82953" w14:paraId="2CB53B31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2C9E136A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5B8646" w14:textId="3B617FE0" w:rsidR="00594077" w:rsidRPr="00D82953" w:rsidRDefault="00061EA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3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3B112F" w14:textId="1C626AAE" w:rsidR="00594077" w:rsidRPr="00D82953" w:rsidRDefault="00061EA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49, .295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0F052C" w14:textId="2673879F" w:rsidR="00594077" w:rsidRPr="00D82953" w:rsidRDefault="00061EA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4665AB" w14:textId="3926B109" w:rsidR="00594077" w:rsidRPr="00D82953" w:rsidRDefault="00061EA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70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1DA822B4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481002" w14:textId="1DC863A4" w:rsidR="00594077" w:rsidRPr="00D82953" w:rsidRDefault="00807E1D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9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9AF48B" w14:textId="76AC7FA4" w:rsidR="00594077" w:rsidRPr="00D82953" w:rsidRDefault="00FC155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67, .460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A44DD7" w14:textId="2BA341F4" w:rsidR="00594077" w:rsidRPr="00D82953" w:rsidRDefault="00807E1D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4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4B06AC" w14:textId="3125EA09" w:rsidR="00594077" w:rsidRPr="00D82953" w:rsidRDefault="00807E1D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42</w:t>
            </w:r>
          </w:p>
        </w:tc>
      </w:tr>
      <w:tr w:rsidR="00D82953" w:rsidRPr="00D82953" w14:paraId="5CA8F026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7DBF2BAD" w14:textId="5811C3E2" w:rsidR="00013819" w:rsidRPr="00D82953" w:rsidRDefault="00013819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FB8B01" w14:textId="3C94AC63" w:rsidR="00013819" w:rsidRPr="00D82953" w:rsidRDefault="00013819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73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106248" w14:textId="418A6DFF" w:rsidR="00013819" w:rsidRPr="00D82953" w:rsidRDefault="00013819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50, .104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97317C" w14:textId="2EA63266" w:rsidR="00013819" w:rsidRPr="00D82953" w:rsidRDefault="00013819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69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5226E7" w14:textId="38E84421" w:rsidR="00013819" w:rsidRPr="00D82953" w:rsidRDefault="00013819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18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02AB695A" w14:textId="77777777" w:rsidR="00013819" w:rsidRPr="00D82953" w:rsidRDefault="00013819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F557DF" w14:textId="52A9B68E" w:rsidR="00013819" w:rsidRPr="00D82953" w:rsidRDefault="00FC155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0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38C601" w14:textId="4E8A79DF" w:rsidR="00013819" w:rsidRPr="00D82953" w:rsidRDefault="00FC155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372, -.040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10E37A" w14:textId="056B7A3D" w:rsidR="00013819" w:rsidRPr="00D82953" w:rsidRDefault="00FC155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89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F3A90B" w14:textId="073D1CE7" w:rsidR="00013819" w:rsidRPr="00D82953" w:rsidRDefault="00FC155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5</w:t>
            </w:r>
          </w:p>
        </w:tc>
      </w:tr>
      <w:tr w:rsidR="00D82953" w:rsidRPr="00D82953" w14:paraId="5CFAF784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43A84B59" w14:textId="22F67C6A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5F76F7" w14:textId="76AA9877" w:rsidR="00594077" w:rsidRPr="00D82953" w:rsidRDefault="00013819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64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63AF35" w14:textId="76CF9CD3" w:rsidR="00594077" w:rsidRPr="00D82953" w:rsidRDefault="00013819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722, .393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45570D" w14:textId="09A7FC5A" w:rsidR="00594077" w:rsidRPr="00D82953" w:rsidRDefault="00013819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295C8C" w14:textId="0C88CA90" w:rsidR="00594077" w:rsidRPr="00D82953" w:rsidRDefault="00013819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61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52CD5F02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C2B3C2" w14:textId="5C87EEE8" w:rsidR="00594077" w:rsidRPr="00D82953" w:rsidRDefault="00FC155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10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76DFC2" w14:textId="06FFA873" w:rsidR="00594077" w:rsidRPr="00D82953" w:rsidRDefault="00FC155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801, .381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72FDDA" w14:textId="65E50FD9" w:rsidR="00594077" w:rsidRPr="00D82953" w:rsidRDefault="00FC155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52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816F03" w14:textId="1F9DE24F" w:rsidR="00594077" w:rsidRPr="00D82953" w:rsidRDefault="00FC155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84</w:t>
            </w:r>
          </w:p>
        </w:tc>
      </w:tr>
      <w:tr w:rsidR="00D82953" w:rsidRPr="00D82953" w14:paraId="31D37ED8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3FAC86A4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B61220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E23994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C7C872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61838C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764782A9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6C928B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3EAFCB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EADBA9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F99EDD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27D3D198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19B5F94A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tep 2 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295708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FCD53A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8CEDB4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881836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707423D5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8F8B6E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E4C7EA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D62464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3ED5A2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374C3970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041C8EE3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A245B3" w14:textId="15C0326E" w:rsidR="00594077" w:rsidRPr="00D82953" w:rsidRDefault="00013819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357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58B673" w14:textId="4F9573D4" w:rsidR="00594077" w:rsidRPr="00D82953" w:rsidRDefault="009B7C2B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75, 1.03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5C2C20" w14:textId="095B6F78" w:rsidR="00594077" w:rsidRPr="00D82953" w:rsidRDefault="00013819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159300" w14:textId="13D00957" w:rsidR="00594077" w:rsidRPr="00D82953" w:rsidRDefault="00013819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13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51B8597C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4DC3AA" w14:textId="18EDFCA7" w:rsidR="00594077" w:rsidRPr="00D82953" w:rsidRDefault="00FC155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95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580D86" w14:textId="418148C1" w:rsidR="00594077" w:rsidRPr="00D82953" w:rsidRDefault="007455DB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907, 1.49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0BB36F" w14:textId="7D0240F8" w:rsidR="00594077" w:rsidRPr="00D82953" w:rsidRDefault="00FC155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6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EF766C" w14:textId="5A837409" w:rsidR="00594077" w:rsidRPr="00D82953" w:rsidRDefault="00FC1558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28</w:t>
            </w:r>
          </w:p>
        </w:tc>
      </w:tr>
      <w:tr w:rsidR="00D82953" w:rsidRPr="00D82953" w14:paraId="73EA4AE4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02445907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182522" w14:textId="5F6E7198" w:rsidR="00594077" w:rsidRPr="00D82953" w:rsidRDefault="009B7C2B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2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5536B0" w14:textId="72999FE2" w:rsidR="00594077" w:rsidRPr="00D82953" w:rsidRDefault="009B7C2B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[-.252, .296] 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1FC44D" w14:textId="2B08AB10" w:rsidR="00594077" w:rsidRPr="00D82953" w:rsidRDefault="009B7C2B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BA6097" w14:textId="06974C4C" w:rsidR="00594077" w:rsidRPr="00D82953" w:rsidRDefault="009B7C2B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73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0AE38428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51B464" w14:textId="17D0EEB4" w:rsidR="00594077" w:rsidRPr="00D82953" w:rsidRDefault="007455DB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8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825392" w14:textId="383FA365" w:rsidR="00594077" w:rsidRPr="00D82953" w:rsidRDefault="007455DB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77, .445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CCC974" w14:textId="45623A05" w:rsidR="00594077" w:rsidRPr="00D82953" w:rsidRDefault="007455DB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07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593092" w14:textId="6458A85B" w:rsidR="00594077" w:rsidRPr="00D82953" w:rsidRDefault="007455DB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65</w:t>
            </w:r>
          </w:p>
        </w:tc>
      </w:tr>
      <w:tr w:rsidR="00D82953" w:rsidRPr="00D82953" w14:paraId="6088D440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07FDF62D" w14:textId="7C4383D9" w:rsidR="00054F81" w:rsidRPr="00D82953" w:rsidRDefault="00054F81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D9D286" w14:textId="45260B8D" w:rsidR="00054F81" w:rsidRPr="00D82953" w:rsidRDefault="00054F81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73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6E1EAC" w14:textId="0417DD4B" w:rsidR="00054F81" w:rsidRPr="00D82953" w:rsidRDefault="00054F81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53, .106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9B649B" w14:textId="16AA14DE" w:rsidR="00054F81" w:rsidRPr="00D82953" w:rsidRDefault="00054F81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69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6F6A06" w14:textId="186C0C12" w:rsidR="00054F81" w:rsidRPr="00D82953" w:rsidRDefault="00054F81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22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0343283F" w14:textId="77777777" w:rsidR="00054F81" w:rsidRPr="00D82953" w:rsidRDefault="00054F81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6BB7FA" w14:textId="7C6C2896" w:rsidR="00054F81" w:rsidRPr="00D82953" w:rsidRDefault="007455DB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83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7DC96A" w14:textId="5F09A0AC" w:rsidR="00054F81" w:rsidRPr="00D82953" w:rsidRDefault="00C676DD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349, -.017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A4BEF3" w14:textId="5C5E0CF5" w:rsidR="00054F81" w:rsidRPr="00D82953" w:rsidRDefault="007455DB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68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3E4925" w14:textId="6AAB44DA" w:rsidR="00054F81" w:rsidRPr="00D82953" w:rsidRDefault="0023441E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1</w:t>
            </w:r>
          </w:p>
        </w:tc>
      </w:tr>
      <w:tr w:rsidR="00D82953" w:rsidRPr="00D82953" w14:paraId="64F402A2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043573BB" w14:textId="0015E689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A58715" w14:textId="44052F7C" w:rsidR="00594077" w:rsidRPr="00D82953" w:rsidRDefault="009037D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66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3BE24F" w14:textId="650C33D1" w:rsidR="00594077" w:rsidRPr="00D82953" w:rsidRDefault="009037D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730, .398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65B496" w14:textId="15FB8A48" w:rsidR="00594077" w:rsidRPr="00D82953" w:rsidRDefault="009037D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CDA7B2" w14:textId="6DF4A4A6" w:rsidR="00594077" w:rsidRPr="00D82953" w:rsidRDefault="009037D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63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59CC34E2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15B040" w14:textId="72C2A344" w:rsidR="00594077" w:rsidRPr="00D82953" w:rsidRDefault="006F735C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6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173B2C" w14:textId="48617884" w:rsidR="00594077" w:rsidRPr="00D82953" w:rsidRDefault="006F735C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748, .426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460276" w14:textId="2FFE52ED" w:rsidR="00594077" w:rsidRPr="00D82953" w:rsidRDefault="006F735C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D97642" w14:textId="4AC0253D" w:rsidR="00594077" w:rsidRPr="00D82953" w:rsidRDefault="006F735C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90</w:t>
            </w:r>
          </w:p>
        </w:tc>
      </w:tr>
      <w:tr w:rsidR="00D82953" w:rsidRPr="00D82953" w14:paraId="63B19EDA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79D80C9A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685EB0" w14:textId="0CCA8832" w:rsidR="00594077" w:rsidRPr="00D82953" w:rsidRDefault="00396EA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4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0571C2" w14:textId="044B3E04" w:rsidR="00594077" w:rsidRPr="00D82953" w:rsidRDefault="00396EA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687, .714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EA0800" w14:textId="50D791D9" w:rsidR="00594077" w:rsidRPr="00D82953" w:rsidRDefault="00396EA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41D0D3" w14:textId="790307B2" w:rsidR="00594077" w:rsidRPr="00D82953" w:rsidRDefault="00396EA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69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19FD33D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B9A56E" w14:textId="5E59343F" w:rsidR="00594077" w:rsidRPr="00D82953" w:rsidRDefault="006F735C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45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C31E5" w14:textId="5CA83427" w:rsidR="00594077" w:rsidRPr="00D82953" w:rsidRDefault="006F735C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875, -.034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E2FC39" w14:textId="1553C590" w:rsidR="00594077" w:rsidRPr="00D82953" w:rsidRDefault="006F735C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6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F31556" w14:textId="49CEE946" w:rsidR="00594077" w:rsidRPr="00D82953" w:rsidRDefault="006F735C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4</w:t>
            </w:r>
          </w:p>
        </w:tc>
      </w:tr>
      <w:tr w:rsidR="00D82953" w:rsidRPr="00D82953" w14:paraId="0CEE33F4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46DAA47B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E4D70D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1AFBCC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3A6E1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9D5B6B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668BE92F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7DA27E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CF7D44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0543BD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47FAD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4C64B110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294BD2C3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E1426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BC5E47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7997DD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C403D4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421FADCD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5B68EA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D4B1DF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B8A22F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32CDAD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60CDD823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4DE97E1D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980D6F" w14:textId="5596C6CA" w:rsidR="00594077" w:rsidRPr="00D82953" w:rsidRDefault="00396EA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6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480836" w14:textId="42C88967" w:rsidR="00594077" w:rsidRPr="00D82953" w:rsidRDefault="00396EA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980, .992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6FAB87" w14:textId="14551B16" w:rsidR="00594077" w:rsidRPr="00D82953" w:rsidRDefault="00396EA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141E74" w14:textId="1FFCDD75" w:rsidR="00594077" w:rsidRPr="00D82953" w:rsidRDefault="00396EA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91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6AF2D696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1F3507" w14:textId="241DE6DC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41FCD3" w14:textId="24683FB7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829, .880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8CF5BB" w14:textId="2A2E41CB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BBEC6D" w14:textId="4B9EC13E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53</w:t>
            </w:r>
          </w:p>
        </w:tc>
      </w:tr>
      <w:tr w:rsidR="00D82953" w:rsidRPr="00D82953" w14:paraId="7C0E3D0A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53E9A5D5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8BC487" w14:textId="224BFB3A" w:rsidR="00594077" w:rsidRPr="00D82953" w:rsidRDefault="00396EA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1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FF5B51" w14:textId="15A8FDB0" w:rsidR="00594077" w:rsidRPr="00D82953" w:rsidRDefault="00396EA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25, .164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5EF7F5" w14:textId="7F7B7F62" w:rsidR="00594077" w:rsidRPr="00D82953" w:rsidRDefault="00396EA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9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5B616D" w14:textId="3FD2D102" w:rsidR="00594077" w:rsidRPr="00D82953" w:rsidRDefault="00396EA2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54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6FE0B1FA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18B138" w14:textId="4E61214D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00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536C50" w14:textId="7352C3F9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85, .286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6F1107" w14:textId="7F476E4C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8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ED1CD3" w14:textId="725F45F4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88</w:t>
            </w:r>
          </w:p>
        </w:tc>
      </w:tr>
      <w:tr w:rsidR="00D82953" w:rsidRPr="00D82953" w14:paraId="5BC52098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5B2BD86E" w14:textId="34803D63" w:rsidR="003B1966" w:rsidRPr="00D82953" w:rsidRDefault="003B1966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1AD871" w14:textId="36BFD475" w:rsidR="003B1966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EE30C7" w14:textId="75A83221" w:rsidR="003B1966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99, .158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D2384F" w14:textId="78467001" w:rsidR="003B1966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C6E57A" w14:textId="4143DEF5" w:rsidR="003B1966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46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005E2455" w14:textId="77777777" w:rsidR="003B1966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A48E65" w14:textId="49352A95" w:rsidR="003B1966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93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F79767" w14:textId="1F65A88E" w:rsidR="003B1966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12, .025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78230E" w14:textId="17AF6B2D" w:rsidR="003B1966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85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E5CBB9" w14:textId="72681E77" w:rsidR="003B1966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23</w:t>
            </w:r>
          </w:p>
        </w:tc>
      </w:tr>
      <w:tr w:rsidR="00D82953" w:rsidRPr="00D82953" w14:paraId="19C4243D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49DB01CB" w14:textId="14AEE93E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E0A02F" w14:textId="5098209C" w:rsidR="00594077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06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6E2A4D" w14:textId="66B26073" w:rsidR="00594077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506, .294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59B64D" w14:textId="7727EDFD" w:rsidR="00594077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B351C9" w14:textId="51E203A3" w:rsidR="00594077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02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537CE545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7472B0" w14:textId="1A0003AA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8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60B5FD" w14:textId="3B244C89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332, .504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325BB1" w14:textId="0D994D74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F4524C" w14:textId="4D3D1390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86</w:t>
            </w:r>
          </w:p>
        </w:tc>
      </w:tr>
      <w:tr w:rsidR="00D82953" w:rsidRPr="00D82953" w14:paraId="4846BB9C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1E693609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4ABBE7" w14:textId="28A5A5F0" w:rsidR="00594077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7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177571" w14:textId="741154A1" w:rsidR="00594077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544, .449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0158CD" w14:textId="75DBACF8" w:rsidR="00594077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1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B887C4" w14:textId="07879C8F" w:rsidR="00594077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51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292C2568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A3C845" w14:textId="7A98F9B6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35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46CF77" w14:textId="6D6584D8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655, -.057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91DE3F" w14:textId="59B0A211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25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0804CE" w14:textId="68465631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0</w:t>
            </w:r>
          </w:p>
        </w:tc>
      </w:tr>
      <w:tr w:rsidR="00D82953" w:rsidRPr="00D82953" w14:paraId="1C77A708" w14:textId="77777777" w:rsidTr="00DF3D3F">
        <w:trPr>
          <w:trHeight w:val="228"/>
          <w:jc w:val="center"/>
        </w:trPr>
        <w:tc>
          <w:tcPr>
            <w:tcW w:w="1349" w:type="pct"/>
            <w:tcBorders>
              <w:right w:val="nil"/>
            </w:tcBorders>
            <w:shd w:val="clear" w:color="auto" w:fill="auto"/>
            <w:vAlign w:val="center"/>
          </w:tcPr>
          <w:p w14:paraId="428ADC7E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JSPPPE-physician’s empathy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39AC55" w14:textId="57E88A9D" w:rsidR="00594077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88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951B90" w14:textId="4ACF1E63" w:rsidR="00594077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401, .566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4F1F41" w14:textId="0F1A990E" w:rsidR="00594077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1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6EE671" w14:textId="0A6E76C5" w:rsidR="00594077" w:rsidRPr="00D82953" w:rsidRDefault="003B1966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/>
            <w:vAlign w:val="center"/>
          </w:tcPr>
          <w:p w14:paraId="18B3E476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50404F" w14:textId="6AA633A6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9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BFEE71" w14:textId="28A3EEE8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334, .453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2B336D" w14:textId="051857C7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92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60B64A" w14:textId="11EC130F" w:rsidR="00594077" w:rsidRPr="00D82953" w:rsidRDefault="00F07D45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</w:tr>
      <w:tr w:rsidR="00D82953" w:rsidRPr="00D82953" w14:paraId="1035D9E4" w14:textId="77777777" w:rsidTr="00DF3D3F">
        <w:trPr>
          <w:trHeight w:val="228"/>
          <w:jc w:val="center"/>
        </w:trPr>
        <w:tc>
          <w:tcPr>
            <w:tcW w:w="1349" w:type="pct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54FAB62" w14:textId="77777777" w:rsidR="00594077" w:rsidRPr="00D82953" w:rsidRDefault="0059407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C6EA166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B3294E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E8658DF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30C5AC0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6A6A6"/>
            <w:vAlign w:val="center"/>
          </w:tcPr>
          <w:p w14:paraId="7BC81027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52090B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5BBF21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3C00CE3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BB2746" w14:textId="77777777" w:rsidR="00594077" w:rsidRPr="00D82953" w:rsidRDefault="00594077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CF4BB9E" w14:textId="6712F2C7" w:rsidR="00190816" w:rsidRPr="00D82953" w:rsidRDefault="00190816" w:rsidP="00190816">
      <w:pPr>
        <w:spacing w:after="100"/>
        <w:jc w:val="both"/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a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values as estimated in participants using CGM</w:t>
      </w:r>
      <w:r w:rsidR="00CE5C2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/FGM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(N=216)</w:t>
      </w:r>
    </w:p>
    <w:p w14:paraId="53CE9AA7" w14:textId="572EFF95" w:rsidR="00190816" w:rsidRPr="00D82953" w:rsidRDefault="00190816" w:rsidP="00190816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Abbreviations: zBMI=standardized body mass index; HbA1c=glycated hemoglobin; WAI-S=</w:t>
      </w:r>
      <w:r w:rsidRPr="00D82953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Working Alliance Inventory short form; JSPPPE=</w:t>
      </w:r>
      <w:r w:rsidRPr="00D82953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Jefferson scale of patient perceptions of physician empathy</w:t>
      </w:r>
      <w:r w:rsidR="00DE060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.</w:t>
      </w:r>
    </w:p>
    <w:p w14:paraId="187A2B64" w14:textId="77777777" w:rsidR="00B559F7" w:rsidRPr="00D82953" w:rsidRDefault="00B559F7" w:rsidP="00190816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</w:p>
    <w:p w14:paraId="26DC82CE" w14:textId="52D64EC0" w:rsidR="00706E86" w:rsidRPr="00D82953" w:rsidRDefault="00DF6B24" w:rsidP="00706E86">
      <w:pPr>
        <w:spacing w:after="100"/>
        <w:jc w:val="both"/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T1D video-consultation visit: WAI-S </w:t>
      </w:r>
      <w:r w:rsidR="00FD715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Agreement on goals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D715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15 for Step 1 (p = .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6</w:t>
      </w:r>
      <w:r w:rsidR="00FD715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70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Δ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D715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12 for Step 2 (p = .513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Δ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</w:t>
      </w:r>
      <w:r w:rsidR="00FD715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109 for Step 3 (p = .001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tot 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</w:t>
      </w:r>
      <w:r w:rsidR="00FD715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136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; 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Agreement on tasks R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B70F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23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for Step 1 (p = .</w:t>
      </w:r>
      <w:r w:rsidR="00FB70F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4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6</w:t>
      </w:r>
      <w:r w:rsidR="00FB70F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8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ΔR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B70F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2 for Step 2 (p = .579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ΔR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</w:t>
      </w:r>
      <w:r w:rsidR="00FB70F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439 for Step 3 (p = .000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 tot R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</w:t>
      </w:r>
      <w:r w:rsidR="00FB70F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4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6</w:t>
      </w:r>
      <w:r w:rsidR="00FB70F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4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;</w:t>
      </w:r>
      <w:r w:rsidR="00706E86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Bond R</w:t>
      </w:r>
      <w:r w:rsidR="00706E86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706E86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10 for Step 1 (p = .819); ΔR</w:t>
      </w:r>
      <w:r w:rsidR="00706E86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706E86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0 for Step 2 (p = .908); ΔR</w:t>
      </w:r>
      <w:r w:rsidR="00706E86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706E86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496 for Step 3 (p = .000);  tot R</w:t>
      </w:r>
      <w:r w:rsidR="00706E86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706E86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</w:t>
      </w:r>
      <w:r w:rsidR="0020392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506.</w:t>
      </w:r>
      <w:r w:rsidR="00986715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</w:t>
      </w:r>
      <w:r w:rsidR="00986715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The collinearity statistics of the predictors showed tolerance values in the range of .872–.976, thus excluding multicollinearity.</w:t>
      </w:r>
    </w:p>
    <w:p w14:paraId="26CBD9D8" w14:textId="152AD28F" w:rsidR="00DF6B24" w:rsidRPr="00D82953" w:rsidRDefault="00DF6B24" w:rsidP="00DF6B24">
      <w:pPr>
        <w:spacing w:after="100"/>
        <w:jc w:val="both"/>
        <w:rPr>
          <w:rFonts w:asciiTheme="majorHAnsi" w:hAnsiTheme="majorHAnsi"/>
          <w:color w:val="000000" w:themeColor="text1"/>
          <w:sz w:val="20"/>
          <w:szCs w:val="20"/>
          <w:lang w:val="en-US"/>
        </w:rPr>
      </w:pPr>
    </w:p>
    <w:p w14:paraId="20180D3B" w14:textId="71032048" w:rsidR="0084447A" w:rsidRPr="00D82953" w:rsidRDefault="00DF6B24" w:rsidP="0084447A">
      <w:pPr>
        <w:spacing w:after="100"/>
        <w:jc w:val="both"/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T1D in person visit: 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WAI-S </w:t>
      </w:r>
      <w:r w:rsidR="00E67DCE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Agreement on goals R</w:t>
      </w:r>
      <w:r w:rsidR="00E67DCE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E67DCE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52 for Step 1 (p = .052); ΔR</w:t>
      </w:r>
      <w:r w:rsidR="00E67DCE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E67DCE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31 for Step 2 (p = .010); ΔR</w:t>
      </w:r>
      <w:r w:rsidR="00E67DCE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E67DCE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98 for Step 3 (p = .000); tot R</w:t>
      </w:r>
      <w:r w:rsidR="00E67DCE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E67DCE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= .181; 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Agreement on task</w:t>
      </w:r>
      <w:r w:rsidR="00FD715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s 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53 for Step 1 (p = .050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Δ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6 for Step 2 (p = .059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); Δ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3</w:t>
      </w:r>
      <w:r w:rsidR="00FD715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8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0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for Step 3 (p = .000); tot 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EC7D5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= .439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; </w:t>
      </w:r>
      <w:r w:rsidR="008C5C4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Bond R</w:t>
      </w:r>
      <w:r w:rsidR="008C5C42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8C5C4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43 for Step 1 (p = .106); ΔR</w:t>
      </w:r>
      <w:r w:rsidR="008C5C42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8C5C4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25 for Step 2 (p = .033); ΔR</w:t>
      </w:r>
      <w:r w:rsidR="008C5C42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8C5C4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466 for Step 3 (p = .000</w:t>
      </w:r>
      <w:r w:rsidR="00CE4F5F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); </w:t>
      </w:r>
      <w:r w:rsidR="008C5C4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tot R</w:t>
      </w:r>
      <w:r w:rsidR="008C5C42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8C5C4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</w:t>
      </w:r>
      <w:r w:rsidR="0020392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533.</w:t>
      </w:r>
      <w:r w:rsidR="00986715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</w:t>
      </w:r>
      <w:r w:rsidR="00986715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T</w:t>
      </w:r>
      <w:r w:rsidR="0084447A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he collinearity statistics of the predictors showed toler</w:t>
      </w:r>
      <w:r w:rsidR="00986715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ance values in the range of .898</w:t>
      </w:r>
      <w:r w:rsidR="0084447A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–.994, thus excluding multicollinearity</w:t>
      </w:r>
      <w:r w:rsidR="00986715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.</w:t>
      </w:r>
    </w:p>
    <w:p w14:paraId="0F5AA0F3" w14:textId="77777777" w:rsidR="00B559F7" w:rsidRPr="00D82953" w:rsidRDefault="00B559F7" w:rsidP="00190816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</w:p>
    <w:p w14:paraId="22DD4BEB" w14:textId="77777777" w:rsidR="00B559F7" w:rsidRPr="00D82953" w:rsidRDefault="00B559F7" w:rsidP="00190816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</w:p>
    <w:p w14:paraId="1EB62E58" w14:textId="4E1CB3BE" w:rsidR="00B559F7" w:rsidRPr="00D82953" w:rsidRDefault="00B559F7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br w:type="page"/>
      </w:r>
    </w:p>
    <w:p w14:paraId="302B6101" w14:textId="4096D329" w:rsidR="00B559F7" w:rsidRPr="00D82953" w:rsidRDefault="00AB0D6E" w:rsidP="00B559F7">
      <w:pPr>
        <w:spacing w:line="480" w:lineRule="auto"/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036F49">
        <w:rPr>
          <w:rFonts w:asciiTheme="majorHAnsi" w:hAnsiTheme="majorHAnsi"/>
          <w:color w:val="FF0000"/>
          <w:sz w:val="20"/>
          <w:szCs w:val="20"/>
          <w:lang w:val="en-US"/>
        </w:rPr>
        <w:t>Supplemental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</w:t>
      </w:r>
      <w:r w:rsidR="00B559F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Table 6 Summary of linear regression analyses of variables in video consultations</w:t>
      </w:r>
      <w:r w:rsidR="00B559F7"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a</w:t>
      </w:r>
      <w:r w:rsidR="00B559F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and in-person visits </w:t>
      </w:r>
      <w:r w:rsidR="00607F7D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that predict </w:t>
      </w:r>
      <w:r w:rsidR="00B559F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patients’ perception</w:t>
      </w:r>
      <w:r w:rsidR="00607F7D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s</w:t>
      </w:r>
      <w:r w:rsidR="00B559F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of </w:t>
      </w:r>
      <w:r w:rsidR="00A1443D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physician </w:t>
      </w:r>
      <w:r w:rsidR="00B559F7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empathy</w:t>
      </w:r>
      <w:r w:rsidR="00A1443D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(JSPPPE)</w:t>
      </w:r>
    </w:p>
    <w:tbl>
      <w:tblPr>
        <w:tblpPr w:leftFromText="141" w:rightFromText="141" w:vertAnchor="text" w:tblpXSpec="center" w:tblpY="1"/>
        <w:tblOverlap w:val="never"/>
        <w:tblW w:w="5000" w:type="pct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74"/>
        <w:gridCol w:w="1267"/>
        <w:gridCol w:w="1267"/>
        <w:gridCol w:w="1267"/>
        <w:gridCol w:w="1755"/>
        <w:gridCol w:w="323"/>
        <w:gridCol w:w="1727"/>
        <w:gridCol w:w="1267"/>
        <w:gridCol w:w="1267"/>
        <w:gridCol w:w="1262"/>
      </w:tblGrid>
      <w:tr w:rsidR="00D82953" w:rsidRPr="00D82953" w14:paraId="21523AED" w14:textId="77777777" w:rsidTr="007546C3">
        <w:trPr>
          <w:trHeight w:val="469"/>
          <w:jc w:val="center"/>
        </w:trPr>
        <w:tc>
          <w:tcPr>
            <w:tcW w:w="978" w:type="pc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FA0C528" w14:textId="77777777" w:rsidR="00956C54" w:rsidRPr="00D82953" w:rsidRDefault="00956C54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60" w:type="pct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395C0AA" w14:textId="73EDE5C9" w:rsidR="00956C54" w:rsidRPr="00D82953" w:rsidRDefault="00956C54" w:rsidP="00056C1A">
            <w:pPr>
              <w:jc w:val="center"/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Video - consultation (N=216)</w:t>
            </w:r>
          </w:p>
        </w:tc>
        <w:tc>
          <w:tcPr>
            <w:tcW w:w="11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/>
            <w:vAlign w:val="center"/>
          </w:tcPr>
          <w:p w14:paraId="51B98B2F" w14:textId="77777777" w:rsidR="00956C54" w:rsidRPr="00D82953" w:rsidRDefault="00956C54" w:rsidP="00056C1A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48" w:type="pct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3C78B7" w14:textId="05083C45" w:rsidR="00956C54" w:rsidRPr="00D82953" w:rsidRDefault="00956C54" w:rsidP="00056C1A">
            <w:pPr>
              <w:jc w:val="center"/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In person (N=305)</w:t>
            </w:r>
          </w:p>
        </w:tc>
      </w:tr>
      <w:tr w:rsidR="00D82953" w:rsidRPr="00D82953" w14:paraId="3288BCB9" w14:textId="77777777" w:rsidTr="007546C3">
        <w:trPr>
          <w:trHeight w:val="469"/>
          <w:jc w:val="center"/>
        </w:trPr>
        <w:tc>
          <w:tcPr>
            <w:tcW w:w="978" w:type="pct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FAEE7D0" w14:textId="77777777" w:rsidR="009F5937" w:rsidRPr="00D82953" w:rsidRDefault="009F593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3FFFA25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E2C2046" w14:textId="3FABF34E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DDF1E87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="Cambria Math" w:eastAsia="Calibri" w:hAnsi="Cambria Math" w:cs="Cambria Math"/>
                <w:color w:val="000000" w:themeColor="text1"/>
                <w:sz w:val="20"/>
                <w:szCs w:val="20"/>
                <w:lang w:val="en-US"/>
              </w:rPr>
              <w:t>𝛽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3A3200B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6A6A6"/>
            <w:vAlign w:val="center"/>
          </w:tcPr>
          <w:p w14:paraId="1EC7605A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1C81052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326F966" w14:textId="52C0559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93A8F34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="Cambria Math" w:eastAsia="Calibri" w:hAnsi="Cambria Math" w:cs="Cambria Math"/>
                <w:color w:val="000000" w:themeColor="text1"/>
                <w:sz w:val="20"/>
                <w:szCs w:val="20"/>
                <w:lang w:val="en-US"/>
              </w:rPr>
              <w:t>𝛽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6948CDD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D82953" w:rsidRPr="00D82953" w14:paraId="7869A6AA" w14:textId="77777777" w:rsidTr="007546C3">
        <w:trPr>
          <w:trHeight w:val="218"/>
          <w:jc w:val="center"/>
        </w:trPr>
        <w:tc>
          <w:tcPr>
            <w:tcW w:w="978" w:type="pct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42BCD8C1" w14:textId="77777777" w:rsidR="009F5937" w:rsidRPr="00D82953" w:rsidRDefault="009F593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D42BE5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A4CA7B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F8A5CE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FD907F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" w:type="pct"/>
            <w:tcBorders>
              <w:top w:val="single" w:sz="18" w:space="0" w:color="auto"/>
              <w:left w:val="nil"/>
              <w:right w:val="nil"/>
            </w:tcBorders>
            <w:shd w:val="clear" w:color="auto" w:fill="A6A6A6"/>
            <w:vAlign w:val="center"/>
          </w:tcPr>
          <w:p w14:paraId="33EB8398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242F97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4297BD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C3E615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5E84DA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7C207D7C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5C3C3FA0" w14:textId="77777777" w:rsidR="009F5937" w:rsidRPr="00D82953" w:rsidRDefault="009F593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1D277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3E3F0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C5DAF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02C0D8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4DABA656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90F0D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634F72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BAD91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E75C2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5BB80428" w14:textId="77777777" w:rsidTr="007546C3">
        <w:trPr>
          <w:trHeight w:val="239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057AF57D" w14:textId="77777777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85E34" w14:textId="59C5C782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744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2C7A7" w14:textId="5760A7B8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2.75, 1.26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25EE8" w14:textId="1383B9C5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60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FD341" w14:textId="3F7A717D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65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943DA12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1DAED" w14:textId="1D35E1EE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82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88FA3" w14:textId="07ADFF28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35, 2.91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B3C60" w14:textId="3729255A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4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818C0" w14:textId="408AC8E2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70</w:t>
            </w:r>
          </w:p>
        </w:tc>
      </w:tr>
      <w:tr w:rsidR="00D82953" w:rsidRPr="00D82953" w14:paraId="548202DB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3D846AA4" w14:textId="77777777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BF5F0" w14:textId="78F23CB4" w:rsidR="009F5937" w:rsidRPr="00D82953" w:rsidRDefault="00A5476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3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16C24B" w14:textId="57A6F492" w:rsidR="009F5937" w:rsidRPr="00D82953" w:rsidRDefault="00A5476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82, .508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88361" w14:textId="000FCCB7" w:rsidR="009F5937" w:rsidRPr="00D82953" w:rsidRDefault="00A5476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7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4C255" w14:textId="792D3DC0" w:rsidR="009F5937" w:rsidRPr="00D82953" w:rsidRDefault="00A5476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72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49E5FA4F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08E4E" w14:textId="39225768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20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0057F" w14:textId="3CFCE6C1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46, .687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FDE10" w14:textId="757FFB42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3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76C848" w14:textId="49D701F2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53</w:t>
            </w:r>
          </w:p>
        </w:tc>
      </w:tr>
      <w:tr w:rsidR="00D82953" w:rsidRPr="00D82953" w14:paraId="7E5924D5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368F6026" w14:textId="3CE7099F" w:rsidR="00316239" w:rsidRPr="00D82953" w:rsidRDefault="00316239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852B2" w14:textId="0668F78D" w:rsidR="00316239" w:rsidRPr="00D82953" w:rsidRDefault="00316239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07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3935AD" w14:textId="67EE1317" w:rsidR="00316239" w:rsidRPr="00D82953" w:rsidRDefault="00316239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464, .</w:t>
            </w:r>
            <w:r w:rsidR="00D1210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50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D24D5" w14:textId="03ED8716" w:rsidR="00316239" w:rsidRPr="00D82953" w:rsidRDefault="00316239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33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AEA4E" w14:textId="4A640692" w:rsidR="00316239" w:rsidRPr="00D82953" w:rsidRDefault="00316239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4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5DCB6D9A" w14:textId="77777777" w:rsidR="00316239" w:rsidRPr="00D82953" w:rsidRDefault="00316239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8A0C8" w14:textId="4D2D4A96" w:rsidR="00316239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41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D11D0" w14:textId="477F5605" w:rsidR="00316239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535, .054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14DC1" w14:textId="5D93397A" w:rsidR="00316239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26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B09BE2" w14:textId="7410E71E" w:rsidR="00316239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08</w:t>
            </w:r>
          </w:p>
        </w:tc>
      </w:tr>
      <w:tr w:rsidR="00D82953" w:rsidRPr="00D82953" w14:paraId="4052861D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6656857E" w14:textId="38EFDE34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4C1A8D" w14:textId="335F4E3F" w:rsidR="009F5937" w:rsidRPr="00D82953" w:rsidRDefault="00D1210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10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A35CA8" w14:textId="67DB64C6" w:rsidR="009F5937" w:rsidRPr="00D82953" w:rsidRDefault="00D1210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919, .699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64CCE" w14:textId="6A498826" w:rsidR="009F5937" w:rsidRPr="00D82953" w:rsidRDefault="00D1210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2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D6863" w14:textId="21F8FBAA" w:rsidR="009F5937" w:rsidRPr="00D82953" w:rsidRDefault="00D1210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89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70F4AB2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14418" w14:textId="7B13DBD9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654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E0463" w14:textId="163AFCFB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70, .394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4B4899" w14:textId="43E61276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92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CC828" w14:textId="6C5F11CE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20</w:t>
            </w:r>
          </w:p>
        </w:tc>
      </w:tr>
      <w:tr w:rsidR="00D82953" w:rsidRPr="00D82953" w14:paraId="3E0904F2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1AB46061" w14:textId="77777777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E23465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0C149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03E902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EC340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96384DC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CB714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3834DC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0B768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908AA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0608A418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7B0F89E2" w14:textId="77777777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tep 2 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9985E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70BF7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2D6F3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D0869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67281B3E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A0739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3C62F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6E6EC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5AA4D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452E4DE0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148BE5AB" w14:textId="77777777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68665" w14:textId="66B5ECB9" w:rsidR="009F5937" w:rsidRPr="00D82953" w:rsidRDefault="00D1210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743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EB026" w14:textId="65A6A7E5" w:rsidR="009F5937" w:rsidRPr="00D82953" w:rsidRDefault="00D1210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2.76, 1.27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88B62" w14:textId="6C476B84" w:rsidR="009F5937" w:rsidRPr="00D82953" w:rsidRDefault="00D1210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60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7DF87" w14:textId="0AF49FE4" w:rsidR="009F5937" w:rsidRPr="00D82953" w:rsidRDefault="00D1210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67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CCFC24C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D9F19" w14:textId="7007E772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85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D527B" w14:textId="2D6C1061" w:rsidR="009F5937" w:rsidRPr="00D82953" w:rsidRDefault="00F11BE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47, 2.84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20EB4" w14:textId="7A46FE71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8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AD6F3" w14:textId="109C22F9" w:rsidR="009F5937" w:rsidRPr="00D82953" w:rsidRDefault="00BA4B3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31</w:t>
            </w:r>
          </w:p>
        </w:tc>
      </w:tr>
      <w:tr w:rsidR="00D82953" w:rsidRPr="00D82953" w14:paraId="3B163E36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1C6E7048" w14:textId="77777777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62ED4" w14:textId="3DF8E3F8" w:rsidR="009F5937" w:rsidRPr="00D82953" w:rsidRDefault="00D1210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09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F6F74" w14:textId="40D03675" w:rsidR="009F5937" w:rsidRPr="00D82953" w:rsidRDefault="00D1210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89, .506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39951" w14:textId="104E69DA" w:rsidR="009F5937" w:rsidRPr="00D82953" w:rsidRDefault="00D1210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5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DB302" w14:textId="2B3F91FC" w:rsidR="009F5937" w:rsidRPr="00D82953" w:rsidRDefault="00D1210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90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0A75A7B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71F89" w14:textId="25BD28D0" w:rsidR="009F5937" w:rsidRPr="00D82953" w:rsidRDefault="00F11BE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13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1B88A" w14:textId="286BEF37" w:rsidR="009F5937" w:rsidRPr="00D82953" w:rsidRDefault="00F11BE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54, .681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163F1" w14:textId="64D389A7" w:rsidR="009F5937" w:rsidRPr="00D82953" w:rsidRDefault="00F11BE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0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3FE47" w14:textId="2254C08F" w:rsidR="009F5937" w:rsidRPr="00D82953" w:rsidRDefault="00F11BE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69</w:t>
            </w:r>
          </w:p>
        </w:tc>
      </w:tr>
      <w:tr w:rsidR="00D82953" w:rsidRPr="00D82953" w14:paraId="0C824BB5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7D39A56F" w14:textId="4EEBD3E0" w:rsidR="00D1210A" w:rsidRPr="00D82953" w:rsidRDefault="00D1210A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C7E19" w14:textId="551965E4" w:rsidR="00D1210A" w:rsidRPr="00D82953" w:rsidRDefault="002B5F8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12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E58C7" w14:textId="4AA23E3C" w:rsidR="00D1210A" w:rsidRPr="00D82953" w:rsidRDefault="002B5F8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473, .049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0A003" w14:textId="4A66BE82" w:rsidR="00D1210A" w:rsidRPr="00D82953" w:rsidRDefault="002B5F8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36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76524" w14:textId="62A76388" w:rsidR="00D1210A" w:rsidRPr="00D82953" w:rsidRDefault="002B5F8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1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16FC594" w14:textId="77777777" w:rsidR="00D1210A" w:rsidRPr="00D82953" w:rsidRDefault="00D1210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BC51C" w14:textId="4FC4CC79" w:rsidR="00D1210A" w:rsidRPr="00D82953" w:rsidRDefault="00F11BE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28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5B73C" w14:textId="67D4FF94" w:rsidR="00D1210A" w:rsidRPr="00D82953" w:rsidRDefault="00F11BE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525, .069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13607F" w14:textId="4BE52056" w:rsidR="00D1210A" w:rsidRPr="00D82953" w:rsidRDefault="00F11BE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19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9D0F7" w14:textId="3016700A" w:rsidR="00D1210A" w:rsidRPr="00D82953" w:rsidRDefault="00F11BE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32</w:t>
            </w:r>
          </w:p>
        </w:tc>
      </w:tr>
      <w:tr w:rsidR="00D82953" w:rsidRPr="00D82953" w14:paraId="6FC906F0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1EA01228" w14:textId="0E1C0DA4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54332" w14:textId="4D3A57DE" w:rsidR="009F5937" w:rsidRPr="00D82953" w:rsidRDefault="002B5F8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23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FDDFB" w14:textId="44DD482C" w:rsidR="009F5937" w:rsidRPr="00D82953" w:rsidRDefault="002B5F8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941, .696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3DA1A" w14:textId="5249B1D8" w:rsidR="009F5937" w:rsidRPr="00D82953" w:rsidRDefault="002B5F8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4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2CAD9" w14:textId="70388F45" w:rsidR="009F5937" w:rsidRPr="00D82953" w:rsidRDefault="002B5F8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68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3AF3B248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B4202" w14:textId="715DC9B2" w:rsidR="009F5937" w:rsidRPr="00D82953" w:rsidRDefault="00F11BE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626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015FF" w14:textId="74C48CA5" w:rsidR="009F5937" w:rsidRPr="00D82953" w:rsidRDefault="00F11BE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68, .472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8DE95" w14:textId="360FB850" w:rsidR="009F5937" w:rsidRPr="00D82953" w:rsidRDefault="00F11BE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89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FD936" w14:textId="141E9847" w:rsidR="009F5937" w:rsidRPr="00D82953" w:rsidRDefault="00F11BE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242</w:t>
            </w:r>
          </w:p>
        </w:tc>
      </w:tr>
      <w:tr w:rsidR="00D82953" w:rsidRPr="00D82953" w14:paraId="60422864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0366F698" w14:textId="77777777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EDAF2" w14:textId="18AB9C87" w:rsidR="009F5937" w:rsidRPr="00D82953" w:rsidRDefault="00520EB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25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23274" w14:textId="59319995" w:rsidR="009F5937" w:rsidRPr="00D82953" w:rsidRDefault="00520EB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891, 1.14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86835B" w14:textId="0AA0A1DE" w:rsidR="009F5937" w:rsidRPr="00D82953" w:rsidRDefault="00520EB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0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9ED3C" w14:textId="4F6E6550" w:rsidR="009F5937" w:rsidRPr="00D82953" w:rsidRDefault="00520EB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08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577B8AE0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BA677" w14:textId="53C26E5C" w:rsidR="009F5937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49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7DFD12" w14:textId="06E96C0E" w:rsidR="009F5937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01, .505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26D36" w14:textId="6510A7F2" w:rsidR="009F5937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0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48A02" w14:textId="4B07D7AA" w:rsidR="009F5937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15</w:t>
            </w:r>
          </w:p>
        </w:tc>
      </w:tr>
      <w:tr w:rsidR="00D82953" w:rsidRPr="00D82953" w14:paraId="1770400F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36C85B3F" w14:textId="77777777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615F92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C3C28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BC9563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BBC0C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4DF500E7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07775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39FAB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126A2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3E193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64CACBF1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48563985" w14:textId="77777777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97464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22E855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7F412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B45A9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65E19EFB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CEF15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CC1AE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EF343D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B3BDBB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2953" w:rsidRPr="00D82953" w14:paraId="27C29FA2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52FEC334" w14:textId="77777777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375E3" w14:textId="1418BE60" w:rsidR="009F5937" w:rsidRPr="00D82953" w:rsidRDefault="00520EB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534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E50B1" w14:textId="780B23EB" w:rsidR="009F5937" w:rsidRPr="00D82953" w:rsidRDefault="00520EB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83, .765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A7E3A" w14:textId="4861096D" w:rsidR="009F5937" w:rsidRPr="00D82953" w:rsidRDefault="00520EB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3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94E70" w14:textId="4DB37137" w:rsidR="009F5937" w:rsidRPr="00D82953" w:rsidRDefault="00520EB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18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63B4726C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68176" w14:textId="43E2F9A7" w:rsidR="009F5937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36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158BE" w14:textId="46AA8E36" w:rsidR="009F5937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27, 1.54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658CD" w14:textId="759047B8" w:rsidR="009F5937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9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979E8" w14:textId="3B1C45B2" w:rsidR="009F5937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48</w:t>
            </w:r>
          </w:p>
        </w:tc>
      </w:tr>
      <w:tr w:rsidR="00D82953" w:rsidRPr="00D82953" w14:paraId="23EFABB3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7072D2C1" w14:textId="77777777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C2C34" w14:textId="5E6DDF83" w:rsidR="009F5937" w:rsidRPr="00D82953" w:rsidRDefault="00520EB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8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8848E" w14:textId="5D80977F" w:rsidR="009F5937" w:rsidRPr="00D82953" w:rsidRDefault="00520EB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78, .334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2283B" w14:textId="38248938" w:rsidR="009F5937" w:rsidRPr="00D82953" w:rsidRDefault="00520EB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3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E5599" w14:textId="6CB10102" w:rsidR="009F5937" w:rsidRPr="00D82953" w:rsidRDefault="00520EB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48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714A8D81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3769D" w14:textId="181E9193" w:rsidR="009F5937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80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A3C79" w14:textId="07469443" w:rsidR="009F5937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319, .231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EED30" w14:textId="67C373B7" w:rsidR="009F5937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6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E0E65" w14:textId="503B1FFA" w:rsidR="009F5937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12</w:t>
            </w:r>
          </w:p>
        </w:tc>
      </w:tr>
      <w:tr w:rsidR="00D82953" w:rsidRPr="00D82953" w14:paraId="2ABB1A6F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74C9D5D2" w14:textId="7407E5F9" w:rsidR="008D643A" w:rsidRPr="00D82953" w:rsidRDefault="006E60CB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Duration of illn</w:t>
            </w:r>
            <w:r w:rsidR="008D643A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ess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CE028" w14:textId="6AB20E46" w:rsidR="008D643A" w:rsidRPr="00D82953" w:rsidRDefault="008D643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54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05CF0" w14:textId="3B88EE45" w:rsidR="008D643A" w:rsidRPr="00D82953" w:rsidRDefault="008D643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26, .118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A2726" w14:textId="4BDA71EA" w:rsidR="008D643A" w:rsidRPr="00D82953" w:rsidRDefault="008D643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5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CACFB" w14:textId="1650F9B9" w:rsidR="008D643A" w:rsidRPr="00D82953" w:rsidRDefault="008D643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33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C54DA4C" w14:textId="77777777" w:rsidR="008D643A" w:rsidRPr="00D82953" w:rsidRDefault="008D643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76987" w14:textId="39B28B08" w:rsidR="008D643A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51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84AAB" w14:textId="4D02959F" w:rsidR="008D643A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49, .251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4547CD" w14:textId="118C90B2" w:rsidR="008D643A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27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080D3" w14:textId="5897A786" w:rsidR="008D643A" w:rsidRPr="00D82953" w:rsidRDefault="006413D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13</w:t>
            </w:r>
          </w:p>
        </w:tc>
      </w:tr>
      <w:tr w:rsidR="00D82953" w:rsidRPr="00D82953" w14:paraId="22C5AE3F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4E1FFB46" w14:textId="14BA6C93" w:rsidR="009F5937" w:rsidRPr="00D82953" w:rsidRDefault="009F593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zBMI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79E52" w14:textId="0F29B286" w:rsidR="009F5937" w:rsidRPr="00D82953" w:rsidRDefault="008D643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13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18D3A" w14:textId="1A992CD8" w:rsidR="009F5937" w:rsidRPr="00D82953" w:rsidRDefault="008D643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646, .421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3B0F3" w14:textId="4DB26FE8" w:rsidR="009F5937" w:rsidRPr="00D82953" w:rsidRDefault="008D643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22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85409" w14:textId="517BFE15" w:rsidR="009F5937" w:rsidRPr="00D82953" w:rsidRDefault="008D643A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77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3840B3CC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E7054" w14:textId="686B73D5" w:rsidR="009F5937" w:rsidRPr="00D82953" w:rsidRDefault="00471DAF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325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80A79" w14:textId="67E74622" w:rsidR="009F5937" w:rsidRPr="00D82953" w:rsidRDefault="00471DAF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02, .365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6BA7F" w14:textId="7D47A82A" w:rsidR="009F5937" w:rsidRPr="00D82953" w:rsidRDefault="00471DAF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46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D5B41" w14:textId="410B41C7" w:rsidR="009F5937" w:rsidRPr="00D82953" w:rsidRDefault="00471DAF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353</w:t>
            </w:r>
          </w:p>
        </w:tc>
      </w:tr>
      <w:tr w:rsidR="00D82953" w:rsidRPr="00D82953" w14:paraId="0235E319" w14:textId="77777777" w:rsidTr="007546C3">
        <w:trPr>
          <w:trHeight w:val="239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1BC754A8" w14:textId="77777777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076F99" w14:textId="7CB5CD25" w:rsidR="009F5937" w:rsidRPr="00D82953" w:rsidRDefault="00A8041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35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10DC2" w14:textId="51CDFA9A" w:rsidR="009F5937" w:rsidRPr="00D82953" w:rsidRDefault="00A8041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694, .624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9A8C3" w14:textId="658BFA27" w:rsidR="009F5937" w:rsidRPr="00D82953" w:rsidRDefault="00A8041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06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C2026" w14:textId="460891CB" w:rsidR="009F5937" w:rsidRPr="00D82953" w:rsidRDefault="00A8041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16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47E2783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BE8FCD" w14:textId="6F512D39" w:rsidR="009F5937" w:rsidRPr="00D82953" w:rsidRDefault="00EC5EB1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60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F82B1" w14:textId="28856AC4" w:rsidR="009F5937" w:rsidRPr="00D82953" w:rsidRDefault="00EC5EB1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454, .573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58442" w14:textId="1840C664" w:rsidR="009F5937" w:rsidRPr="00D82953" w:rsidRDefault="00EC5EB1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2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FCE84" w14:textId="0807A659" w:rsidR="009F5937" w:rsidRPr="00D82953" w:rsidRDefault="00EC5EB1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19</w:t>
            </w:r>
          </w:p>
        </w:tc>
      </w:tr>
      <w:tr w:rsidR="00D82953" w:rsidRPr="00D82953" w14:paraId="4E6FAE3D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713EA5AF" w14:textId="3E65B7D8" w:rsidR="009F5937" w:rsidRPr="00D82953" w:rsidRDefault="001A45B4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CASC A</w:t>
            </w:r>
            <w:r w:rsidR="009F5937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vailability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72CBA" w14:textId="6613C853" w:rsidR="009F5937" w:rsidRPr="00D82953" w:rsidRDefault="00A8041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96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BA2AE" w14:textId="390BB9A4" w:rsidR="009F5937" w:rsidRPr="00D82953" w:rsidRDefault="00A8041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94, 1.35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CAF25" w14:textId="1FF904F3" w:rsidR="009F5937" w:rsidRPr="00D82953" w:rsidRDefault="00A8041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46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A818A7" w14:textId="2F3FAE3A" w:rsidR="009F5937" w:rsidRPr="00D82953" w:rsidRDefault="00A80416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23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2A91360C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32D7D" w14:textId="215DB127" w:rsidR="009F5937" w:rsidRPr="00D82953" w:rsidRDefault="00EC5EB1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577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4D56A" w14:textId="17C3C076" w:rsidR="009F5937" w:rsidRPr="00D82953" w:rsidRDefault="003D0FF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2.18, 1.03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BF9CC" w14:textId="2261F7BE" w:rsidR="009F5937" w:rsidRPr="00D82953" w:rsidRDefault="00EC5EB1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075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ABE5E" w14:textId="2369EDF2" w:rsidR="009F5937" w:rsidRPr="00D82953" w:rsidRDefault="00EC5EB1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78</w:t>
            </w:r>
          </w:p>
        </w:tc>
      </w:tr>
      <w:tr w:rsidR="00D82953" w:rsidRPr="00D82953" w14:paraId="5998CFE1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2D7C3294" w14:textId="4CB12C5C" w:rsidR="009F5937" w:rsidRPr="00D82953" w:rsidRDefault="001A45B4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CASC I</w:t>
            </w:r>
            <w:r w:rsidR="009F5937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nterpersonal skills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D1822" w14:textId="278A2EA9" w:rsidR="009F5937" w:rsidRPr="00D82953" w:rsidRDefault="003E5438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3.82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8384F3" w14:textId="4CA273F0" w:rsidR="009F5937" w:rsidRPr="00D82953" w:rsidRDefault="003E5438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2.09, 5.55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904BBF" w14:textId="7B2CC9E8" w:rsidR="009F5937" w:rsidRPr="00D82953" w:rsidRDefault="003E5438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81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6C6B0" w14:textId="004AB22F" w:rsidR="009F5937" w:rsidRPr="00D82953" w:rsidRDefault="003E5438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68A9D94F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29BDE" w14:textId="39AE8E8A" w:rsidR="009F5937" w:rsidRPr="00D82953" w:rsidRDefault="00BA6753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4.04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26A45" w14:textId="04EE9A37" w:rsidR="009F5937" w:rsidRPr="00D82953" w:rsidRDefault="00BA6753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2.19, 5.90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38BA5" w14:textId="789F0F0F" w:rsidR="009F5937" w:rsidRPr="00D82953" w:rsidRDefault="00BA6753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526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103B8" w14:textId="0911A4DE" w:rsidR="009F5937" w:rsidRPr="00D82953" w:rsidRDefault="00BA6753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</w:tr>
      <w:tr w:rsidR="00D82953" w:rsidRPr="00D82953" w14:paraId="52577C25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4715A635" w14:textId="21823F86" w:rsidR="009F5937" w:rsidRPr="00D82953" w:rsidRDefault="001A45B4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CASC T</w:t>
            </w:r>
            <w:r w:rsidR="009F5937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echnical skills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620E3" w14:textId="0F46A73E" w:rsidR="009F5937" w:rsidRPr="00D82953" w:rsidRDefault="003E5438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20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871F1" w14:textId="67482C53" w:rsidR="009F5937" w:rsidRPr="00D82953" w:rsidRDefault="003E5438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2.02, 2.26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7FD58" w14:textId="248AAA5A" w:rsidR="009F5937" w:rsidRPr="00D82953" w:rsidRDefault="003E5438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7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F0E27" w14:textId="76B5F457" w:rsidR="009F5937" w:rsidRPr="00D82953" w:rsidRDefault="003E5438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12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0699FE92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C7EB86" w14:textId="509EE0FC" w:rsidR="009F5937" w:rsidRPr="00D82953" w:rsidRDefault="00BA6753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79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36542" w14:textId="4C95E9AD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1.26, 2.62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093FB" w14:textId="7A29F571" w:rsidR="009F5937" w:rsidRPr="00D82953" w:rsidRDefault="00BA6753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76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E9D987" w14:textId="36B9DE59" w:rsidR="009F5937" w:rsidRPr="00D82953" w:rsidRDefault="00BA6753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90</w:t>
            </w:r>
          </w:p>
        </w:tc>
      </w:tr>
      <w:tr w:rsidR="00D82953" w:rsidRPr="00D82953" w14:paraId="19BAC34E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30B0100C" w14:textId="2A605ABD" w:rsidR="009F5937" w:rsidRPr="00D82953" w:rsidRDefault="001A45B4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CASC I</w:t>
            </w:r>
            <w:r w:rsidR="009F5937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nformation provision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475BF" w14:textId="56D94C36" w:rsidR="009F5937" w:rsidRPr="00D82953" w:rsidRDefault="003E5438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1.83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614FA" w14:textId="05537DB6" w:rsidR="009F5937" w:rsidRPr="00D82953" w:rsidRDefault="007430C8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3.54,-</w:t>
            </w:r>
            <w:r w:rsidR="00B35C9E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24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F8692" w14:textId="694D8836" w:rsidR="009F5937" w:rsidRPr="00D82953" w:rsidRDefault="003E5438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270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A8161" w14:textId="5E6F5C3A" w:rsidR="009F5937" w:rsidRPr="00D82953" w:rsidRDefault="003E5438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36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01750487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3B5616" w14:textId="2E32811E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1.508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22F75" w14:textId="529C7007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3.24, .225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379F3" w14:textId="62902B9F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.177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A33BA" w14:textId="4FE656CA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88</w:t>
            </w:r>
          </w:p>
        </w:tc>
      </w:tr>
      <w:tr w:rsidR="00D82953" w:rsidRPr="00D82953" w14:paraId="4A3C3FF6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566BE0C0" w14:textId="235C6186" w:rsidR="009F5937" w:rsidRPr="00D82953" w:rsidRDefault="009F593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WAI</w:t>
            </w:r>
            <w:r w:rsidR="00B35C9E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S</w:t>
            </w:r>
            <w:r w:rsidR="001A45B4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greement on goals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A02D1" w14:textId="20737B57" w:rsidR="009F5937" w:rsidRPr="00D82953" w:rsidRDefault="00B35C9E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9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AAFF7" w14:textId="232046B5" w:rsidR="009F5937" w:rsidRPr="00D82953" w:rsidRDefault="00B35C9E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151, .189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D7EBC" w14:textId="094F88B5" w:rsidR="009F5937" w:rsidRPr="00D82953" w:rsidRDefault="00B35C9E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14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3AA46" w14:textId="4B3C41E6" w:rsidR="009F5937" w:rsidRPr="00D82953" w:rsidRDefault="00B35C9E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822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036FB4C8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70BA0" w14:textId="5682A4EB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16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5E5CD" w14:textId="16D182EE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039, .271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DB2FB" w14:textId="6CFDA62F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81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D801ED" w14:textId="59DD389B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40</w:t>
            </w:r>
          </w:p>
        </w:tc>
      </w:tr>
      <w:tr w:rsidR="00D82953" w:rsidRPr="00D82953" w14:paraId="41454F07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797D6D54" w14:textId="40B5E5AB" w:rsidR="009F5937" w:rsidRPr="00D82953" w:rsidRDefault="009F593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WAI</w:t>
            </w:r>
            <w:r w:rsidR="001A45B4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S A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greement on tasks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830EA" w14:textId="5D728895" w:rsidR="009F5937" w:rsidRPr="00D82953" w:rsidRDefault="001A45B4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162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97586" w14:textId="3E75C400" w:rsidR="009F5937" w:rsidRPr="00D82953" w:rsidRDefault="001A45B4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246, .569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E5A77" w14:textId="0DEE991E" w:rsidR="009F5937" w:rsidRPr="00D82953" w:rsidRDefault="001A45B4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90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15755" w14:textId="1574D756" w:rsidR="009F5937" w:rsidRPr="00D82953" w:rsidRDefault="001A45B4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34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5BA04838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F7698" w14:textId="7E989828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4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56E6D" w14:textId="5832D9A2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-.411, .420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A10D5" w14:textId="3F124379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2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48EED" w14:textId="3AB3460F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983</w:t>
            </w:r>
          </w:p>
        </w:tc>
      </w:tr>
      <w:tr w:rsidR="00D82953" w:rsidRPr="00D82953" w14:paraId="479EA0AD" w14:textId="77777777" w:rsidTr="007546C3">
        <w:trPr>
          <w:trHeight w:val="228"/>
          <w:jc w:val="center"/>
        </w:trPr>
        <w:tc>
          <w:tcPr>
            <w:tcW w:w="978" w:type="pct"/>
            <w:tcBorders>
              <w:right w:val="nil"/>
            </w:tcBorders>
            <w:shd w:val="clear" w:color="auto" w:fill="auto"/>
            <w:vAlign w:val="center"/>
          </w:tcPr>
          <w:p w14:paraId="046E8C93" w14:textId="4D9488FA" w:rsidR="009F5937" w:rsidRPr="00D82953" w:rsidRDefault="009F5937" w:rsidP="009C4294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WAI</w:t>
            </w:r>
            <w:r w:rsidR="001A45B4"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S B</w:t>
            </w: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ond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38C77" w14:textId="15CFFC40" w:rsidR="009F5937" w:rsidRPr="00D82953" w:rsidRDefault="006E60CB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663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07963" w14:textId="21547B7D" w:rsidR="009F5937" w:rsidRPr="00D82953" w:rsidRDefault="006E60CB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381, .946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DA1BC" w14:textId="670CEF00" w:rsidR="009F5937" w:rsidRPr="00D82953" w:rsidRDefault="006E60CB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54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7269CF" w14:textId="7639C556" w:rsidR="009F5937" w:rsidRPr="00D82953" w:rsidRDefault="006E60CB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50B38B4F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43ED4" w14:textId="31D3F71E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789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AF86C" w14:textId="72D043E8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[.461, 1.12]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923ED" w14:textId="2BBBF684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449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A3E2A9" w14:textId="64ECFDC4" w:rsidR="009F5937" w:rsidRPr="00D82953" w:rsidRDefault="00D52E42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D82953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</w:tr>
      <w:tr w:rsidR="00D82953" w:rsidRPr="00D82953" w14:paraId="0C67BF24" w14:textId="77777777" w:rsidTr="007546C3">
        <w:trPr>
          <w:trHeight w:val="228"/>
          <w:jc w:val="center"/>
        </w:trPr>
        <w:tc>
          <w:tcPr>
            <w:tcW w:w="978" w:type="pct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E89FFC2" w14:textId="77777777" w:rsidR="009F5937" w:rsidRPr="00D82953" w:rsidRDefault="009F5937" w:rsidP="00056C1A">
            <w:pPr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F2588B9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DFAF37A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F5B7A18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367BE6B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6A6A6"/>
            <w:vAlign w:val="center"/>
          </w:tcPr>
          <w:p w14:paraId="4D8E891E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2F19C3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9FC542F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0368323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51BD6B" w14:textId="77777777" w:rsidR="009F5937" w:rsidRPr="00D82953" w:rsidRDefault="009F5937" w:rsidP="007846A7">
            <w:pPr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4F68A40" w14:textId="5CF898D4" w:rsidR="001C04E3" w:rsidRPr="00D82953" w:rsidRDefault="001C04E3" w:rsidP="001C04E3">
      <w:pPr>
        <w:spacing w:after="100"/>
        <w:jc w:val="both"/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a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values as estimated in participants using CGM</w:t>
      </w:r>
      <w:r w:rsidR="00CE5C2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/FGM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(N=216)</w:t>
      </w:r>
    </w:p>
    <w:p w14:paraId="6EC77593" w14:textId="77777777" w:rsidR="001C04E3" w:rsidRPr="00D82953" w:rsidRDefault="001C04E3" w:rsidP="001C04E3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</w:p>
    <w:p w14:paraId="2472BBD4" w14:textId="54B2753E" w:rsidR="001C04E3" w:rsidRPr="00D82953" w:rsidRDefault="001C04E3" w:rsidP="001C04E3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Abbreviations: zBMI=standardized body mass index; HbA1c=glycated hemoglobin; CASC=Comprehensive assessment of satisfaction</w:t>
      </w:r>
      <w:r w:rsidR="00F92DB2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with care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; WAI-S=</w:t>
      </w:r>
      <w:r w:rsidRPr="00D82953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Working Alliance Inventory short form; JSPPPE=</w:t>
      </w:r>
      <w:r w:rsidRPr="00D82953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Jefferson scale of patient perceptions of physician empathy</w:t>
      </w:r>
      <w:r w:rsidR="00DE0600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.</w:t>
      </w:r>
    </w:p>
    <w:p w14:paraId="3E286EB1" w14:textId="77777777" w:rsidR="00B559F7" w:rsidRPr="00D82953" w:rsidRDefault="00B559F7" w:rsidP="00190816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</w:p>
    <w:p w14:paraId="7C608468" w14:textId="77777777" w:rsidR="00B457AE" w:rsidRPr="00D82953" w:rsidRDefault="00B457AE" w:rsidP="00190816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</w:p>
    <w:p w14:paraId="58E03485" w14:textId="02980ADF" w:rsidR="00C536EA" w:rsidRPr="00D82953" w:rsidRDefault="00AA795A" w:rsidP="00FD212D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T1D video-consultation visit: JSPPPE 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636F5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23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for Step 1 (p = .457); Δ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636F5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0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for Step 2 (p = .595); Δ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</w:t>
      </w:r>
      <w:r w:rsidR="00636F5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597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for Step 3 (p = .000); tot 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6</w:t>
      </w:r>
      <w:r w:rsidR="00636F51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21</w:t>
      </w:r>
      <w:r w:rsidR="00925B16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. </w:t>
      </w:r>
      <w:r w:rsidR="00925B16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 xml:space="preserve">The collinearity statistics of the predictors showed tolerance values in the range of </w:t>
      </w:r>
      <w:r w:rsidR="00607F7D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0</w:t>
      </w:r>
      <w:r w:rsidR="00925B16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.112–</w:t>
      </w:r>
      <w:r w:rsidR="00607F7D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0</w:t>
      </w:r>
      <w:r w:rsidR="00925B16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 xml:space="preserve">.976, thus </w:t>
      </w:r>
      <w:r w:rsidR="00607F7D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 xml:space="preserve">ruling out </w:t>
      </w:r>
      <w:r w:rsidR="00925B16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multicollinearity.</w:t>
      </w:r>
    </w:p>
    <w:p w14:paraId="06640752" w14:textId="77777777" w:rsidR="00AA795A" w:rsidRPr="00D82953" w:rsidRDefault="00AA795A" w:rsidP="00FD212D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</w:p>
    <w:p w14:paraId="17B19E64" w14:textId="1DE5CECD" w:rsidR="0084447A" w:rsidRPr="00D82953" w:rsidRDefault="00AA795A" w:rsidP="00925B16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>T1D in person visit: JSPPPE 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27 for Step 1 (p = .312); Δ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002 for Step 2 (p = .394); Δ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584 for Step 3 (p = .000); tot R</w:t>
      </w:r>
      <w:r w:rsidRPr="00D82953">
        <w:rPr>
          <w:rFonts w:asciiTheme="majorHAnsi" w:hAnsiTheme="majorHAnsi"/>
          <w:color w:val="000000" w:themeColor="text1"/>
          <w:sz w:val="20"/>
          <w:szCs w:val="20"/>
          <w:vertAlign w:val="superscript"/>
          <w:lang w:val="en-US"/>
        </w:rPr>
        <w:t>2</w:t>
      </w:r>
      <w:r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 = .</w:t>
      </w:r>
      <w:r w:rsidR="00925B16" w:rsidRPr="00D82953">
        <w:rPr>
          <w:rFonts w:asciiTheme="majorHAnsi" w:hAnsiTheme="majorHAnsi"/>
          <w:color w:val="000000" w:themeColor="text1"/>
          <w:sz w:val="20"/>
          <w:szCs w:val="20"/>
          <w:lang w:val="en-US"/>
        </w:rPr>
        <w:t xml:space="preserve">614. </w:t>
      </w:r>
      <w:r w:rsidR="00925B16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T</w:t>
      </w:r>
      <w:r w:rsidR="0084447A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he collinearity statistics of the predictors showed tolerance values in the range of</w:t>
      </w:r>
      <w:r w:rsidR="00925B16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 xml:space="preserve"> .156</w:t>
      </w:r>
      <w:r w:rsidR="0084447A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–.994, thus excluding multicollinearity</w:t>
      </w:r>
      <w:r w:rsidR="00925B16" w:rsidRPr="00D82953">
        <w:rPr>
          <w:rFonts w:asciiTheme="majorHAnsi" w:hAnsiTheme="majorHAnsi"/>
          <w:color w:val="000000" w:themeColor="text1"/>
          <w:sz w:val="20"/>
          <w:szCs w:val="20"/>
          <w:lang w:val="en-GB"/>
        </w:rPr>
        <w:t>.</w:t>
      </w:r>
    </w:p>
    <w:p w14:paraId="467982B8" w14:textId="77777777" w:rsidR="00AA795A" w:rsidRPr="00D82953" w:rsidRDefault="00AA795A" w:rsidP="00FD212D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</w:p>
    <w:sectPr w:rsidR="00AA795A" w:rsidRPr="00D82953" w:rsidSect="006568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1" w:orient="landscape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F0A1A" w14:textId="77777777" w:rsidR="009D370E" w:rsidRDefault="009D370E" w:rsidP="00750230">
      <w:r>
        <w:separator/>
      </w:r>
    </w:p>
  </w:endnote>
  <w:endnote w:type="continuationSeparator" w:id="0">
    <w:p w14:paraId="20F9F6DC" w14:textId="77777777" w:rsidR="009D370E" w:rsidRDefault="009D370E" w:rsidP="00750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A1D48" w14:textId="77777777" w:rsidR="008D5A98" w:rsidRDefault="008D5A98" w:rsidP="007A6AA6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C9CAD1E" w14:textId="77777777" w:rsidR="008D5A98" w:rsidRDefault="008D5A98" w:rsidP="00750230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434CE" w14:textId="77777777" w:rsidR="008D5A98" w:rsidRDefault="008D5A98" w:rsidP="007A6AA6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0E6A9F">
      <w:rPr>
        <w:rStyle w:val="Numeropagina"/>
        <w:noProof/>
      </w:rPr>
      <w:t>4</w:t>
    </w:r>
    <w:r>
      <w:rPr>
        <w:rStyle w:val="Numeropagina"/>
      </w:rPr>
      <w:fldChar w:fldCharType="end"/>
    </w:r>
  </w:p>
  <w:p w14:paraId="6F1A3731" w14:textId="77777777" w:rsidR="008D5A98" w:rsidRDefault="008D5A98" w:rsidP="00750230">
    <w:pPr>
      <w:pStyle w:val="Pidipa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FB150" w14:textId="77777777" w:rsidR="006568D4" w:rsidRDefault="006568D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F7908" w14:textId="77777777" w:rsidR="009D370E" w:rsidRDefault="009D370E" w:rsidP="00750230">
      <w:r>
        <w:separator/>
      </w:r>
    </w:p>
  </w:footnote>
  <w:footnote w:type="continuationSeparator" w:id="0">
    <w:p w14:paraId="5D672F7B" w14:textId="77777777" w:rsidR="009D370E" w:rsidRDefault="009D370E" w:rsidP="007502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C3143" w14:textId="77777777" w:rsidR="008D5A98" w:rsidRDefault="008D5A98" w:rsidP="00C619F5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1EC79783" w14:textId="77777777" w:rsidR="008D5A98" w:rsidRDefault="008D5A98" w:rsidP="00A252A2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ACBC7" w14:textId="77777777" w:rsidR="008D5A98" w:rsidRPr="00D14258" w:rsidRDefault="008D5A98" w:rsidP="00C619F5">
    <w:pPr>
      <w:pStyle w:val="Intestazione"/>
      <w:framePr w:wrap="around" w:vAnchor="text" w:hAnchor="margin" w:xAlign="right" w:y="1"/>
      <w:rPr>
        <w:rStyle w:val="Numeropagina"/>
        <w:lang w:val="en-US"/>
      </w:rPr>
    </w:pPr>
    <w:r>
      <w:rPr>
        <w:rStyle w:val="Numeropagina"/>
      </w:rPr>
      <w:fldChar w:fldCharType="begin"/>
    </w:r>
    <w:r w:rsidRPr="00D14258">
      <w:rPr>
        <w:rStyle w:val="Numeropagina"/>
        <w:lang w:val="en-US"/>
      </w:rPr>
      <w:instrText xml:space="preserve">PAGE  </w:instrText>
    </w:r>
    <w:r>
      <w:rPr>
        <w:rStyle w:val="Numeropagina"/>
      </w:rPr>
      <w:fldChar w:fldCharType="separate"/>
    </w:r>
    <w:r w:rsidR="000E6A9F">
      <w:rPr>
        <w:rStyle w:val="Numeropagina"/>
        <w:noProof/>
        <w:lang w:val="en-US"/>
      </w:rPr>
      <w:t>4</w:t>
    </w:r>
    <w:r>
      <w:rPr>
        <w:rStyle w:val="Numeropagina"/>
      </w:rPr>
      <w:fldChar w:fldCharType="end"/>
    </w:r>
  </w:p>
  <w:p w14:paraId="41457CAA" w14:textId="7EFFD8D3" w:rsidR="008D5A98" w:rsidRPr="00A54792" w:rsidRDefault="008D5A98" w:rsidP="00A252A2">
    <w:pPr>
      <w:pStyle w:val="Intestazione"/>
      <w:ind w:right="360"/>
      <w:rPr>
        <w:rFonts w:asciiTheme="majorHAnsi" w:hAnsiTheme="majorHAnsi"/>
        <w:lang w:val="en-US"/>
      </w:rPr>
    </w:pPr>
    <w:r w:rsidRPr="00A54792">
      <w:rPr>
        <w:rFonts w:asciiTheme="majorHAnsi" w:hAnsiTheme="majorHAnsi"/>
        <w:lang w:val="en-US"/>
      </w:rPr>
      <w:t>Running head: DOCTOR</w:t>
    </w:r>
    <w:r>
      <w:rPr>
        <w:rFonts w:asciiTheme="majorHAnsi" w:hAnsiTheme="majorHAnsi"/>
        <w:lang w:val="en-US"/>
      </w:rPr>
      <w:t>-PATIENT RELATIONSHIP IN VIDEO AND</w:t>
    </w:r>
    <w:r w:rsidRPr="00A54792">
      <w:rPr>
        <w:rFonts w:asciiTheme="majorHAnsi" w:hAnsiTheme="majorHAnsi"/>
        <w:lang w:val="en-US"/>
      </w:rPr>
      <w:t xml:space="preserve"> </w:t>
    </w:r>
    <w:r>
      <w:rPr>
        <w:rFonts w:asciiTheme="majorHAnsi" w:hAnsiTheme="majorHAnsi"/>
        <w:lang w:val="en-US"/>
      </w:rPr>
      <w:t>IN-</w:t>
    </w:r>
    <w:r w:rsidRPr="00A54792">
      <w:rPr>
        <w:rFonts w:asciiTheme="majorHAnsi" w:hAnsiTheme="majorHAnsi"/>
        <w:lang w:val="en-US"/>
      </w:rPr>
      <w:t>PERSON VISIT</w:t>
    </w:r>
    <w:r>
      <w:rPr>
        <w:rFonts w:asciiTheme="majorHAnsi" w:hAnsiTheme="majorHAnsi"/>
        <w:lang w:val="en-US"/>
      </w:rPr>
      <w:t>S</w:t>
    </w:r>
  </w:p>
  <w:p w14:paraId="0E1B7EF2" w14:textId="77777777" w:rsidR="008D5A98" w:rsidRPr="00D14258" w:rsidRDefault="008D5A98">
    <w:pPr>
      <w:pStyle w:val="Intestazion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B93F7" w14:textId="77777777" w:rsidR="006568D4" w:rsidRDefault="006568D4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73B3"/>
    <w:rsid w:val="00001022"/>
    <w:rsid w:val="000016E0"/>
    <w:rsid w:val="00003126"/>
    <w:rsid w:val="0000354F"/>
    <w:rsid w:val="00003938"/>
    <w:rsid w:val="0000452F"/>
    <w:rsid w:val="000051A2"/>
    <w:rsid w:val="000066E0"/>
    <w:rsid w:val="00006C1C"/>
    <w:rsid w:val="00007260"/>
    <w:rsid w:val="000072BC"/>
    <w:rsid w:val="00007A44"/>
    <w:rsid w:val="00007E1D"/>
    <w:rsid w:val="00007E23"/>
    <w:rsid w:val="00007FA4"/>
    <w:rsid w:val="00012678"/>
    <w:rsid w:val="00013819"/>
    <w:rsid w:val="0001384D"/>
    <w:rsid w:val="000150A5"/>
    <w:rsid w:val="000168E0"/>
    <w:rsid w:val="00020ECC"/>
    <w:rsid w:val="000242DC"/>
    <w:rsid w:val="000247A6"/>
    <w:rsid w:val="0002609A"/>
    <w:rsid w:val="00027A54"/>
    <w:rsid w:val="0003095A"/>
    <w:rsid w:val="00030D0E"/>
    <w:rsid w:val="000311C0"/>
    <w:rsid w:val="0003152A"/>
    <w:rsid w:val="0003170A"/>
    <w:rsid w:val="000321CD"/>
    <w:rsid w:val="000341E4"/>
    <w:rsid w:val="0003420B"/>
    <w:rsid w:val="00035272"/>
    <w:rsid w:val="0003694C"/>
    <w:rsid w:val="00036F49"/>
    <w:rsid w:val="00041680"/>
    <w:rsid w:val="000420B9"/>
    <w:rsid w:val="0004452D"/>
    <w:rsid w:val="0004462C"/>
    <w:rsid w:val="000449E1"/>
    <w:rsid w:val="0004552D"/>
    <w:rsid w:val="00051DA6"/>
    <w:rsid w:val="000521F4"/>
    <w:rsid w:val="00054F81"/>
    <w:rsid w:val="000551A5"/>
    <w:rsid w:val="00056314"/>
    <w:rsid w:val="0005658F"/>
    <w:rsid w:val="00056C1A"/>
    <w:rsid w:val="00057B9A"/>
    <w:rsid w:val="00057BB6"/>
    <w:rsid w:val="00060C85"/>
    <w:rsid w:val="00061EA5"/>
    <w:rsid w:val="0006396C"/>
    <w:rsid w:val="00063A12"/>
    <w:rsid w:val="00063ED3"/>
    <w:rsid w:val="00064C14"/>
    <w:rsid w:val="00066FD0"/>
    <w:rsid w:val="00067E1F"/>
    <w:rsid w:val="00070FC9"/>
    <w:rsid w:val="00072B36"/>
    <w:rsid w:val="00073AA4"/>
    <w:rsid w:val="00073AF1"/>
    <w:rsid w:val="00073DCB"/>
    <w:rsid w:val="000746DA"/>
    <w:rsid w:val="00075B35"/>
    <w:rsid w:val="00075C17"/>
    <w:rsid w:val="00076789"/>
    <w:rsid w:val="00080E49"/>
    <w:rsid w:val="00081E8B"/>
    <w:rsid w:val="000820C6"/>
    <w:rsid w:val="0008312F"/>
    <w:rsid w:val="00085F3E"/>
    <w:rsid w:val="00086C5C"/>
    <w:rsid w:val="0009210A"/>
    <w:rsid w:val="00092C17"/>
    <w:rsid w:val="00093E4D"/>
    <w:rsid w:val="000949DA"/>
    <w:rsid w:val="00094ABA"/>
    <w:rsid w:val="000A238A"/>
    <w:rsid w:val="000A421A"/>
    <w:rsid w:val="000A49FD"/>
    <w:rsid w:val="000A5841"/>
    <w:rsid w:val="000A7AA7"/>
    <w:rsid w:val="000B0649"/>
    <w:rsid w:val="000B19F8"/>
    <w:rsid w:val="000B23CC"/>
    <w:rsid w:val="000B2A9E"/>
    <w:rsid w:val="000B2EF1"/>
    <w:rsid w:val="000B58B2"/>
    <w:rsid w:val="000B6DE8"/>
    <w:rsid w:val="000B7628"/>
    <w:rsid w:val="000B7A59"/>
    <w:rsid w:val="000C007F"/>
    <w:rsid w:val="000C56DD"/>
    <w:rsid w:val="000C7B53"/>
    <w:rsid w:val="000C7DEE"/>
    <w:rsid w:val="000D1243"/>
    <w:rsid w:val="000D471F"/>
    <w:rsid w:val="000D4746"/>
    <w:rsid w:val="000D7068"/>
    <w:rsid w:val="000E0A6F"/>
    <w:rsid w:val="000E0B17"/>
    <w:rsid w:val="000E2203"/>
    <w:rsid w:val="000E3307"/>
    <w:rsid w:val="000E4E12"/>
    <w:rsid w:val="000E5278"/>
    <w:rsid w:val="000E6A9F"/>
    <w:rsid w:val="000E7A45"/>
    <w:rsid w:val="000E7B59"/>
    <w:rsid w:val="000E7F7D"/>
    <w:rsid w:val="000F19B7"/>
    <w:rsid w:val="000F324C"/>
    <w:rsid w:val="000F330B"/>
    <w:rsid w:val="000F3E09"/>
    <w:rsid w:val="000F4BF4"/>
    <w:rsid w:val="001027A5"/>
    <w:rsid w:val="001030B8"/>
    <w:rsid w:val="00106AF7"/>
    <w:rsid w:val="00110A1D"/>
    <w:rsid w:val="00110DEF"/>
    <w:rsid w:val="00110E47"/>
    <w:rsid w:val="001110BD"/>
    <w:rsid w:val="00113C08"/>
    <w:rsid w:val="0011494A"/>
    <w:rsid w:val="00117327"/>
    <w:rsid w:val="00117BF5"/>
    <w:rsid w:val="00120752"/>
    <w:rsid w:val="001208A5"/>
    <w:rsid w:val="00120B33"/>
    <w:rsid w:val="00121AD2"/>
    <w:rsid w:val="00122EFA"/>
    <w:rsid w:val="001234BE"/>
    <w:rsid w:val="0012395A"/>
    <w:rsid w:val="00124775"/>
    <w:rsid w:val="00124B54"/>
    <w:rsid w:val="00125ADA"/>
    <w:rsid w:val="001260D0"/>
    <w:rsid w:val="00126D7A"/>
    <w:rsid w:val="00127B65"/>
    <w:rsid w:val="001321C3"/>
    <w:rsid w:val="00132BDB"/>
    <w:rsid w:val="00133CCF"/>
    <w:rsid w:val="00134AE9"/>
    <w:rsid w:val="00134B04"/>
    <w:rsid w:val="0013618A"/>
    <w:rsid w:val="001369A3"/>
    <w:rsid w:val="00137F8B"/>
    <w:rsid w:val="001407D1"/>
    <w:rsid w:val="0014139A"/>
    <w:rsid w:val="00143B3C"/>
    <w:rsid w:val="0014468A"/>
    <w:rsid w:val="00151857"/>
    <w:rsid w:val="00152035"/>
    <w:rsid w:val="001529BC"/>
    <w:rsid w:val="0015410E"/>
    <w:rsid w:val="00154683"/>
    <w:rsid w:val="001555C1"/>
    <w:rsid w:val="001618C3"/>
    <w:rsid w:val="00162E07"/>
    <w:rsid w:val="00162F5F"/>
    <w:rsid w:val="00163BAC"/>
    <w:rsid w:val="00164F0F"/>
    <w:rsid w:val="001655C6"/>
    <w:rsid w:val="001659A3"/>
    <w:rsid w:val="00166739"/>
    <w:rsid w:val="001675BA"/>
    <w:rsid w:val="001676F6"/>
    <w:rsid w:val="001678F3"/>
    <w:rsid w:val="0017010E"/>
    <w:rsid w:val="00171663"/>
    <w:rsid w:val="00172D81"/>
    <w:rsid w:val="001744D7"/>
    <w:rsid w:val="001753CA"/>
    <w:rsid w:val="00177178"/>
    <w:rsid w:val="001772AA"/>
    <w:rsid w:val="00177BB3"/>
    <w:rsid w:val="00180529"/>
    <w:rsid w:val="001809C7"/>
    <w:rsid w:val="001817B6"/>
    <w:rsid w:val="001817FC"/>
    <w:rsid w:val="00181A1B"/>
    <w:rsid w:val="001826A4"/>
    <w:rsid w:val="00182E5E"/>
    <w:rsid w:val="00183080"/>
    <w:rsid w:val="00183523"/>
    <w:rsid w:val="0018380C"/>
    <w:rsid w:val="00186B9B"/>
    <w:rsid w:val="001876DE"/>
    <w:rsid w:val="00190816"/>
    <w:rsid w:val="00192433"/>
    <w:rsid w:val="001934DA"/>
    <w:rsid w:val="001946B4"/>
    <w:rsid w:val="00195447"/>
    <w:rsid w:val="0019610E"/>
    <w:rsid w:val="001967E8"/>
    <w:rsid w:val="00196E5E"/>
    <w:rsid w:val="001A0AF7"/>
    <w:rsid w:val="001A1030"/>
    <w:rsid w:val="001A104B"/>
    <w:rsid w:val="001A1D04"/>
    <w:rsid w:val="001A3863"/>
    <w:rsid w:val="001A45B4"/>
    <w:rsid w:val="001A4DB2"/>
    <w:rsid w:val="001A59BC"/>
    <w:rsid w:val="001A6444"/>
    <w:rsid w:val="001A6F18"/>
    <w:rsid w:val="001A78DF"/>
    <w:rsid w:val="001B060E"/>
    <w:rsid w:val="001B0863"/>
    <w:rsid w:val="001B0BE7"/>
    <w:rsid w:val="001B0D23"/>
    <w:rsid w:val="001B2C19"/>
    <w:rsid w:val="001B3991"/>
    <w:rsid w:val="001B62B6"/>
    <w:rsid w:val="001B6E48"/>
    <w:rsid w:val="001B76EF"/>
    <w:rsid w:val="001C0267"/>
    <w:rsid w:val="001C04E3"/>
    <w:rsid w:val="001C0B71"/>
    <w:rsid w:val="001C3AE6"/>
    <w:rsid w:val="001C4B8A"/>
    <w:rsid w:val="001C7EF1"/>
    <w:rsid w:val="001D0618"/>
    <w:rsid w:val="001D0FF0"/>
    <w:rsid w:val="001D23E7"/>
    <w:rsid w:val="001D28DC"/>
    <w:rsid w:val="001D5776"/>
    <w:rsid w:val="001D6466"/>
    <w:rsid w:val="001D7279"/>
    <w:rsid w:val="001D7C09"/>
    <w:rsid w:val="001D7E06"/>
    <w:rsid w:val="001E2A34"/>
    <w:rsid w:val="001E4764"/>
    <w:rsid w:val="001E5D5C"/>
    <w:rsid w:val="001E5FF2"/>
    <w:rsid w:val="001E7749"/>
    <w:rsid w:val="001F02C2"/>
    <w:rsid w:val="001F20E2"/>
    <w:rsid w:val="001F2F81"/>
    <w:rsid w:val="001F2F8B"/>
    <w:rsid w:val="001F491D"/>
    <w:rsid w:val="001F5104"/>
    <w:rsid w:val="001F5E8D"/>
    <w:rsid w:val="001F65A7"/>
    <w:rsid w:val="001F6A8E"/>
    <w:rsid w:val="00200AB5"/>
    <w:rsid w:val="00200DD4"/>
    <w:rsid w:val="00201444"/>
    <w:rsid w:val="00203920"/>
    <w:rsid w:val="002049C7"/>
    <w:rsid w:val="00204CAB"/>
    <w:rsid w:val="00205A87"/>
    <w:rsid w:val="00206E49"/>
    <w:rsid w:val="0021151E"/>
    <w:rsid w:val="00215627"/>
    <w:rsid w:val="00215804"/>
    <w:rsid w:val="00217202"/>
    <w:rsid w:val="00220622"/>
    <w:rsid w:val="00222304"/>
    <w:rsid w:val="002253C8"/>
    <w:rsid w:val="002258D0"/>
    <w:rsid w:val="00226275"/>
    <w:rsid w:val="00232666"/>
    <w:rsid w:val="00233B42"/>
    <w:rsid w:val="00233B91"/>
    <w:rsid w:val="0023428F"/>
    <w:rsid w:val="0023441E"/>
    <w:rsid w:val="002349FC"/>
    <w:rsid w:val="00234AA4"/>
    <w:rsid w:val="00234D53"/>
    <w:rsid w:val="00235F54"/>
    <w:rsid w:val="0023698C"/>
    <w:rsid w:val="002408D3"/>
    <w:rsid w:val="00241074"/>
    <w:rsid w:val="002413D5"/>
    <w:rsid w:val="00242092"/>
    <w:rsid w:val="00242C60"/>
    <w:rsid w:val="00246EB6"/>
    <w:rsid w:val="00247AA3"/>
    <w:rsid w:val="00250953"/>
    <w:rsid w:val="00250A32"/>
    <w:rsid w:val="0025202F"/>
    <w:rsid w:val="00254BF9"/>
    <w:rsid w:val="002551B4"/>
    <w:rsid w:val="00256039"/>
    <w:rsid w:val="00256EEB"/>
    <w:rsid w:val="00257058"/>
    <w:rsid w:val="002573EB"/>
    <w:rsid w:val="00257A31"/>
    <w:rsid w:val="00257A3C"/>
    <w:rsid w:val="002630B5"/>
    <w:rsid w:val="00264CEB"/>
    <w:rsid w:val="00264F2F"/>
    <w:rsid w:val="00267360"/>
    <w:rsid w:val="00271D41"/>
    <w:rsid w:val="002720C0"/>
    <w:rsid w:val="00272DF6"/>
    <w:rsid w:val="00273FE9"/>
    <w:rsid w:val="00275200"/>
    <w:rsid w:val="00275B0D"/>
    <w:rsid w:val="0027767B"/>
    <w:rsid w:val="00277F6C"/>
    <w:rsid w:val="00281D2F"/>
    <w:rsid w:val="00281F04"/>
    <w:rsid w:val="00282CDC"/>
    <w:rsid w:val="00284053"/>
    <w:rsid w:val="00287A69"/>
    <w:rsid w:val="00287D6B"/>
    <w:rsid w:val="00295BE3"/>
    <w:rsid w:val="002973F0"/>
    <w:rsid w:val="002A0D24"/>
    <w:rsid w:val="002A11AA"/>
    <w:rsid w:val="002A276E"/>
    <w:rsid w:val="002A68EC"/>
    <w:rsid w:val="002A6C84"/>
    <w:rsid w:val="002A7907"/>
    <w:rsid w:val="002A7ED4"/>
    <w:rsid w:val="002B00B2"/>
    <w:rsid w:val="002B201D"/>
    <w:rsid w:val="002B2C40"/>
    <w:rsid w:val="002B4601"/>
    <w:rsid w:val="002B4F5C"/>
    <w:rsid w:val="002B5765"/>
    <w:rsid w:val="002B589C"/>
    <w:rsid w:val="002B5F86"/>
    <w:rsid w:val="002B78F8"/>
    <w:rsid w:val="002C02E0"/>
    <w:rsid w:val="002C253A"/>
    <w:rsid w:val="002C4A8C"/>
    <w:rsid w:val="002C6C50"/>
    <w:rsid w:val="002C7390"/>
    <w:rsid w:val="002C74D1"/>
    <w:rsid w:val="002D2C33"/>
    <w:rsid w:val="002D2FF8"/>
    <w:rsid w:val="002D3BD3"/>
    <w:rsid w:val="002D3E5C"/>
    <w:rsid w:val="002D4808"/>
    <w:rsid w:val="002D4D10"/>
    <w:rsid w:val="002D5FB6"/>
    <w:rsid w:val="002D739B"/>
    <w:rsid w:val="002D755E"/>
    <w:rsid w:val="002E0418"/>
    <w:rsid w:val="002E1947"/>
    <w:rsid w:val="002E3162"/>
    <w:rsid w:val="002E3A75"/>
    <w:rsid w:val="002E4111"/>
    <w:rsid w:val="002E425F"/>
    <w:rsid w:val="002E44FD"/>
    <w:rsid w:val="002E47BD"/>
    <w:rsid w:val="002E6620"/>
    <w:rsid w:val="002E6ED4"/>
    <w:rsid w:val="002F0344"/>
    <w:rsid w:val="002F1579"/>
    <w:rsid w:val="002F482B"/>
    <w:rsid w:val="002F49CB"/>
    <w:rsid w:val="00300638"/>
    <w:rsid w:val="00302251"/>
    <w:rsid w:val="003027F6"/>
    <w:rsid w:val="00302EA6"/>
    <w:rsid w:val="0030395A"/>
    <w:rsid w:val="003047FB"/>
    <w:rsid w:val="00305400"/>
    <w:rsid w:val="0030683A"/>
    <w:rsid w:val="00306978"/>
    <w:rsid w:val="00307DD4"/>
    <w:rsid w:val="00310744"/>
    <w:rsid w:val="00311111"/>
    <w:rsid w:val="00316239"/>
    <w:rsid w:val="00316A7E"/>
    <w:rsid w:val="003201C0"/>
    <w:rsid w:val="00321AA3"/>
    <w:rsid w:val="00322421"/>
    <w:rsid w:val="003235A3"/>
    <w:rsid w:val="00324385"/>
    <w:rsid w:val="0032479C"/>
    <w:rsid w:val="003255DC"/>
    <w:rsid w:val="00325FBF"/>
    <w:rsid w:val="00326BF5"/>
    <w:rsid w:val="0032717F"/>
    <w:rsid w:val="00327257"/>
    <w:rsid w:val="00331AD2"/>
    <w:rsid w:val="00335033"/>
    <w:rsid w:val="003360FB"/>
    <w:rsid w:val="00337713"/>
    <w:rsid w:val="0033771E"/>
    <w:rsid w:val="00342F9F"/>
    <w:rsid w:val="00344106"/>
    <w:rsid w:val="00344514"/>
    <w:rsid w:val="00344EE9"/>
    <w:rsid w:val="00346714"/>
    <w:rsid w:val="003468C9"/>
    <w:rsid w:val="003506E4"/>
    <w:rsid w:val="00350B3F"/>
    <w:rsid w:val="00353CFD"/>
    <w:rsid w:val="0035470C"/>
    <w:rsid w:val="00354755"/>
    <w:rsid w:val="00356BD3"/>
    <w:rsid w:val="00356DD6"/>
    <w:rsid w:val="00356EC8"/>
    <w:rsid w:val="0035742B"/>
    <w:rsid w:val="00360265"/>
    <w:rsid w:val="0036398B"/>
    <w:rsid w:val="00370C6B"/>
    <w:rsid w:val="003722FA"/>
    <w:rsid w:val="00372D17"/>
    <w:rsid w:val="0037700C"/>
    <w:rsid w:val="00382CB7"/>
    <w:rsid w:val="00383B4B"/>
    <w:rsid w:val="00384FAC"/>
    <w:rsid w:val="00386345"/>
    <w:rsid w:val="00387D5E"/>
    <w:rsid w:val="0039119F"/>
    <w:rsid w:val="00393E23"/>
    <w:rsid w:val="00395708"/>
    <w:rsid w:val="00396561"/>
    <w:rsid w:val="00396EA2"/>
    <w:rsid w:val="003A03BB"/>
    <w:rsid w:val="003A0586"/>
    <w:rsid w:val="003A21E7"/>
    <w:rsid w:val="003A45AA"/>
    <w:rsid w:val="003B1966"/>
    <w:rsid w:val="003B2116"/>
    <w:rsid w:val="003B3DAE"/>
    <w:rsid w:val="003B6344"/>
    <w:rsid w:val="003B6A7A"/>
    <w:rsid w:val="003B6DDF"/>
    <w:rsid w:val="003C04E1"/>
    <w:rsid w:val="003C19A3"/>
    <w:rsid w:val="003C2274"/>
    <w:rsid w:val="003C3858"/>
    <w:rsid w:val="003C3F1E"/>
    <w:rsid w:val="003C4A07"/>
    <w:rsid w:val="003C514D"/>
    <w:rsid w:val="003C604C"/>
    <w:rsid w:val="003C69DF"/>
    <w:rsid w:val="003C7489"/>
    <w:rsid w:val="003C7BF9"/>
    <w:rsid w:val="003D0C84"/>
    <w:rsid w:val="003D0FF7"/>
    <w:rsid w:val="003D1FD3"/>
    <w:rsid w:val="003D294D"/>
    <w:rsid w:val="003D2C34"/>
    <w:rsid w:val="003D358A"/>
    <w:rsid w:val="003D3ADD"/>
    <w:rsid w:val="003D54D0"/>
    <w:rsid w:val="003D7EC1"/>
    <w:rsid w:val="003E2ED7"/>
    <w:rsid w:val="003E3554"/>
    <w:rsid w:val="003E4D3F"/>
    <w:rsid w:val="003E5438"/>
    <w:rsid w:val="003F12BA"/>
    <w:rsid w:val="003F2290"/>
    <w:rsid w:val="003F23A1"/>
    <w:rsid w:val="003F24F0"/>
    <w:rsid w:val="003F3B96"/>
    <w:rsid w:val="003F3CAD"/>
    <w:rsid w:val="003F5EAA"/>
    <w:rsid w:val="003F5FE3"/>
    <w:rsid w:val="004009FB"/>
    <w:rsid w:val="004019BA"/>
    <w:rsid w:val="00402000"/>
    <w:rsid w:val="00402A19"/>
    <w:rsid w:val="00402C4B"/>
    <w:rsid w:val="004104F8"/>
    <w:rsid w:val="004105CB"/>
    <w:rsid w:val="00410816"/>
    <w:rsid w:val="004115FA"/>
    <w:rsid w:val="00412FA5"/>
    <w:rsid w:val="00413BE7"/>
    <w:rsid w:val="00414474"/>
    <w:rsid w:val="00415767"/>
    <w:rsid w:val="0041586F"/>
    <w:rsid w:val="00415D3A"/>
    <w:rsid w:val="004161F9"/>
    <w:rsid w:val="004167B1"/>
    <w:rsid w:val="00416916"/>
    <w:rsid w:val="0041761E"/>
    <w:rsid w:val="00417707"/>
    <w:rsid w:val="0042022A"/>
    <w:rsid w:val="00420536"/>
    <w:rsid w:val="004206DF"/>
    <w:rsid w:val="00421047"/>
    <w:rsid w:val="004211DA"/>
    <w:rsid w:val="00421817"/>
    <w:rsid w:val="00422FA9"/>
    <w:rsid w:val="00423075"/>
    <w:rsid w:val="0042316D"/>
    <w:rsid w:val="00423D09"/>
    <w:rsid w:val="0042549D"/>
    <w:rsid w:val="00426637"/>
    <w:rsid w:val="004270D2"/>
    <w:rsid w:val="00431339"/>
    <w:rsid w:val="00431EC6"/>
    <w:rsid w:val="004321D2"/>
    <w:rsid w:val="004321E7"/>
    <w:rsid w:val="00432D64"/>
    <w:rsid w:val="00432F1B"/>
    <w:rsid w:val="00432F81"/>
    <w:rsid w:val="0043350A"/>
    <w:rsid w:val="0043567D"/>
    <w:rsid w:val="00437468"/>
    <w:rsid w:val="00441155"/>
    <w:rsid w:val="00441450"/>
    <w:rsid w:val="004415BB"/>
    <w:rsid w:val="00443E18"/>
    <w:rsid w:val="00444981"/>
    <w:rsid w:val="00445EBE"/>
    <w:rsid w:val="00450581"/>
    <w:rsid w:val="0045177B"/>
    <w:rsid w:val="00455DBC"/>
    <w:rsid w:val="00462164"/>
    <w:rsid w:val="004633EE"/>
    <w:rsid w:val="00463C91"/>
    <w:rsid w:val="0046457A"/>
    <w:rsid w:val="00464B15"/>
    <w:rsid w:val="00464BAB"/>
    <w:rsid w:val="004650B6"/>
    <w:rsid w:val="004654EB"/>
    <w:rsid w:val="00470793"/>
    <w:rsid w:val="00470E9D"/>
    <w:rsid w:val="00471873"/>
    <w:rsid w:val="00471A31"/>
    <w:rsid w:val="00471DAF"/>
    <w:rsid w:val="004720D2"/>
    <w:rsid w:val="00472E0E"/>
    <w:rsid w:val="00473DB7"/>
    <w:rsid w:val="00473F7C"/>
    <w:rsid w:val="00475FCD"/>
    <w:rsid w:val="0047735B"/>
    <w:rsid w:val="0047779D"/>
    <w:rsid w:val="004812E6"/>
    <w:rsid w:val="004820A9"/>
    <w:rsid w:val="004827AC"/>
    <w:rsid w:val="00482E40"/>
    <w:rsid w:val="004830A0"/>
    <w:rsid w:val="004847E8"/>
    <w:rsid w:val="00485A68"/>
    <w:rsid w:val="004860C5"/>
    <w:rsid w:val="00486323"/>
    <w:rsid w:val="00486AC9"/>
    <w:rsid w:val="00487273"/>
    <w:rsid w:val="00487378"/>
    <w:rsid w:val="004876B3"/>
    <w:rsid w:val="0049082A"/>
    <w:rsid w:val="00490AE0"/>
    <w:rsid w:val="00490CFD"/>
    <w:rsid w:val="004931CE"/>
    <w:rsid w:val="004937A7"/>
    <w:rsid w:val="00493A51"/>
    <w:rsid w:val="00494070"/>
    <w:rsid w:val="004944A5"/>
    <w:rsid w:val="00494C21"/>
    <w:rsid w:val="00495079"/>
    <w:rsid w:val="004950EB"/>
    <w:rsid w:val="00495897"/>
    <w:rsid w:val="00496437"/>
    <w:rsid w:val="004964D9"/>
    <w:rsid w:val="004966B0"/>
    <w:rsid w:val="00497200"/>
    <w:rsid w:val="004A384D"/>
    <w:rsid w:val="004A4B92"/>
    <w:rsid w:val="004B04C3"/>
    <w:rsid w:val="004B2237"/>
    <w:rsid w:val="004B403F"/>
    <w:rsid w:val="004B51DE"/>
    <w:rsid w:val="004B55ED"/>
    <w:rsid w:val="004B7145"/>
    <w:rsid w:val="004B73FD"/>
    <w:rsid w:val="004B7CEF"/>
    <w:rsid w:val="004C1273"/>
    <w:rsid w:val="004C1A29"/>
    <w:rsid w:val="004C1D1A"/>
    <w:rsid w:val="004C1D69"/>
    <w:rsid w:val="004C1E95"/>
    <w:rsid w:val="004C4AAE"/>
    <w:rsid w:val="004C4C0B"/>
    <w:rsid w:val="004C5289"/>
    <w:rsid w:val="004C5A6D"/>
    <w:rsid w:val="004C5BBF"/>
    <w:rsid w:val="004C655D"/>
    <w:rsid w:val="004C7620"/>
    <w:rsid w:val="004D0633"/>
    <w:rsid w:val="004D181B"/>
    <w:rsid w:val="004D2997"/>
    <w:rsid w:val="004D3E7E"/>
    <w:rsid w:val="004D6B20"/>
    <w:rsid w:val="004D73CA"/>
    <w:rsid w:val="004E1965"/>
    <w:rsid w:val="004E29EC"/>
    <w:rsid w:val="004E3105"/>
    <w:rsid w:val="004E5035"/>
    <w:rsid w:val="004E591D"/>
    <w:rsid w:val="004E6F28"/>
    <w:rsid w:val="004E71BB"/>
    <w:rsid w:val="004E740E"/>
    <w:rsid w:val="004F24D5"/>
    <w:rsid w:val="004F343C"/>
    <w:rsid w:val="004F38DF"/>
    <w:rsid w:val="004F3AD4"/>
    <w:rsid w:val="004F406E"/>
    <w:rsid w:val="004F4A87"/>
    <w:rsid w:val="004F5A37"/>
    <w:rsid w:val="004F6841"/>
    <w:rsid w:val="004F6AD3"/>
    <w:rsid w:val="00500D7E"/>
    <w:rsid w:val="00500FCB"/>
    <w:rsid w:val="005012ED"/>
    <w:rsid w:val="00501883"/>
    <w:rsid w:val="005035A5"/>
    <w:rsid w:val="005046EB"/>
    <w:rsid w:val="00511A44"/>
    <w:rsid w:val="00511EEE"/>
    <w:rsid w:val="00514DE7"/>
    <w:rsid w:val="00517734"/>
    <w:rsid w:val="00520EBA"/>
    <w:rsid w:val="005215A7"/>
    <w:rsid w:val="00521A15"/>
    <w:rsid w:val="00522002"/>
    <w:rsid w:val="005242B8"/>
    <w:rsid w:val="005257AF"/>
    <w:rsid w:val="005272F2"/>
    <w:rsid w:val="00530BC1"/>
    <w:rsid w:val="005337F1"/>
    <w:rsid w:val="005359A4"/>
    <w:rsid w:val="00535E42"/>
    <w:rsid w:val="00536B2F"/>
    <w:rsid w:val="00537846"/>
    <w:rsid w:val="00537F19"/>
    <w:rsid w:val="0054060E"/>
    <w:rsid w:val="00540C71"/>
    <w:rsid w:val="00541974"/>
    <w:rsid w:val="0054235D"/>
    <w:rsid w:val="0054271B"/>
    <w:rsid w:val="00543595"/>
    <w:rsid w:val="00543B07"/>
    <w:rsid w:val="005447C7"/>
    <w:rsid w:val="00544D73"/>
    <w:rsid w:val="005476BD"/>
    <w:rsid w:val="00547A1B"/>
    <w:rsid w:val="005528F9"/>
    <w:rsid w:val="005539FF"/>
    <w:rsid w:val="005542F2"/>
    <w:rsid w:val="00554855"/>
    <w:rsid w:val="00554B37"/>
    <w:rsid w:val="005564F6"/>
    <w:rsid w:val="00560C99"/>
    <w:rsid w:val="00560DE2"/>
    <w:rsid w:val="0056131C"/>
    <w:rsid w:val="00561F16"/>
    <w:rsid w:val="0056272B"/>
    <w:rsid w:val="00562E8E"/>
    <w:rsid w:val="00563327"/>
    <w:rsid w:val="00563A90"/>
    <w:rsid w:val="00564247"/>
    <w:rsid w:val="0056523C"/>
    <w:rsid w:val="00566C0E"/>
    <w:rsid w:val="00571314"/>
    <w:rsid w:val="00571C4D"/>
    <w:rsid w:val="00571DCA"/>
    <w:rsid w:val="005742AA"/>
    <w:rsid w:val="00574E3F"/>
    <w:rsid w:val="005779C2"/>
    <w:rsid w:val="00580D1A"/>
    <w:rsid w:val="00580EFE"/>
    <w:rsid w:val="0058165E"/>
    <w:rsid w:val="00582A73"/>
    <w:rsid w:val="00582BF3"/>
    <w:rsid w:val="005838C4"/>
    <w:rsid w:val="00584423"/>
    <w:rsid w:val="005856F2"/>
    <w:rsid w:val="00587839"/>
    <w:rsid w:val="00592CE3"/>
    <w:rsid w:val="005932C2"/>
    <w:rsid w:val="00593DCE"/>
    <w:rsid w:val="00594077"/>
    <w:rsid w:val="0059534E"/>
    <w:rsid w:val="00595ED3"/>
    <w:rsid w:val="00596CD4"/>
    <w:rsid w:val="005A0E48"/>
    <w:rsid w:val="005A7C3A"/>
    <w:rsid w:val="005B0074"/>
    <w:rsid w:val="005B23B1"/>
    <w:rsid w:val="005B571C"/>
    <w:rsid w:val="005B5FDE"/>
    <w:rsid w:val="005B71FB"/>
    <w:rsid w:val="005C02C2"/>
    <w:rsid w:val="005C19D4"/>
    <w:rsid w:val="005C288C"/>
    <w:rsid w:val="005C2999"/>
    <w:rsid w:val="005C37A0"/>
    <w:rsid w:val="005C5C00"/>
    <w:rsid w:val="005C5FF7"/>
    <w:rsid w:val="005C7DF2"/>
    <w:rsid w:val="005D1CE8"/>
    <w:rsid w:val="005D4E91"/>
    <w:rsid w:val="005D53E8"/>
    <w:rsid w:val="005D6F62"/>
    <w:rsid w:val="005D7343"/>
    <w:rsid w:val="005E020F"/>
    <w:rsid w:val="005E202F"/>
    <w:rsid w:val="005E45D1"/>
    <w:rsid w:val="005E4AB0"/>
    <w:rsid w:val="005E5A4F"/>
    <w:rsid w:val="005E5E56"/>
    <w:rsid w:val="005E64F2"/>
    <w:rsid w:val="005E6EFB"/>
    <w:rsid w:val="005F066A"/>
    <w:rsid w:val="005F10B1"/>
    <w:rsid w:val="005F1266"/>
    <w:rsid w:val="005F1605"/>
    <w:rsid w:val="005F1AE8"/>
    <w:rsid w:val="005F215D"/>
    <w:rsid w:val="005F2374"/>
    <w:rsid w:val="005F3B1E"/>
    <w:rsid w:val="005F664A"/>
    <w:rsid w:val="005F6DD2"/>
    <w:rsid w:val="00600B64"/>
    <w:rsid w:val="00600B9F"/>
    <w:rsid w:val="006010AA"/>
    <w:rsid w:val="006040C4"/>
    <w:rsid w:val="00605051"/>
    <w:rsid w:val="00606F12"/>
    <w:rsid w:val="00607C2F"/>
    <w:rsid w:val="00607F7D"/>
    <w:rsid w:val="00607FA8"/>
    <w:rsid w:val="00610263"/>
    <w:rsid w:val="00610851"/>
    <w:rsid w:val="0061160B"/>
    <w:rsid w:val="00611DE3"/>
    <w:rsid w:val="00612956"/>
    <w:rsid w:val="00613721"/>
    <w:rsid w:val="00613BDD"/>
    <w:rsid w:val="006142D3"/>
    <w:rsid w:val="00615031"/>
    <w:rsid w:val="00615497"/>
    <w:rsid w:val="006160F0"/>
    <w:rsid w:val="006165ED"/>
    <w:rsid w:val="006166CF"/>
    <w:rsid w:val="00616AE4"/>
    <w:rsid w:val="00616C5D"/>
    <w:rsid w:val="00617907"/>
    <w:rsid w:val="00620365"/>
    <w:rsid w:val="00623B65"/>
    <w:rsid w:val="006274BB"/>
    <w:rsid w:val="00630D13"/>
    <w:rsid w:val="006350D2"/>
    <w:rsid w:val="0063572D"/>
    <w:rsid w:val="00635F77"/>
    <w:rsid w:val="00636CF0"/>
    <w:rsid w:val="00636F51"/>
    <w:rsid w:val="006413DA"/>
    <w:rsid w:val="0064181C"/>
    <w:rsid w:val="00644E8D"/>
    <w:rsid w:val="006458DC"/>
    <w:rsid w:val="00645A35"/>
    <w:rsid w:val="006467CA"/>
    <w:rsid w:val="00646C69"/>
    <w:rsid w:val="0064767B"/>
    <w:rsid w:val="00650970"/>
    <w:rsid w:val="0065118D"/>
    <w:rsid w:val="00653473"/>
    <w:rsid w:val="006536B2"/>
    <w:rsid w:val="00653DDE"/>
    <w:rsid w:val="006568D4"/>
    <w:rsid w:val="00656DE1"/>
    <w:rsid w:val="00657233"/>
    <w:rsid w:val="00662BAB"/>
    <w:rsid w:val="00663B49"/>
    <w:rsid w:val="00663D8C"/>
    <w:rsid w:val="00664757"/>
    <w:rsid w:val="006647D9"/>
    <w:rsid w:val="00667625"/>
    <w:rsid w:val="006676B9"/>
    <w:rsid w:val="006715C6"/>
    <w:rsid w:val="00672410"/>
    <w:rsid w:val="00672F37"/>
    <w:rsid w:val="006745FB"/>
    <w:rsid w:val="00675485"/>
    <w:rsid w:val="006769CC"/>
    <w:rsid w:val="006769D3"/>
    <w:rsid w:val="00676A83"/>
    <w:rsid w:val="006814DC"/>
    <w:rsid w:val="006826DD"/>
    <w:rsid w:val="00683205"/>
    <w:rsid w:val="00683BF9"/>
    <w:rsid w:val="00684739"/>
    <w:rsid w:val="00684ABB"/>
    <w:rsid w:val="00684D54"/>
    <w:rsid w:val="0068620F"/>
    <w:rsid w:val="006868AB"/>
    <w:rsid w:val="0068750D"/>
    <w:rsid w:val="0069072D"/>
    <w:rsid w:val="0069167A"/>
    <w:rsid w:val="00692227"/>
    <w:rsid w:val="006926D3"/>
    <w:rsid w:val="00692DA7"/>
    <w:rsid w:val="0069525A"/>
    <w:rsid w:val="0069662A"/>
    <w:rsid w:val="006A168D"/>
    <w:rsid w:val="006A361B"/>
    <w:rsid w:val="006A4EF5"/>
    <w:rsid w:val="006A7ECB"/>
    <w:rsid w:val="006B1AFB"/>
    <w:rsid w:val="006B1C39"/>
    <w:rsid w:val="006B4785"/>
    <w:rsid w:val="006B4FB0"/>
    <w:rsid w:val="006B6106"/>
    <w:rsid w:val="006B6A9A"/>
    <w:rsid w:val="006C0B6C"/>
    <w:rsid w:val="006C216F"/>
    <w:rsid w:val="006C2F36"/>
    <w:rsid w:val="006C6349"/>
    <w:rsid w:val="006C7D32"/>
    <w:rsid w:val="006D2C68"/>
    <w:rsid w:val="006D3750"/>
    <w:rsid w:val="006D39D6"/>
    <w:rsid w:val="006D54CE"/>
    <w:rsid w:val="006D55D8"/>
    <w:rsid w:val="006D5FC7"/>
    <w:rsid w:val="006D693C"/>
    <w:rsid w:val="006D6C5D"/>
    <w:rsid w:val="006D6F62"/>
    <w:rsid w:val="006D7F9D"/>
    <w:rsid w:val="006E0EC5"/>
    <w:rsid w:val="006E1537"/>
    <w:rsid w:val="006E1C24"/>
    <w:rsid w:val="006E27AC"/>
    <w:rsid w:val="006E3FEA"/>
    <w:rsid w:val="006E4117"/>
    <w:rsid w:val="006E5362"/>
    <w:rsid w:val="006E5F42"/>
    <w:rsid w:val="006E60CB"/>
    <w:rsid w:val="006F21C8"/>
    <w:rsid w:val="006F21DB"/>
    <w:rsid w:val="006F2C38"/>
    <w:rsid w:val="006F4618"/>
    <w:rsid w:val="006F5653"/>
    <w:rsid w:val="006F66D2"/>
    <w:rsid w:val="006F735C"/>
    <w:rsid w:val="007005D3"/>
    <w:rsid w:val="00700943"/>
    <w:rsid w:val="0070131B"/>
    <w:rsid w:val="00701AF5"/>
    <w:rsid w:val="00702E67"/>
    <w:rsid w:val="00703136"/>
    <w:rsid w:val="00703E18"/>
    <w:rsid w:val="007056C2"/>
    <w:rsid w:val="007060C2"/>
    <w:rsid w:val="00706E86"/>
    <w:rsid w:val="00711E14"/>
    <w:rsid w:val="007134A2"/>
    <w:rsid w:val="00713557"/>
    <w:rsid w:val="0071495A"/>
    <w:rsid w:val="00717347"/>
    <w:rsid w:val="007217A8"/>
    <w:rsid w:val="00721CC7"/>
    <w:rsid w:val="007239D1"/>
    <w:rsid w:val="00725035"/>
    <w:rsid w:val="00726022"/>
    <w:rsid w:val="00726E66"/>
    <w:rsid w:val="007318B1"/>
    <w:rsid w:val="00731F60"/>
    <w:rsid w:val="00733582"/>
    <w:rsid w:val="0073359F"/>
    <w:rsid w:val="00735959"/>
    <w:rsid w:val="0073614B"/>
    <w:rsid w:val="0074025A"/>
    <w:rsid w:val="00740634"/>
    <w:rsid w:val="007408DF"/>
    <w:rsid w:val="007417FA"/>
    <w:rsid w:val="007430C8"/>
    <w:rsid w:val="007444F2"/>
    <w:rsid w:val="007455DB"/>
    <w:rsid w:val="00745A0C"/>
    <w:rsid w:val="0074619A"/>
    <w:rsid w:val="00746ABE"/>
    <w:rsid w:val="00747DC6"/>
    <w:rsid w:val="00750230"/>
    <w:rsid w:val="007504E9"/>
    <w:rsid w:val="007517D7"/>
    <w:rsid w:val="00753B0C"/>
    <w:rsid w:val="007546C3"/>
    <w:rsid w:val="00754909"/>
    <w:rsid w:val="00755E97"/>
    <w:rsid w:val="0076050C"/>
    <w:rsid w:val="00760CD4"/>
    <w:rsid w:val="007610B6"/>
    <w:rsid w:val="00761EB1"/>
    <w:rsid w:val="00762108"/>
    <w:rsid w:val="007624EE"/>
    <w:rsid w:val="007629C7"/>
    <w:rsid w:val="00762A23"/>
    <w:rsid w:val="00762DC9"/>
    <w:rsid w:val="00767FDB"/>
    <w:rsid w:val="0077247F"/>
    <w:rsid w:val="00772ED3"/>
    <w:rsid w:val="0078035D"/>
    <w:rsid w:val="00780A85"/>
    <w:rsid w:val="00780F0F"/>
    <w:rsid w:val="00781B36"/>
    <w:rsid w:val="00782197"/>
    <w:rsid w:val="00782942"/>
    <w:rsid w:val="007846A7"/>
    <w:rsid w:val="0079068F"/>
    <w:rsid w:val="00790E41"/>
    <w:rsid w:val="00792742"/>
    <w:rsid w:val="00792D87"/>
    <w:rsid w:val="0079345F"/>
    <w:rsid w:val="0079441C"/>
    <w:rsid w:val="00794986"/>
    <w:rsid w:val="00794D4E"/>
    <w:rsid w:val="0079601E"/>
    <w:rsid w:val="00797C0F"/>
    <w:rsid w:val="007A061B"/>
    <w:rsid w:val="007A2F1F"/>
    <w:rsid w:val="007A3A10"/>
    <w:rsid w:val="007A442A"/>
    <w:rsid w:val="007A44F1"/>
    <w:rsid w:val="007A62B7"/>
    <w:rsid w:val="007A6AA6"/>
    <w:rsid w:val="007A7A82"/>
    <w:rsid w:val="007B0CB0"/>
    <w:rsid w:val="007B19FE"/>
    <w:rsid w:val="007B24DE"/>
    <w:rsid w:val="007B2EB7"/>
    <w:rsid w:val="007B3284"/>
    <w:rsid w:val="007B3D30"/>
    <w:rsid w:val="007B43E1"/>
    <w:rsid w:val="007B556C"/>
    <w:rsid w:val="007B5603"/>
    <w:rsid w:val="007B68A3"/>
    <w:rsid w:val="007B77B7"/>
    <w:rsid w:val="007C25A3"/>
    <w:rsid w:val="007C2B98"/>
    <w:rsid w:val="007C4593"/>
    <w:rsid w:val="007C4CDD"/>
    <w:rsid w:val="007C5E5F"/>
    <w:rsid w:val="007C7433"/>
    <w:rsid w:val="007C7D3E"/>
    <w:rsid w:val="007D06D4"/>
    <w:rsid w:val="007D09C0"/>
    <w:rsid w:val="007D1DB6"/>
    <w:rsid w:val="007D20C0"/>
    <w:rsid w:val="007D286C"/>
    <w:rsid w:val="007D2BFB"/>
    <w:rsid w:val="007D5033"/>
    <w:rsid w:val="007D5548"/>
    <w:rsid w:val="007D5E39"/>
    <w:rsid w:val="007D68CB"/>
    <w:rsid w:val="007D7D2C"/>
    <w:rsid w:val="007E0B61"/>
    <w:rsid w:val="007E544A"/>
    <w:rsid w:val="007F0560"/>
    <w:rsid w:val="007F72BC"/>
    <w:rsid w:val="00801911"/>
    <w:rsid w:val="00802F20"/>
    <w:rsid w:val="00803221"/>
    <w:rsid w:val="00804365"/>
    <w:rsid w:val="00807E1D"/>
    <w:rsid w:val="0081024C"/>
    <w:rsid w:val="0081214E"/>
    <w:rsid w:val="00812D9D"/>
    <w:rsid w:val="00812E58"/>
    <w:rsid w:val="00813628"/>
    <w:rsid w:val="00813D4B"/>
    <w:rsid w:val="008152F9"/>
    <w:rsid w:val="008158C2"/>
    <w:rsid w:val="008162D7"/>
    <w:rsid w:val="0081688F"/>
    <w:rsid w:val="00816D3F"/>
    <w:rsid w:val="008170AE"/>
    <w:rsid w:val="00817D1C"/>
    <w:rsid w:val="008201AC"/>
    <w:rsid w:val="00822241"/>
    <w:rsid w:val="00822EA2"/>
    <w:rsid w:val="00823C8F"/>
    <w:rsid w:val="00824D58"/>
    <w:rsid w:val="0082574F"/>
    <w:rsid w:val="00827337"/>
    <w:rsid w:val="0083068B"/>
    <w:rsid w:val="00832627"/>
    <w:rsid w:val="00833B7B"/>
    <w:rsid w:val="00834ADE"/>
    <w:rsid w:val="00840372"/>
    <w:rsid w:val="00840390"/>
    <w:rsid w:val="00842CF7"/>
    <w:rsid w:val="0084447A"/>
    <w:rsid w:val="00844B36"/>
    <w:rsid w:val="00844DB6"/>
    <w:rsid w:val="0084544C"/>
    <w:rsid w:val="008470E7"/>
    <w:rsid w:val="00847D61"/>
    <w:rsid w:val="00850847"/>
    <w:rsid w:val="00850988"/>
    <w:rsid w:val="00850E27"/>
    <w:rsid w:val="0085125E"/>
    <w:rsid w:val="00852453"/>
    <w:rsid w:val="00852683"/>
    <w:rsid w:val="00854948"/>
    <w:rsid w:val="008558BE"/>
    <w:rsid w:val="008558CD"/>
    <w:rsid w:val="00855B42"/>
    <w:rsid w:val="00857898"/>
    <w:rsid w:val="00857915"/>
    <w:rsid w:val="00857E73"/>
    <w:rsid w:val="0086296A"/>
    <w:rsid w:val="00864498"/>
    <w:rsid w:val="008654B8"/>
    <w:rsid w:val="00867113"/>
    <w:rsid w:val="00867E8E"/>
    <w:rsid w:val="008701B1"/>
    <w:rsid w:val="00870883"/>
    <w:rsid w:val="0087211F"/>
    <w:rsid w:val="00874874"/>
    <w:rsid w:val="00875733"/>
    <w:rsid w:val="0087577B"/>
    <w:rsid w:val="00875E09"/>
    <w:rsid w:val="0087763A"/>
    <w:rsid w:val="00877875"/>
    <w:rsid w:val="008855F1"/>
    <w:rsid w:val="00885882"/>
    <w:rsid w:val="0088738D"/>
    <w:rsid w:val="008879A1"/>
    <w:rsid w:val="00887F48"/>
    <w:rsid w:val="0089032F"/>
    <w:rsid w:val="0089055F"/>
    <w:rsid w:val="00891846"/>
    <w:rsid w:val="00893676"/>
    <w:rsid w:val="008958D0"/>
    <w:rsid w:val="008969C6"/>
    <w:rsid w:val="008A0D29"/>
    <w:rsid w:val="008A354A"/>
    <w:rsid w:val="008A4081"/>
    <w:rsid w:val="008A4139"/>
    <w:rsid w:val="008A448C"/>
    <w:rsid w:val="008A4B25"/>
    <w:rsid w:val="008A5FE9"/>
    <w:rsid w:val="008A60CC"/>
    <w:rsid w:val="008A68D3"/>
    <w:rsid w:val="008A79DC"/>
    <w:rsid w:val="008A7FBA"/>
    <w:rsid w:val="008B126E"/>
    <w:rsid w:val="008B3329"/>
    <w:rsid w:val="008B57CB"/>
    <w:rsid w:val="008B7DB8"/>
    <w:rsid w:val="008C03D6"/>
    <w:rsid w:val="008C0872"/>
    <w:rsid w:val="008C1E49"/>
    <w:rsid w:val="008C4703"/>
    <w:rsid w:val="008C5C42"/>
    <w:rsid w:val="008C6D37"/>
    <w:rsid w:val="008D0841"/>
    <w:rsid w:val="008D0CE3"/>
    <w:rsid w:val="008D1500"/>
    <w:rsid w:val="008D2C4C"/>
    <w:rsid w:val="008D33AA"/>
    <w:rsid w:val="008D544C"/>
    <w:rsid w:val="008D5A98"/>
    <w:rsid w:val="008D5C4B"/>
    <w:rsid w:val="008D643A"/>
    <w:rsid w:val="008D67CC"/>
    <w:rsid w:val="008E18B6"/>
    <w:rsid w:val="008E2D48"/>
    <w:rsid w:val="008E30D6"/>
    <w:rsid w:val="008E4287"/>
    <w:rsid w:val="008E5FFE"/>
    <w:rsid w:val="008E65FA"/>
    <w:rsid w:val="008E7442"/>
    <w:rsid w:val="008F0017"/>
    <w:rsid w:val="008F0795"/>
    <w:rsid w:val="008F46C2"/>
    <w:rsid w:val="008F47E0"/>
    <w:rsid w:val="008F4DEC"/>
    <w:rsid w:val="008F599C"/>
    <w:rsid w:val="009008AD"/>
    <w:rsid w:val="00900E40"/>
    <w:rsid w:val="009013EF"/>
    <w:rsid w:val="00902FD5"/>
    <w:rsid w:val="00903033"/>
    <w:rsid w:val="009037D2"/>
    <w:rsid w:val="00903958"/>
    <w:rsid w:val="00903C3F"/>
    <w:rsid w:val="00904B48"/>
    <w:rsid w:val="00905B16"/>
    <w:rsid w:val="00905D08"/>
    <w:rsid w:val="00911FFF"/>
    <w:rsid w:val="009135B9"/>
    <w:rsid w:val="009136B7"/>
    <w:rsid w:val="009153D1"/>
    <w:rsid w:val="00915B90"/>
    <w:rsid w:val="00920B34"/>
    <w:rsid w:val="009214D9"/>
    <w:rsid w:val="009219F5"/>
    <w:rsid w:val="00923CF3"/>
    <w:rsid w:val="00924453"/>
    <w:rsid w:val="009248A9"/>
    <w:rsid w:val="00925B16"/>
    <w:rsid w:val="00927661"/>
    <w:rsid w:val="009308A9"/>
    <w:rsid w:val="0093196E"/>
    <w:rsid w:val="00932B78"/>
    <w:rsid w:val="00932D25"/>
    <w:rsid w:val="00933988"/>
    <w:rsid w:val="00933A31"/>
    <w:rsid w:val="009345DF"/>
    <w:rsid w:val="00934A0D"/>
    <w:rsid w:val="00935C64"/>
    <w:rsid w:val="00937029"/>
    <w:rsid w:val="0093737E"/>
    <w:rsid w:val="00940949"/>
    <w:rsid w:val="0094123E"/>
    <w:rsid w:val="00941783"/>
    <w:rsid w:val="00942FAC"/>
    <w:rsid w:val="00943F8C"/>
    <w:rsid w:val="00943FDA"/>
    <w:rsid w:val="00944055"/>
    <w:rsid w:val="0094661E"/>
    <w:rsid w:val="00950BC9"/>
    <w:rsid w:val="00951CE0"/>
    <w:rsid w:val="00952300"/>
    <w:rsid w:val="009527A5"/>
    <w:rsid w:val="00954852"/>
    <w:rsid w:val="00956660"/>
    <w:rsid w:val="00956C54"/>
    <w:rsid w:val="00960A42"/>
    <w:rsid w:val="00963A8A"/>
    <w:rsid w:val="00964AE5"/>
    <w:rsid w:val="00964CA9"/>
    <w:rsid w:val="009652A3"/>
    <w:rsid w:val="009654B3"/>
    <w:rsid w:val="00966815"/>
    <w:rsid w:val="00967DA7"/>
    <w:rsid w:val="00971436"/>
    <w:rsid w:val="00971DAD"/>
    <w:rsid w:val="00973336"/>
    <w:rsid w:val="00973BC0"/>
    <w:rsid w:val="00974B0F"/>
    <w:rsid w:val="0097504E"/>
    <w:rsid w:val="009766B4"/>
    <w:rsid w:val="00977E9A"/>
    <w:rsid w:val="00981B91"/>
    <w:rsid w:val="00981BA4"/>
    <w:rsid w:val="00983A44"/>
    <w:rsid w:val="009859A6"/>
    <w:rsid w:val="00985BBF"/>
    <w:rsid w:val="00986680"/>
    <w:rsid w:val="00986715"/>
    <w:rsid w:val="00986743"/>
    <w:rsid w:val="00990BD3"/>
    <w:rsid w:val="00990FCD"/>
    <w:rsid w:val="00991B08"/>
    <w:rsid w:val="00991BAB"/>
    <w:rsid w:val="00991EF6"/>
    <w:rsid w:val="0099223A"/>
    <w:rsid w:val="00994988"/>
    <w:rsid w:val="00995C17"/>
    <w:rsid w:val="00997741"/>
    <w:rsid w:val="00997B6D"/>
    <w:rsid w:val="009A45E0"/>
    <w:rsid w:val="009A50E5"/>
    <w:rsid w:val="009A5801"/>
    <w:rsid w:val="009A6DCB"/>
    <w:rsid w:val="009A755D"/>
    <w:rsid w:val="009B1DF9"/>
    <w:rsid w:val="009B4BFD"/>
    <w:rsid w:val="009B5283"/>
    <w:rsid w:val="009B6802"/>
    <w:rsid w:val="009B7066"/>
    <w:rsid w:val="009B7755"/>
    <w:rsid w:val="009B776D"/>
    <w:rsid w:val="009B7C2B"/>
    <w:rsid w:val="009C1FF7"/>
    <w:rsid w:val="009C25B7"/>
    <w:rsid w:val="009C4294"/>
    <w:rsid w:val="009C4559"/>
    <w:rsid w:val="009C5098"/>
    <w:rsid w:val="009C5336"/>
    <w:rsid w:val="009C58EE"/>
    <w:rsid w:val="009C5D10"/>
    <w:rsid w:val="009C69BF"/>
    <w:rsid w:val="009C6FB3"/>
    <w:rsid w:val="009C76AD"/>
    <w:rsid w:val="009C77ED"/>
    <w:rsid w:val="009C7C93"/>
    <w:rsid w:val="009D004E"/>
    <w:rsid w:val="009D0451"/>
    <w:rsid w:val="009D138A"/>
    <w:rsid w:val="009D1888"/>
    <w:rsid w:val="009D370E"/>
    <w:rsid w:val="009D3DD2"/>
    <w:rsid w:val="009D538B"/>
    <w:rsid w:val="009D552F"/>
    <w:rsid w:val="009D59D7"/>
    <w:rsid w:val="009D5F4D"/>
    <w:rsid w:val="009E0B2E"/>
    <w:rsid w:val="009E3C3D"/>
    <w:rsid w:val="009E5FF0"/>
    <w:rsid w:val="009E63F8"/>
    <w:rsid w:val="009E6891"/>
    <w:rsid w:val="009E78E8"/>
    <w:rsid w:val="009F3F3B"/>
    <w:rsid w:val="009F5937"/>
    <w:rsid w:val="009F6B83"/>
    <w:rsid w:val="009F6BE5"/>
    <w:rsid w:val="00A00CAB"/>
    <w:rsid w:val="00A025D3"/>
    <w:rsid w:val="00A03033"/>
    <w:rsid w:val="00A031C8"/>
    <w:rsid w:val="00A04A40"/>
    <w:rsid w:val="00A04EB3"/>
    <w:rsid w:val="00A06309"/>
    <w:rsid w:val="00A102C5"/>
    <w:rsid w:val="00A10896"/>
    <w:rsid w:val="00A13AC1"/>
    <w:rsid w:val="00A1443D"/>
    <w:rsid w:val="00A17B3D"/>
    <w:rsid w:val="00A20B6E"/>
    <w:rsid w:val="00A20D03"/>
    <w:rsid w:val="00A2343B"/>
    <w:rsid w:val="00A23D60"/>
    <w:rsid w:val="00A252A2"/>
    <w:rsid w:val="00A30DD1"/>
    <w:rsid w:val="00A3164C"/>
    <w:rsid w:val="00A31DDF"/>
    <w:rsid w:val="00A337E7"/>
    <w:rsid w:val="00A33BB0"/>
    <w:rsid w:val="00A344CB"/>
    <w:rsid w:val="00A3564E"/>
    <w:rsid w:val="00A365DB"/>
    <w:rsid w:val="00A366CA"/>
    <w:rsid w:val="00A40657"/>
    <w:rsid w:val="00A407DC"/>
    <w:rsid w:val="00A4215C"/>
    <w:rsid w:val="00A44199"/>
    <w:rsid w:val="00A45086"/>
    <w:rsid w:val="00A458B6"/>
    <w:rsid w:val="00A45C74"/>
    <w:rsid w:val="00A45F26"/>
    <w:rsid w:val="00A46075"/>
    <w:rsid w:val="00A4636D"/>
    <w:rsid w:val="00A52602"/>
    <w:rsid w:val="00A53CBF"/>
    <w:rsid w:val="00A54104"/>
    <w:rsid w:val="00A5476A"/>
    <w:rsid w:val="00A55F80"/>
    <w:rsid w:val="00A569DC"/>
    <w:rsid w:val="00A579EF"/>
    <w:rsid w:val="00A57A90"/>
    <w:rsid w:val="00A605C7"/>
    <w:rsid w:val="00A60855"/>
    <w:rsid w:val="00A608D7"/>
    <w:rsid w:val="00A613F6"/>
    <w:rsid w:val="00A61779"/>
    <w:rsid w:val="00A61B16"/>
    <w:rsid w:val="00A6461D"/>
    <w:rsid w:val="00A64B6C"/>
    <w:rsid w:val="00A65403"/>
    <w:rsid w:val="00A723A0"/>
    <w:rsid w:val="00A72958"/>
    <w:rsid w:val="00A735E0"/>
    <w:rsid w:val="00A7553A"/>
    <w:rsid w:val="00A76595"/>
    <w:rsid w:val="00A77D4E"/>
    <w:rsid w:val="00A80416"/>
    <w:rsid w:val="00A8102E"/>
    <w:rsid w:val="00A81256"/>
    <w:rsid w:val="00A855BE"/>
    <w:rsid w:val="00A85E9F"/>
    <w:rsid w:val="00A87FFE"/>
    <w:rsid w:val="00A922F6"/>
    <w:rsid w:val="00A92885"/>
    <w:rsid w:val="00A94878"/>
    <w:rsid w:val="00A94F66"/>
    <w:rsid w:val="00A95EC9"/>
    <w:rsid w:val="00A96788"/>
    <w:rsid w:val="00A97211"/>
    <w:rsid w:val="00A97926"/>
    <w:rsid w:val="00AA02F9"/>
    <w:rsid w:val="00AA2390"/>
    <w:rsid w:val="00AA31FB"/>
    <w:rsid w:val="00AA53BB"/>
    <w:rsid w:val="00AA6BCB"/>
    <w:rsid w:val="00AA73D0"/>
    <w:rsid w:val="00AA795A"/>
    <w:rsid w:val="00AB0A30"/>
    <w:rsid w:val="00AB0D6E"/>
    <w:rsid w:val="00AB29F2"/>
    <w:rsid w:val="00AB3890"/>
    <w:rsid w:val="00AB49B1"/>
    <w:rsid w:val="00AB5029"/>
    <w:rsid w:val="00AB61D0"/>
    <w:rsid w:val="00AB79CC"/>
    <w:rsid w:val="00AC3306"/>
    <w:rsid w:val="00AC4AF7"/>
    <w:rsid w:val="00AC535D"/>
    <w:rsid w:val="00AC6822"/>
    <w:rsid w:val="00AD00DD"/>
    <w:rsid w:val="00AD13B1"/>
    <w:rsid w:val="00AD2F12"/>
    <w:rsid w:val="00AD4B5B"/>
    <w:rsid w:val="00AD5EE3"/>
    <w:rsid w:val="00AE21F2"/>
    <w:rsid w:val="00AE30DF"/>
    <w:rsid w:val="00AE3ECF"/>
    <w:rsid w:val="00AE40B4"/>
    <w:rsid w:val="00AE4160"/>
    <w:rsid w:val="00AE458D"/>
    <w:rsid w:val="00AE61F5"/>
    <w:rsid w:val="00AE643D"/>
    <w:rsid w:val="00AE6F56"/>
    <w:rsid w:val="00AF04A1"/>
    <w:rsid w:val="00AF0EA0"/>
    <w:rsid w:val="00AF2AB4"/>
    <w:rsid w:val="00AF35A2"/>
    <w:rsid w:val="00AF5349"/>
    <w:rsid w:val="00AF5616"/>
    <w:rsid w:val="00AF6354"/>
    <w:rsid w:val="00AF646A"/>
    <w:rsid w:val="00AF6D66"/>
    <w:rsid w:val="00AF71C0"/>
    <w:rsid w:val="00B013F2"/>
    <w:rsid w:val="00B02D0E"/>
    <w:rsid w:val="00B031F0"/>
    <w:rsid w:val="00B04838"/>
    <w:rsid w:val="00B05443"/>
    <w:rsid w:val="00B05BE2"/>
    <w:rsid w:val="00B07A18"/>
    <w:rsid w:val="00B07AC3"/>
    <w:rsid w:val="00B10050"/>
    <w:rsid w:val="00B10FEC"/>
    <w:rsid w:val="00B127B9"/>
    <w:rsid w:val="00B13D67"/>
    <w:rsid w:val="00B1699A"/>
    <w:rsid w:val="00B170E0"/>
    <w:rsid w:val="00B20405"/>
    <w:rsid w:val="00B213D5"/>
    <w:rsid w:val="00B21536"/>
    <w:rsid w:val="00B21C83"/>
    <w:rsid w:val="00B22CC1"/>
    <w:rsid w:val="00B23D6A"/>
    <w:rsid w:val="00B24178"/>
    <w:rsid w:val="00B24388"/>
    <w:rsid w:val="00B25B20"/>
    <w:rsid w:val="00B25ED1"/>
    <w:rsid w:val="00B26936"/>
    <w:rsid w:val="00B26D76"/>
    <w:rsid w:val="00B30E65"/>
    <w:rsid w:val="00B313A9"/>
    <w:rsid w:val="00B3196E"/>
    <w:rsid w:val="00B331C3"/>
    <w:rsid w:val="00B35549"/>
    <w:rsid w:val="00B35C9E"/>
    <w:rsid w:val="00B375DF"/>
    <w:rsid w:val="00B42AF5"/>
    <w:rsid w:val="00B457AE"/>
    <w:rsid w:val="00B46E75"/>
    <w:rsid w:val="00B46E9F"/>
    <w:rsid w:val="00B479AE"/>
    <w:rsid w:val="00B51975"/>
    <w:rsid w:val="00B51BA3"/>
    <w:rsid w:val="00B52E05"/>
    <w:rsid w:val="00B5320B"/>
    <w:rsid w:val="00B545A8"/>
    <w:rsid w:val="00B54A61"/>
    <w:rsid w:val="00B559F7"/>
    <w:rsid w:val="00B55B28"/>
    <w:rsid w:val="00B608A2"/>
    <w:rsid w:val="00B61E5E"/>
    <w:rsid w:val="00B62FEE"/>
    <w:rsid w:val="00B64D7B"/>
    <w:rsid w:val="00B65D64"/>
    <w:rsid w:val="00B664E0"/>
    <w:rsid w:val="00B66D9A"/>
    <w:rsid w:val="00B66EDB"/>
    <w:rsid w:val="00B67F56"/>
    <w:rsid w:val="00B70688"/>
    <w:rsid w:val="00B7139A"/>
    <w:rsid w:val="00B71848"/>
    <w:rsid w:val="00B71BB4"/>
    <w:rsid w:val="00B734E1"/>
    <w:rsid w:val="00B739B0"/>
    <w:rsid w:val="00B75A8A"/>
    <w:rsid w:val="00B76848"/>
    <w:rsid w:val="00B77533"/>
    <w:rsid w:val="00B80685"/>
    <w:rsid w:val="00B82FDB"/>
    <w:rsid w:val="00B8703C"/>
    <w:rsid w:val="00B87233"/>
    <w:rsid w:val="00B90780"/>
    <w:rsid w:val="00B919FD"/>
    <w:rsid w:val="00B92347"/>
    <w:rsid w:val="00B95010"/>
    <w:rsid w:val="00B958D1"/>
    <w:rsid w:val="00BA34EC"/>
    <w:rsid w:val="00BA3E32"/>
    <w:rsid w:val="00BA4A3D"/>
    <w:rsid w:val="00BA4B36"/>
    <w:rsid w:val="00BA62E0"/>
    <w:rsid w:val="00BA6753"/>
    <w:rsid w:val="00BA742B"/>
    <w:rsid w:val="00BA7EAC"/>
    <w:rsid w:val="00BB01A1"/>
    <w:rsid w:val="00BB6F3D"/>
    <w:rsid w:val="00BB6FBF"/>
    <w:rsid w:val="00BC139D"/>
    <w:rsid w:val="00BC18A2"/>
    <w:rsid w:val="00BC471B"/>
    <w:rsid w:val="00BC4E16"/>
    <w:rsid w:val="00BC4E4C"/>
    <w:rsid w:val="00BC70BB"/>
    <w:rsid w:val="00BC764A"/>
    <w:rsid w:val="00BD1260"/>
    <w:rsid w:val="00BD3267"/>
    <w:rsid w:val="00BD73ED"/>
    <w:rsid w:val="00BE1A33"/>
    <w:rsid w:val="00BE3AE3"/>
    <w:rsid w:val="00BE6A84"/>
    <w:rsid w:val="00BE7C56"/>
    <w:rsid w:val="00BF1141"/>
    <w:rsid w:val="00BF4CA4"/>
    <w:rsid w:val="00BF57BC"/>
    <w:rsid w:val="00BF721A"/>
    <w:rsid w:val="00BF7A04"/>
    <w:rsid w:val="00BF7C8E"/>
    <w:rsid w:val="00C00444"/>
    <w:rsid w:val="00C03A19"/>
    <w:rsid w:val="00C0422B"/>
    <w:rsid w:val="00C058FB"/>
    <w:rsid w:val="00C05C4B"/>
    <w:rsid w:val="00C10181"/>
    <w:rsid w:val="00C106E7"/>
    <w:rsid w:val="00C1261D"/>
    <w:rsid w:val="00C13C94"/>
    <w:rsid w:val="00C15BEC"/>
    <w:rsid w:val="00C1658C"/>
    <w:rsid w:val="00C17D4E"/>
    <w:rsid w:val="00C206E9"/>
    <w:rsid w:val="00C209C1"/>
    <w:rsid w:val="00C20A93"/>
    <w:rsid w:val="00C21203"/>
    <w:rsid w:val="00C22D33"/>
    <w:rsid w:val="00C25D9A"/>
    <w:rsid w:val="00C26AA6"/>
    <w:rsid w:val="00C33DAE"/>
    <w:rsid w:val="00C348AC"/>
    <w:rsid w:val="00C36707"/>
    <w:rsid w:val="00C3706B"/>
    <w:rsid w:val="00C37624"/>
    <w:rsid w:val="00C37BBB"/>
    <w:rsid w:val="00C40531"/>
    <w:rsid w:val="00C4123B"/>
    <w:rsid w:val="00C41F1F"/>
    <w:rsid w:val="00C4261C"/>
    <w:rsid w:val="00C42A29"/>
    <w:rsid w:val="00C4367F"/>
    <w:rsid w:val="00C458BA"/>
    <w:rsid w:val="00C47625"/>
    <w:rsid w:val="00C50497"/>
    <w:rsid w:val="00C509CE"/>
    <w:rsid w:val="00C50CD8"/>
    <w:rsid w:val="00C5182B"/>
    <w:rsid w:val="00C51DEF"/>
    <w:rsid w:val="00C536EA"/>
    <w:rsid w:val="00C54261"/>
    <w:rsid w:val="00C54DD5"/>
    <w:rsid w:val="00C55123"/>
    <w:rsid w:val="00C554C0"/>
    <w:rsid w:val="00C575F8"/>
    <w:rsid w:val="00C60624"/>
    <w:rsid w:val="00C61628"/>
    <w:rsid w:val="00C619F5"/>
    <w:rsid w:val="00C62333"/>
    <w:rsid w:val="00C63B99"/>
    <w:rsid w:val="00C6519D"/>
    <w:rsid w:val="00C66E45"/>
    <w:rsid w:val="00C67196"/>
    <w:rsid w:val="00C675C6"/>
    <w:rsid w:val="00C676DD"/>
    <w:rsid w:val="00C679B5"/>
    <w:rsid w:val="00C711DD"/>
    <w:rsid w:val="00C72135"/>
    <w:rsid w:val="00C7337E"/>
    <w:rsid w:val="00C73C6B"/>
    <w:rsid w:val="00C74B44"/>
    <w:rsid w:val="00C74C31"/>
    <w:rsid w:val="00C75BA2"/>
    <w:rsid w:val="00C7793A"/>
    <w:rsid w:val="00C80288"/>
    <w:rsid w:val="00C8141E"/>
    <w:rsid w:val="00C81503"/>
    <w:rsid w:val="00C818A7"/>
    <w:rsid w:val="00C82142"/>
    <w:rsid w:val="00C8260C"/>
    <w:rsid w:val="00C854EA"/>
    <w:rsid w:val="00C8706C"/>
    <w:rsid w:val="00C87193"/>
    <w:rsid w:val="00C8741E"/>
    <w:rsid w:val="00C92BE2"/>
    <w:rsid w:val="00C944E1"/>
    <w:rsid w:val="00C95AC2"/>
    <w:rsid w:val="00C95BEE"/>
    <w:rsid w:val="00CA225D"/>
    <w:rsid w:val="00CA4CDE"/>
    <w:rsid w:val="00CA5F7B"/>
    <w:rsid w:val="00CA6B56"/>
    <w:rsid w:val="00CB1903"/>
    <w:rsid w:val="00CB2CEF"/>
    <w:rsid w:val="00CB38DC"/>
    <w:rsid w:val="00CB3B21"/>
    <w:rsid w:val="00CB5FF2"/>
    <w:rsid w:val="00CC1931"/>
    <w:rsid w:val="00CC390D"/>
    <w:rsid w:val="00CC4913"/>
    <w:rsid w:val="00CC7E48"/>
    <w:rsid w:val="00CC7F1A"/>
    <w:rsid w:val="00CD10A1"/>
    <w:rsid w:val="00CD248B"/>
    <w:rsid w:val="00CD6D1A"/>
    <w:rsid w:val="00CE083F"/>
    <w:rsid w:val="00CE0E6B"/>
    <w:rsid w:val="00CE4BDB"/>
    <w:rsid w:val="00CE4CD6"/>
    <w:rsid w:val="00CE4F5F"/>
    <w:rsid w:val="00CE54F8"/>
    <w:rsid w:val="00CE5757"/>
    <w:rsid w:val="00CE5C20"/>
    <w:rsid w:val="00CE76AC"/>
    <w:rsid w:val="00CF12D4"/>
    <w:rsid w:val="00CF52C3"/>
    <w:rsid w:val="00CF5AF4"/>
    <w:rsid w:val="00CF635A"/>
    <w:rsid w:val="00CF76C5"/>
    <w:rsid w:val="00D00C75"/>
    <w:rsid w:val="00D02253"/>
    <w:rsid w:val="00D034C8"/>
    <w:rsid w:val="00D0497E"/>
    <w:rsid w:val="00D063E6"/>
    <w:rsid w:val="00D069CD"/>
    <w:rsid w:val="00D07C37"/>
    <w:rsid w:val="00D12008"/>
    <w:rsid w:val="00D1210A"/>
    <w:rsid w:val="00D12AB9"/>
    <w:rsid w:val="00D139E4"/>
    <w:rsid w:val="00D14258"/>
    <w:rsid w:val="00D14D19"/>
    <w:rsid w:val="00D17D05"/>
    <w:rsid w:val="00D208D5"/>
    <w:rsid w:val="00D216D6"/>
    <w:rsid w:val="00D21DD4"/>
    <w:rsid w:val="00D22416"/>
    <w:rsid w:val="00D23439"/>
    <w:rsid w:val="00D24EB7"/>
    <w:rsid w:val="00D25295"/>
    <w:rsid w:val="00D25F1C"/>
    <w:rsid w:val="00D302CA"/>
    <w:rsid w:val="00D31DDD"/>
    <w:rsid w:val="00D31EF2"/>
    <w:rsid w:val="00D31FD2"/>
    <w:rsid w:val="00D325CB"/>
    <w:rsid w:val="00D33F58"/>
    <w:rsid w:val="00D3441C"/>
    <w:rsid w:val="00D35D2F"/>
    <w:rsid w:val="00D36FDF"/>
    <w:rsid w:val="00D37258"/>
    <w:rsid w:val="00D4196D"/>
    <w:rsid w:val="00D426EB"/>
    <w:rsid w:val="00D4292D"/>
    <w:rsid w:val="00D4335F"/>
    <w:rsid w:val="00D43673"/>
    <w:rsid w:val="00D45240"/>
    <w:rsid w:val="00D471EB"/>
    <w:rsid w:val="00D515E7"/>
    <w:rsid w:val="00D52E42"/>
    <w:rsid w:val="00D531E2"/>
    <w:rsid w:val="00D53A36"/>
    <w:rsid w:val="00D53FA4"/>
    <w:rsid w:val="00D56A36"/>
    <w:rsid w:val="00D56F46"/>
    <w:rsid w:val="00D57865"/>
    <w:rsid w:val="00D60434"/>
    <w:rsid w:val="00D608B8"/>
    <w:rsid w:val="00D60EA4"/>
    <w:rsid w:val="00D61320"/>
    <w:rsid w:val="00D6179E"/>
    <w:rsid w:val="00D628A3"/>
    <w:rsid w:val="00D638B9"/>
    <w:rsid w:val="00D63CF3"/>
    <w:rsid w:val="00D6552E"/>
    <w:rsid w:val="00D67971"/>
    <w:rsid w:val="00D713E2"/>
    <w:rsid w:val="00D7619E"/>
    <w:rsid w:val="00D76C95"/>
    <w:rsid w:val="00D77D44"/>
    <w:rsid w:val="00D81AB9"/>
    <w:rsid w:val="00D82953"/>
    <w:rsid w:val="00D849B5"/>
    <w:rsid w:val="00D84C9F"/>
    <w:rsid w:val="00D85209"/>
    <w:rsid w:val="00D856B4"/>
    <w:rsid w:val="00D866B9"/>
    <w:rsid w:val="00D93CCB"/>
    <w:rsid w:val="00D93FB9"/>
    <w:rsid w:val="00D951B0"/>
    <w:rsid w:val="00D9632F"/>
    <w:rsid w:val="00D97009"/>
    <w:rsid w:val="00DA0EB3"/>
    <w:rsid w:val="00DA1DDA"/>
    <w:rsid w:val="00DA28C7"/>
    <w:rsid w:val="00DA4490"/>
    <w:rsid w:val="00DA6D08"/>
    <w:rsid w:val="00DA7814"/>
    <w:rsid w:val="00DA7888"/>
    <w:rsid w:val="00DB0050"/>
    <w:rsid w:val="00DB0292"/>
    <w:rsid w:val="00DB1757"/>
    <w:rsid w:val="00DB4763"/>
    <w:rsid w:val="00DB73B3"/>
    <w:rsid w:val="00DC0A57"/>
    <w:rsid w:val="00DC1BE1"/>
    <w:rsid w:val="00DC2C5B"/>
    <w:rsid w:val="00DC53C7"/>
    <w:rsid w:val="00DC6003"/>
    <w:rsid w:val="00DC61FA"/>
    <w:rsid w:val="00DC67AA"/>
    <w:rsid w:val="00DD19A7"/>
    <w:rsid w:val="00DE0600"/>
    <w:rsid w:val="00DE3257"/>
    <w:rsid w:val="00DE342A"/>
    <w:rsid w:val="00DE373F"/>
    <w:rsid w:val="00DE3E21"/>
    <w:rsid w:val="00DE4507"/>
    <w:rsid w:val="00DF00A6"/>
    <w:rsid w:val="00DF0198"/>
    <w:rsid w:val="00DF1DAF"/>
    <w:rsid w:val="00DF2B31"/>
    <w:rsid w:val="00DF3CC6"/>
    <w:rsid w:val="00DF3D3F"/>
    <w:rsid w:val="00DF6989"/>
    <w:rsid w:val="00DF6B24"/>
    <w:rsid w:val="00E009C5"/>
    <w:rsid w:val="00E0106D"/>
    <w:rsid w:val="00E02C68"/>
    <w:rsid w:val="00E02FFE"/>
    <w:rsid w:val="00E030F3"/>
    <w:rsid w:val="00E0333D"/>
    <w:rsid w:val="00E03E27"/>
    <w:rsid w:val="00E03E3A"/>
    <w:rsid w:val="00E05131"/>
    <w:rsid w:val="00E064D4"/>
    <w:rsid w:val="00E06C37"/>
    <w:rsid w:val="00E14BAC"/>
    <w:rsid w:val="00E1635D"/>
    <w:rsid w:val="00E17B2F"/>
    <w:rsid w:val="00E206D2"/>
    <w:rsid w:val="00E211D3"/>
    <w:rsid w:val="00E213C3"/>
    <w:rsid w:val="00E223F4"/>
    <w:rsid w:val="00E23DB3"/>
    <w:rsid w:val="00E252CB"/>
    <w:rsid w:val="00E26F94"/>
    <w:rsid w:val="00E314DD"/>
    <w:rsid w:val="00E31A15"/>
    <w:rsid w:val="00E31E1E"/>
    <w:rsid w:val="00E36408"/>
    <w:rsid w:val="00E36D32"/>
    <w:rsid w:val="00E37C53"/>
    <w:rsid w:val="00E4053E"/>
    <w:rsid w:val="00E4066C"/>
    <w:rsid w:val="00E42BFF"/>
    <w:rsid w:val="00E43377"/>
    <w:rsid w:val="00E446A9"/>
    <w:rsid w:val="00E44848"/>
    <w:rsid w:val="00E454C4"/>
    <w:rsid w:val="00E4677B"/>
    <w:rsid w:val="00E47093"/>
    <w:rsid w:val="00E4728A"/>
    <w:rsid w:val="00E47642"/>
    <w:rsid w:val="00E47E97"/>
    <w:rsid w:val="00E50B0A"/>
    <w:rsid w:val="00E51439"/>
    <w:rsid w:val="00E53424"/>
    <w:rsid w:val="00E53CEC"/>
    <w:rsid w:val="00E55441"/>
    <w:rsid w:val="00E55D6B"/>
    <w:rsid w:val="00E5674F"/>
    <w:rsid w:val="00E56BD1"/>
    <w:rsid w:val="00E56EBB"/>
    <w:rsid w:val="00E576A6"/>
    <w:rsid w:val="00E64A90"/>
    <w:rsid w:val="00E64A9C"/>
    <w:rsid w:val="00E66118"/>
    <w:rsid w:val="00E66A14"/>
    <w:rsid w:val="00E67DCE"/>
    <w:rsid w:val="00E70387"/>
    <w:rsid w:val="00E7077A"/>
    <w:rsid w:val="00E70FE1"/>
    <w:rsid w:val="00E72400"/>
    <w:rsid w:val="00E7300A"/>
    <w:rsid w:val="00E73492"/>
    <w:rsid w:val="00E73994"/>
    <w:rsid w:val="00E751E0"/>
    <w:rsid w:val="00E757B1"/>
    <w:rsid w:val="00E75E40"/>
    <w:rsid w:val="00E76CE4"/>
    <w:rsid w:val="00E771AD"/>
    <w:rsid w:val="00E81D24"/>
    <w:rsid w:val="00E82033"/>
    <w:rsid w:val="00E83FDE"/>
    <w:rsid w:val="00E85E2C"/>
    <w:rsid w:val="00E86556"/>
    <w:rsid w:val="00E86BB8"/>
    <w:rsid w:val="00E87033"/>
    <w:rsid w:val="00E92EE5"/>
    <w:rsid w:val="00E93714"/>
    <w:rsid w:val="00E94847"/>
    <w:rsid w:val="00E9499D"/>
    <w:rsid w:val="00E95832"/>
    <w:rsid w:val="00E96AC6"/>
    <w:rsid w:val="00E97CE7"/>
    <w:rsid w:val="00EA1A4A"/>
    <w:rsid w:val="00EA271E"/>
    <w:rsid w:val="00EA38E5"/>
    <w:rsid w:val="00EA5145"/>
    <w:rsid w:val="00EA5FB4"/>
    <w:rsid w:val="00EA79D9"/>
    <w:rsid w:val="00EB0F81"/>
    <w:rsid w:val="00EB2671"/>
    <w:rsid w:val="00EB37AA"/>
    <w:rsid w:val="00EB50D0"/>
    <w:rsid w:val="00EC042B"/>
    <w:rsid w:val="00EC11AE"/>
    <w:rsid w:val="00EC18E3"/>
    <w:rsid w:val="00EC202B"/>
    <w:rsid w:val="00EC47DD"/>
    <w:rsid w:val="00EC490D"/>
    <w:rsid w:val="00EC4990"/>
    <w:rsid w:val="00EC5AE8"/>
    <w:rsid w:val="00EC5DEF"/>
    <w:rsid w:val="00EC5EB1"/>
    <w:rsid w:val="00EC67D3"/>
    <w:rsid w:val="00EC6C79"/>
    <w:rsid w:val="00EC6E5C"/>
    <w:rsid w:val="00EC6FAA"/>
    <w:rsid w:val="00EC70AF"/>
    <w:rsid w:val="00EC7D11"/>
    <w:rsid w:val="00EC7D50"/>
    <w:rsid w:val="00ED21EA"/>
    <w:rsid w:val="00ED343E"/>
    <w:rsid w:val="00ED692E"/>
    <w:rsid w:val="00ED6E8A"/>
    <w:rsid w:val="00ED7716"/>
    <w:rsid w:val="00ED7850"/>
    <w:rsid w:val="00EE1354"/>
    <w:rsid w:val="00EE2B78"/>
    <w:rsid w:val="00EE4591"/>
    <w:rsid w:val="00EE6B6C"/>
    <w:rsid w:val="00EF1935"/>
    <w:rsid w:val="00EF1BB3"/>
    <w:rsid w:val="00EF1D45"/>
    <w:rsid w:val="00EF1E55"/>
    <w:rsid w:val="00EF363A"/>
    <w:rsid w:val="00EF61A5"/>
    <w:rsid w:val="00EF7F6F"/>
    <w:rsid w:val="00F00181"/>
    <w:rsid w:val="00F0028F"/>
    <w:rsid w:val="00F03768"/>
    <w:rsid w:val="00F06894"/>
    <w:rsid w:val="00F076EE"/>
    <w:rsid w:val="00F07D45"/>
    <w:rsid w:val="00F11797"/>
    <w:rsid w:val="00F11BE7"/>
    <w:rsid w:val="00F122A9"/>
    <w:rsid w:val="00F13462"/>
    <w:rsid w:val="00F14BA1"/>
    <w:rsid w:val="00F15939"/>
    <w:rsid w:val="00F16026"/>
    <w:rsid w:val="00F218BC"/>
    <w:rsid w:val="00F25043"/>
    <w:rsid w:val="00F260DB"/>
    <w:rsid w:val="00F26FBF"/>
    <w:rsid w:val="00F303A1"/>
    <w:rsid w:val="00F30444"/>
    <w:rsid w:val="00F340BD"/>
    <w:rsid w:val="00F36695"/>
    <w:rsid w:val="00F3791B"/>
    <w:rsid w:val="00F37C83"/>
    <w:rsid w:val="00F407B6"/>
    <w:rsid w:val="00F407FD"/>
    <w:rsid w:val="00F42BFA"/>
    <w:rsid w:val="00F4443C"/>
    <w:rsid w:val="00F449E2"/>
    <w:rsid w:val="00F45792"/>
    <w:rsid w:val="00F476C2"/>
    <w:rsid w:val="00F506AD"/>
    <w:rsid w:val="00F50C19"/>
    <w:rsid w:val="00F52128"/>
    <w:rsid w:val="00F5355E"/>
    <w:rsid w:val="00F550F1"/>
    <w:rsid w:val="00F55436"/>
    <w:rsid w:val="00F558F2"/>
    <w:rsid w:val="00F55D4C"/>
    <w:rsid w:val="00F55DEF"/>
    <w:rsid w:val="00F571B8"/>
    <w:rsid w:val="00F57747"/>
    <w:rsid w:val="00F579B4"/>
    <w:rsid w:val="00F6191A"/>
    <w:rsid w:val="00F61D43"/>
    <w:rsid w:val="00F64BBA"/>
    <w:rsid w:val="00F64E4B"/>
    <w:rsid w:val="00F65F61"/>
    <w:rsid w:val="00F666B1"/>
    <w:rsid w:val="00F67000"/>
    <w:rsid w:val="00F67BEA"/>
    <w:rsid w:val="00F67C86"/>
    <w:rsid w:val="00F731A0"/>
    <w:rsid w:val="00F73BE1"/>
    <w:rsid w:val="00F75164"/>
    <w:rsid w:val="00F7547B"/>
    <w:rsid w:val="00F77059"/>
    <w:rsid w:val="00F77DAC"/>
    <w:rsid w:val="00F80BAC"/>
    <w:rsid w:val="00F828F9"/>
    <w:rsid w:val="00F8307C"/>
    <w:rsid w:val="00F858A2"/>
    <w:rsid w:val="00F86078"/>
    <w:rsid w:val="00F869B0"/>
    <w:rsid w:val="00F8711B"/>
    <w:rsid w:val="00F90413"/>
    <w:rsid w:val="00F9056A"/>
    <w:rsid w:val="00F90584"/>
    <w:rsid w:val="00F92B29"/>
    <w:rsid w:val="00F92DB2"/>
    <w:rsid w:val="00F93FD4"/>
    <w:rsid w:val="00F95211"/>
    <w:rsid w:val="00F95535"/>
    <w:rsid w:val="00F96716"/>
    <w:rsid w:val="00F979D4"/>
    <w:rsid w:val="00F97BEE"/>
    <w:rsid w:val="00F97D2C"/>
    <w:rsid w:val="00FA0F00"/>
    <w:rsid w:val="00FA1682"/>
    <w:rsid w:val="00FA1F73"/>
    <w:rsid w:val="00FA237B"/>
    <w:rsid w:val="00FA2980"/>
    <w:rsid w:val="00FA2E0D"/>
    <w:rsid w:val="00FA41E4"/>
    <w:rsid w:val="00FB30C1"/>
    <w:rsid w:val="00FB3145"/>
    <w:rsid w:val="00FB4B25"/>
    <w:rsid w:val="00FB51C6"/>
    <w:rsid w:val="00FB570B"/>
    <w:rsid w:val="00FB58E6"/>
    <w:rsid w:val="00FB5CD7"/>
    <w:rsid w:val="00FB6F2C"/>
    <w:rsid w:val="00FB70F1"/>
    <w:rsid w:val="00FB7975"/>
    <w:rsid w:val="00FC02F6"/>
    <w:rsid w:val="00FC11F3"/>
    <w:rsid w:val="00FC1558"/>
    <w:rsid w:val="00FC1A12"/>
    <w:rsid w:val="00FC30A1"/>
    <w:rsid w:val="00FC466C"/>
    <w:rsid w:val="00FC48D4"/>
    <w:rsid w:val="00FC5B1F"/>
    <w:rsid w:val="00FC5C3C"/>
    <w:rsid w:val="00FC6164"/>
    <w:rsid w:val="00FC7628"/>
    <w:rsid w:val="00FD212D"/>
    <w:rsid w:val="00FD4EF6"/>
    <w:rsid w:val="00FD50C0"/>
    <w:rsid w:val="00FD54A6"/>
    <w:rsid w:val="00FD61AB"/>
    <w:rsid w:val="00FD7157"/>
    <w:rsid w:val="00FD7D53"/>
    <w:rsid w:val="00FE08D9"/>
    <w:rsid w:val="00FE0E6E"/>
    <w:rsid w:val="00FE53B4"/>
    <w:rsid w:val="00FE544F"/>
    <w:rsid w:val="00FE63C8"/>
    <w:rsid w:val="00FE6BF1"/>
    <w:rsid w:val="00FE7746"/>
    <w:rsid w:val="00FF15F8"/>
    <w:rsid w:val="00FF196A"/>
    <w:rsid w:val="00FF3220"/>
    <w:rsid w:val="00FF3840"/>
    <w:rsid w:val="00FF4602"/>
    <w:rsid w:val="00FF472B"/>
    <w:rsid w:val="00FF4B40"/>
    <w:rsid w:val="00FF58D4"/>
    <w:rsid w:val="00FF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AD0AD5"/>
  <w14:defaultImageDpi w14:val="300"/>
  <w15:docId w15:val="{6C5060BC-EA43-AB45-B884-6D1DE6BD1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4F6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4F66"/>
    <w:rPr>
      <w:rFonts w:ascii="Lucida Grande" w:hAnsi="Lucida Grande" w:cs="Lucida Grande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75023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0230"/>
  </w:style>
  <w:style w:type="character" w:styleId="Numeropagina">
    <w:name w:val="page number"/>
    <w:basedOn w:val="Carpredefinitoparagrafo"/>
    <w:uiPriority w:val="99"/>
    <w:semiHidden/>
    <w:unhideWhenUsed/>
    <w:rsid w:val="00750230"/>
  </w:style>
  <w:style w:type="character" w:styleId="Rimandocommento">
    <w:name w:val="annotation reference"/>
    <w:basedOn w:val="Carpredefinitoparagrafo"/>
    <w:uiPriority w:val="99"/>
    <w:semiHidden/>
    <w:unhideWhenUsed/>
    <w:rsid w:val="005035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035A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035A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035A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035A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E37C53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E5FF2"/>
    <w:rPr>
      <w:rFonts w:ascii="Courier" w:hAnsi="Courier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E5FF2"/>
    <w:rPr>
      <w:rFonts w:ascii="Courier" w:hAnsi="Courier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F65A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F65A7"/>
  </w:style>
  <w:style w:type="table" w:styleId="Grigliatabella">
    <w:name w:val="Table Grid"/>
    <w:basedOn w:val="Tabellanormale"/>
    <w:uiPriority w:val="59"/>
    <w:rsid w:val="002F4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C1658C"/>
  </w:style>
  <w:style w:type="character" w:styleId="Collegamentoipertestuale">
    <w:name w:val="Hyperlink"/>
    <w:basedOn w:val="Carpredefinitoparagrafo"/>
    <w:uiPriority w:val="99"/>
    <w:unhideWhenUsed/>
    <w:rsid w:val="00D531E2"/>
    <w:rPr>
      <w:color w:val="0000FF" w:themeColor="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4C1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57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5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04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70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78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6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1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5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47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03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8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1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1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5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92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2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5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6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23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0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9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2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4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9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0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1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5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55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1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7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3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5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5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5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6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4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17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7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1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2205</Words>
  <Characters>12573</Characters>
  <Application>Microsoft Office Word</Application>
  <DocSecurity>0</DocSecurity>
  <Lines>104</Lines>
  <Paragraphs>2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a Università di Napoli Luigi Vanvitelli</dc:creator>
  <cp:keywords/>
  <dc:description/>
  <cp:lastModifiedBy>Microsoft Office User</cp:lastModifiedBy>
  <cp:revision>42</cp:revision>
  <dcterms:created xsi:type="dcterms:W3CDTF">2021-06-24T17:22:00Z</dcterms:created>
  <dcterms:modified xsi:type="dcterms:W3CDTF">2021-10-26T13:30:00Z</dcterms:modified>
</cp:coreProperties>
</file>